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93FD7" w14:textId="77777777" w:rsidR="005D69B0" w:rsidRDefault="005D69B0" w:rsidP="005D69B0">
      <w:pPr>
        <w:pStyle w:val="Overskrift1"/>
        <w:spacing w:before="720" w:after="360"/>
        <w:jc w:val="center"/>
        <w:rPr>
          <w:rFonts w:ascii="Cambria" w:hAnsi="Cambria"/>
          <w:sz w:val="24"/>
          <w:lang w:val="en-GB"/>
        </w:rPr>
      </w:pPr>
      <w:r>
        <w:rPr>
          <w:rFonts w:ascii="Cambria" w:hAnsi="Cambria"/>
          <w:color w:val="auto"/>
          <w:sz w:val="24"/>
          <w:lang w:val="en-GB"/>
        </w:rPr>
        <w:t>Supplementary Material</w:t>
      </w:r>
    </w:p>
    <w:p w14:paraId="2672D3AE" w14:textId="5480034E" w:rsidR="005D69B0" w:rsidRDefault="00AA1744" w:rsidP="005D69B0">
      <w:pPr>
        <w:spacing w:line="360" w:lineRule="auto"/>
        <w:jc w:val="center"/>
        <w:rPr>
          <w:rFonts w:ascii="Cambria" w:hAnsi="Cambria"/>
          <w:sz w:val="24"/>
          <w:szCs w:val="32"/>
          <w:lang w:val="en-GB"/>
        </w:rPr>
      </w:pPr>
      <w:r w:rsidRPr="00AA1744">
        <w:rPr>
          <w:rFonts w:ascii="Cambria" w:hAnsi="Cambria"/>
          <w:szCs w:val="32"/>
          <w:lang w:val="en-GB"/>
        </w:rPr>
        <w:t>Verbal Expressive and Non-verbal Reasoning Skills in Early Childhood: Dimensionality, Developmental Trajectories, and Gender Differences</w:t>
      </w:r>
    </w:p>
    <w:p w14:paraId="0D061E70" w14:textId="77777777" w:rsidR="005D69B0" w:rsidRDefault="005D69B0" w:rsidP="005D69B0">
      <w:pPr>
        <w:rPr>
          <w:b/>
          <w:lang w:val="en-GB"/>
        </w:rPr>
      </w:pPr>
    </w:p>
    <w:p w14:paraId="3ECA6696" w14:textId="77777777" w:rsidR="005D69B0" w:rsidRDefault="005D69B0" w:rsidP="005D69B0">
      <w:pPr>
        <w:rPr>
          <w:b/>
          <w:lang w:val="en-GB"/>
        </w:rPr>
      </w:pPr>
      <w:r>
        <w:rPr>
          <w:b/>
          <w:lang w:val="en-GB"/>
        </w:rPr>
        <w:t>Overview</w:t>
      </w:r>
    </w:p>
    <w:tbl>
      <w:tblPr>
        <w:tblStyle w:val="Tabellrutenett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"/>
        <w:gridCol w:w="8377"/>
      </w:tblGrid>
      <w:tr w:rsidR="005D69B0" w14:paraId="50067262" w14:textId="77777777" w:rsidTr="005D69B0">
        <w:tc>
          <w:tcPr>
            <w:tcW w:w="690" w:type="dxa"/>
            <w:hideMark/>
          </w:tcPr>
          <w:p w14:paraId="75CE4F4C" w14:textId="0295A01A" w:rsidR="005D69B0" w:rsidRDefault="005D69B0">
            <w:pPr>
              <w:spacing w:after="0"/>
              <w:rPr>
                <w:rFonts w:ascii="Cambria" w:hAnsi="Cambria"/>
                <w:szCs w:val="32"/>
                <w:lang w:val="en-GB"/>
              </w:rPr>
            </w:pPr>
          </w:p>
        </w:tc>
        <w:tc>
          <w:tcPr>
            <w:tcW w:w="8377" w:type="dxa"/>
            <w:hideMark/>
          </w:tcPr>
          <w:p w14:paraId="06C50967" w14:textId="077C9840" w:rsidR="005D69B0" w:rsidRPr="00D04E0D" w:rsidRDefault="00AA1744">
            <w:pPr>
              <w:rPr>
                <w:rFonts w:ascii="Cambria" w:hAnsi="Cambria"/>
                <w:b/>
                <w:bCs/>
                <w:szCs w:val="32"/>
                <w:lang w:val="en-GB"/>
              </w:rPr>
            </w:pPr>
            <w:r w:rsidRPr="00D04E0D">
              <w:rPr>
                <w:rFonts w:ascii="Cambria" w:hAnsi="Cambria"/>
                <w:b/>
                <w:bCs/>
                <w:szCs w:val="32"/>
                <w:lang w:val="en-GB"/>
              </w:rPr>
              <w:t>Appendix A. Distributions</w:t>
            </w:r>
          </w:p>
        </w:tc>
      </w:tr>
      <w:tr w:rsidR="00AA1744" w14:paraId="7CAE501B" w14:textId="77777777" w:rsidTr="005D69B0">
        <w:tc>
          <w:tcPr>
            <w:tcW w:w="690" w:type="dxa"/>
          </w:tcPr>
          <w:p w14:paraId="10C7005C" w14:textId="27EE7CA7" w:rsidR="00AA1744" w:rsidRDefault="00AA1744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1</w:t>
            </w:r>
          </w:p>
        </w:tc>
        <w:tc>
          <w:tcPr>
            <w:tcW w:w="8377" w:type="dxa"/>
          </w:tcPr>
          <w:p w14:paraId="3D659267" w14:textId="0330CA92" w:rsidR="00AA1744" w:rsidRPr="00037C26" w:rsidRDefault="00AA1744" w:rsidP="00AA1744">
            <w:pPr>
              <w:rPr>
                <w:rFonts w:ascii="Cambria" w:hAnsi="Cambria"/>
                <w:szCs w:val="32"/>
                <w:lang w:val="en-GB"/>
              </w:rPr>
            </w:pPr>
            <w:r w:rsidRPr="00037C26">
              <w:rPr>
                <w:rFonts w:ascii="Cambria" w:hAnsi="Cambria"/>
                <w:szCs w:val="32"/>
                <w:lang w:val="en-GB"/>
              </w:rPr>
              <w:t>Distribution, Verbal Skills - Naming Vocabulary (T1) Mean Scores, Total Sample</w:t>
            </w:r>
          </w:p>
        </w:tc>
      </w:tr>
      <w:tr w:rsidR="00AA1744" w14:paraId="12F30777" w14:textId="77777777" w:rsidTr="005D69B0">
        <w:tc>
          <w:tcPr>
            <w:tcW w:w="690" w:type="dxa"/>
            <w:hideMark/>
          </w:tcPr>
          <w:p w14:paraId="225EFBC2" w14:textId="77777777" w:rsidR="00AA1744" w:rsidRDefault="00AA1744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2</w:t>
            </w:r>
          </w:p>
        </w:tc>
        <w:tc>
          <w:tcPr>
            <w:tcW w:w="8377" w:type="dxa"/>
            <w:hideMark/>
          </w:tcPr>
          <w:p w14:paraId="30ED195E" w14:textId="1967DA1E" w:rsidR="00AA1744" w:rsidRDefault="00AA1744" w:rsidP="00AA1744">
            <w:pPr>
              <w:rPr>
                <w:rFonts w:ascii="Cambria" w:hAnsi="Cambria"/>
                <w:szCs w:val="32"/>
                <w:lang w:val="en-GB"/>
              </w:rPr>
            </w:pPr>
            <w:r w:rsidRPr="009411EE">
              <w:rPr>
                <w:rFonts w:ascii="Cambria" w:hAnsi="Cambria"/>
                <w:szCs w:val="32"/>
                <w:lang w:val="en-GB"/>
              </w:rPr>
              <w:t>Distribution, Verbal Skills - Naming Vocabulary (T2) Mean Scores, Total Sample</w:t>
            </w:r>
          </w:p>
        </w:tc>
      </w:tr>
      <w:tr w:rsidR="00AA1744" w14:paraId="762F533B" w14:textId="77777777" w:rsidTr="005D69B0">
        <w:tc>
          <w:tcPr>
            <w:tcW w:w="690" w:type="dxa"/>
            <w:hideMark/>
          </w:tcPr>
          <w:p w14:paraId="10720B51" w14:textId="77777777" w:rsidR="00AA1744" w:rsidRDefault="00AA1744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3</w:t>
            </w:r>
          </w:p>
        </w:tc>
        <w:tc>
          <w:tcPr>
            <w:tcW w:w="8377" w:type="dxa"/>
            <w:hideMark/>
          </w:tcPr>
          <w:p w14:paraId="0228E6EA" w14:textId="7D7DD3C8" w:rsidR="00AA1744" w:rsidRDefault="00AA1744" w:rsidP="00AA1744">
            <w:pPr>
              <w:rPr>
                <w:rFonts w:ascii="Cambria" w:hAnsi="Cambria"/>
                <w:szCs w:val="32"/>
                <w:lang w:val="en-GB"/>
              </w:rPr>
            </w:pPr>
            <w:r w:rsidRPr="008724F7">
              <w:rPr>
                <w:rFonts w:ascii="Cambria" w:hAnsi="Cambria"/>
                <w:szCs w:val="32"/>
                <w:lang w:val="en-GB"/>
              </w:rPr>
              <w:t>Distribution, Non-Verbal Skills – Picture Similarities (T1) Mean Scores, Total Sample</w:t>
            </w:r>
          </w:p>
        </w:tc>
      </w:tr>
      <w:tr w:rsidR="00AA1744" w14:paraId="0E2F3238" w14:textId="77777777" w:rsidTr="005D69B0">
        <w:tc>
          <w:tcPr>
            <w:tcW w:w="690" w:type="dxa"/>
            <w:hideMark/>
          </w:tcPr>
          <w:p w14:paraId="1098EF6E" w14:textId="77777777" w:rsidR="00AA1744" w:rsidRDefault="00AA1744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4</w:t>
            </w:r>
          </w:p>
        </w:tc>
        <w:tc>
          <w:tcPr>
            <w:tcW w:w="8377" w:type="dxa"/>
            <w:hideMark/>
          </w:tcPr>
          <w:p w14:paraId="56261637" w14:textId="219E56A2" w:rsidR="00AA1744" w:rsidRDefault="00AA1744" w:rsidP="00AA1744">
            <w:pPr>
              <w:rPr>
                <w:rFonts w:ascii="Cambria" w:hAnsi="Cambria"/>
                <w:szCs w:val="32"/>
                <w:lang w:val="en-GB"/>
              </w:rPr>
            </w:pPr>
            <w:r w:rsidRPr="00AA1744">
              <w:rPr>
                <w:rFonts w:ascii="Cambria" w:hAnsi="Cambria"/>
                <w:szCs w:val="32"/>
                <w:lang w:val="en-GB"/>
              </w:rPr>
              <w:t>Distribution, Non-Verbal Skills – Picture Similarities (T2) Mean Scores, Total Sample</w:t>
            </w:r>
          </w:p>
        </w:tc>
      </w:tr>
      <w:tr w:rsidR="00AA1744" w14:paraId="3E43888F" w14:textId="77777777" w:rsidTr="005D69B0">
        <w:tc>
          <w:tcPr>
            <w:tcW w:w="690" w:type="dxa"/>
          </w:tcPr>
          <w:p w14:paraId="58400548" w14:textId="77777777" w:rsidR="00AA1744" w:rsidRDefault="00AA1744" w:rsidP="00AA1744">
            <w:pPr>
              <w:rPr>
                <w:rFonts w:ascii="Cambria" w:hAnsi="Cambria"/>
                <w:szCs w:val="32"/>
                <w:lang w:val="en-GB"/>
              </w:rPr>
            </w:pPr>
          </w:p>
        </w:tc>
        <w:tc>
          <w:tcPr>
            <w:tcW w:w="8377" w:type="dxa"/>
          </w:tcPr>
          <w:p w14:paraId="2B17772B" w14:textId="3F3107D8" w:rsidR="00AA1744" w:rsidRPr="00D04E0D" w:rsidRDefault="00D04E0D" w:rsidP="00AA1744">
            <w:pPr>
              <w:rPr>
                <w:rFonts w:ascii="Cambria" w:hAnsi="Cambria"/>
                <w:b/>
                <w:bCs/>
                <w:szCs w:val="32"/>
                <w:lang w:val="en-GB"/>
              </w:rPr>
            </w:pPr>
            <w:r w:rsidRPr="00D04E0D">
              <w:rPr>
                <w:rFonts w:ascii="Cambria" w:hAnsi="Cambria"/>
                <w:b/>
                <w:bCs/>
                <w:szCs w:val="32"/>
                <w:lang w:val="en-GB"/>
              </w:rPr>
              <w:t>Appendix B</w:t>
            </w:r>
            <w:r w:rsidR="00AC4D14">
              <w:rPr>
                <w:rFonts w:ascii="Cambria" w:hAnsi="Cambria"/>
                <w:b/>
                <w:bCs/>
                <w:szCs w:val="32"/>
                <w:lang w:val="en-GB"/>
              </w:rPr>
              <w:t>. Standardized item parameters</w:t>
            </w:r>
          </w:p>
        </w:tc>
      </w:tr>
      <w:tr w:rsidR="00AA1744" w14:paraId="067AA8B1" w14:textId="77777777" w:rsidTr="005D69B0">
        <w:tc>
          <w:tcPr>
            <w:tcW w:w="690" w:type="dxa"/>
          </w:tcPr>
          <w:p w14:paraId="43B7EFDA" w14:textId="4A184597" w:rsidR="00AA1744" w:rsidRDefault="00AA1744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5</w:t>
            </w:r>
          </w:p>
        </w:tc>
        <w:tc>
          <w:tcPr>
            <w:tcW w:w="8377" w:type="dxa"/>
          </w:tcPr>
          <w:p w14:paraId="02796740" w14:textId="6273B1ED" w:rsidR="00AA1744" w:rsidRDefault="002573E5" w:rsidP="00AA1744">
            <w:pPr>
              <w:rPr>
                <w:rFonts w:ascii="Cambria" w:hAnsi="Cambria"/>
                <w:szCs w:val="32"/>
                <w:lang w:val="en-GB"/>
              </w:rPr>
            </w:pPr>
            <w:r w:rsidRPr="0005618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aming Vocabulary – CFA, Standardized item parameters, ages 3 and 5.</w:t>
            </w:r>
          </w:p>
        </w:tc>
      </w:tr>
      <w:tr w:rsidR="00AA1744" w14:paraId="35375201" w14:textId="77777777" w:rsidTr="005D69B0">
        <w:tc>
          <w:tcPr>
            <w:tcW w:w="690" w:type="dxa"/>
          </w:tcPr>
          <w:p w14:paraId="1A6DB147" w14:textId="1AB50A6F" w:rsidR="00AA1744" w:rsidRDefault="00892A2B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6</w:t>
            </w:r>
          </w:p>
        </w:tc>
        <w:tc>
          <w:tcPr>
            <w:tcW w:w="8377" w:type="dxa"/>
          </w:tcPr>
          <w:p w14:paraId="7D36AA7C" w14:textId="5EEF7DCF" w:rsidR="00AA1744" w:rsidRDefault="00892A2B" w:rsidP="00AA1744">
            <w:pPr>
              <w:rPr>
                <w:rFonts w:ascii="Cambria" w:hAnsi="Cambria"/>
                <w:szCs w:val="32"/>
                <w:lang w:val="en-GB"/>
              </w:rPr>
            </w:pPr>
            <w:r w:rsidRPr="0005618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icture Similarities – CFA, Standardized item parameters, ages 3 and 5.</w:t>
            </w:r>
          </w:p>
        </w:tc>
      </w:tr>
      <w:tr w:rsidR="00892A2B" w14:paraId="4C10830F" w14:textId="77777777" w:rsidTr="005D69B0">
        <w:tc>
          <w:tcPr>
            <w:tcW w:w="690" w:type="dxa"/>
          </w:tcPr>
          <w:p w14:paraId="7FE5E44B" w14:textId="77777777" w:rsidR="00892A2B" w:rsidRDefault="00892A2B" w:rsidP="00AA1744">
            <w:pPr>
              <w:rPr>
                <w:rFonts w:ascii="Cambria" w:hAnsi="Cambria"/>
                <w:szCs w:val="32"/>
                <w:lang w:val="en-GB"/>
              </w:rPr>
            </w:pPr>
          </w:p>
        </w:tc>
        <w:tc>
          <w:tcPr>
            <w:tcW w:w="8377" w:type="dxa"/>
          </w:tcPr>
          <w:p w14:paraId="31740C81" w14:textId="205C3AAA" w:rsidR="00892A2B" w:rsidRPr="00D04E0D" w:rsidRDefault="00D04E0D" w:rsidP="00AA174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4E0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ppendix C</w:t>
            </w:r>
            <w:r w:rsidR="00AC4D1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 Correlations between latent factors</w:t>
            </w:r>
          </w:p>
        </w:tc>
      </w:tr>
      <w:tr w:rsidR="00D04E0D" w14:paraId="55FF1162" w14:textId="77777777" w:rsidTr="005D69B0">
        <w:tc>
          <w:tcPr>
            <w:tcW w:w="690" w:type="dxa"/>
          </w:tcPr>
          <w:p w14:paraId="530166D1" w14:textId="7DEB54D6" w:rsidR="00D04E0D" w:rsidRDefault="00D04E0D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7</w:t>
            </w:r>
          </w:p>
        </w:tc>
        <w:tc>
          <w:tcPr>
            <w:tcW w:w="8377" w:type="dxa"/>
          </w:tcPr>
          <w:p w14:paraId="77D23318" w14:textId="354ACB92" w:rsidR="00D04E0D" w:rsidRPr="0005618F" w:rsidRDefault="00D04E0D" w:rsidP="00AA1744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Correlation between the Latent Factors, Total Sample.</w:t>
            </w:r>
          </w:p>
        </w:tc>
      </w:tr>
      <w:tr w:rsidR="00D04E0D" w14:paraId="639CAC8F" w14:textId="77777777" w:rsidTr="005D69B0">
        <w:tc>
          <w:tcPr>
            <w:tcW w:w="690" w:type="dxa"/>
          </w:tcPr>
          <w:p w14:paraId="632D9326" w14:textId="6841B085" w:rsidR="00D04E0D" w:rsidRDefault="00E63D13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8</w:t>
            </w:r>
          </w:p>
        </w:tc>
        <w:tc>
          <w:tcPr>
            <w:tcW w:w="8377" w:type="dxa"/>
          </w:tcPr>
          <w:p w14:paraId="6672F7E3" w14:textId="3B1DD394" w:rsidR="00D04E0D" w:rsidRPr="0005618F" w:rsidRDefault="00E63D13" w:rsidP="00AA17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Correlation between the Latent Factors, by Group: Girls / Boys.</w:t>
            </w:r>
          </w:p>
        </w:tc>
      </w:tr>
      <w:tr w:rsidR="00B32BA3" w14:paraId="0C1C0D1F" w14:textId="77777777" w:rsidTr="005D69B0">
        <w:tc>
          <w:tcPr>
            <w:tcW w:w="690" w:type="dxa"/>
          </w:tcPr>
          <w:p w14:paraId="6A41FFBF" w14:textId="619D1BE8" w:rsidR="00B32BA3" w:rsidRDefault="00B32BA3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9</w:t>
            </w:r>
          </w:p>
        </w:tc>
        <w:tc>
          <w:tcPr>
            <w:tcW w:w="8377" w:type="dxa"/>
          </w:tcPr>
          <w:p w14:paraId="00FD2FB6" w14:textId="6344894B" w:rsidR="00B32BA3" w:rsidRPr="0005618F" w:rsidRDefault="00B32BA3" w:rsidP="00AA17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2BA3">
              <w:rPr>
                <w:rFonts w:ascii="Times New Roman" w:hAnsi="Times New Roman" w:cs="Times New Roman"/>
                <w:bCs/>
                <w:sz w:val="24"/>
                <w:szCs w:val="24"/>
              </w:rPr>
              <w:t>Wald Test Results comparing Correlations across Gender</w:t>
            </w:r>
          </w:p>
        </w:tc>
      </w:tr>
      <w:tr w:rsidR="00B32BA3" w14:paraId="641C0399" w14:textId="77777777" w:rsidTr="005D69B0">
        <w:tc>
          <w:tcPr>
            <w:tcW w:w="690" w:type="dxa"/>
          </w:tcPr>
          <w:p w14:paraId="78666171" w14:textId="77777777" w:rsidR="00B32BA3" w:rsidRDefault="00B32BA3" w:rsidP="00AA1744">
            <w:pPr>
              <w:rPr>
                <w:rFonts w:ascii="Cambria" w:hAnsi="Cambria"/>
                <w:szCs w:val="32"/>
                <w:lang w:val="en-GB"/>
              </w:rPr>
            </w:pPr>
          </w:p>
        </w:tc>
        <w:tc>
          <w:tcPr>
            <w:tcW w:w="8377" w:type="dxa"/>
          </w:tcPr>
          <w:p w14:paraId="0AB530C1" w14:textId="58AFE460" w:rsidR="00B32BA3" w:rsidRPr="00AA675B" w:rsidRDefault="00AA675B" w:rsidP="00AA17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75B">
              <w:rPr>
                <w:rFonts w:ascii="Times New Roman" w:hAnsi="Times New Roman" w:cs="Times New Roman"/>
                <w:b/>
                <w:sz w:val="24"/>
                <w:szCs w:val="24"/>
              </w:rPr>
              <w:t>Appendix D</w:t>
            </w:r>
            <w:r w:rsidR="003A62A6">
              <w:rPr>
                <w:rFonts w:ascii="Times New Roman" w:hAnsi="Times New Roman" w:cs="Times New Roman"/>
                <w:b/>
                <w:sz w:val="24"/>
                <w:szCs w:val="24"/>
              </w:rPr>
              <w:t>. About the Figures</w:t>
            </w:r>
          </w:p>
        </w:tc>
      </w:tr>
      <w:tr w:rsidR="00AA675B" w14:paraId="4B70CD57" w14:textId="77777777" w:rsidTr="005D69B0">
        <w:tc>
          <w:tcPr>
            <w:tcW w:w="690" w:type="dxa"/>
          </w:tcPr>
          <w:p w14:paraId="49C0FA19" w14:textId="525CFEA7" w:rsidR="00AA675B" w:rsidRDefault="00AA675B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10</w:t>
            </w:r>
          </w:p>
        </w:tc>
        <w:tc>
          <w:tcPr>
            <w:tcW w:w="8377" w:type="dxa"/>
          </w:tcPr>
          <w:p w14:paraId="0B475ABD" w14:textId="31C1C3A1" w:rsidR="00AA675B" w:rsidRPr="00B32BA3" w:rsidRDefault="00AA675B" w:rsidP="00AA17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Individual CFA Results Including All Items.</w:t>
            </w:r>
          </w:p>
        </w:tc>
      </w:tr>
      <w:tr w:rsidR="00AA675B" w14:paraId="54E32BF0" w14:textId="77777777" w:rsidTr="005D69B0">
        <w:tc>
          <w:tcPr>
            <w:tcW w:w="690" w:type="dxa"/>
          </w:tcPr>
          <w:p w14:paraId="6D984D2E" w14:textId="6484CDEE" w:rsidR="00AA675B" w:rsidRDefault="00AA675B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11</w:t>
            </w:r>
          </w:p>
        </w:tc>
        <w:tc>
          <w:tcPr>
            <w:tcW w:w="8377" w:type="dxa"/>
          </w:tcPr>
          <w:p w14:paraId="06D5D899" w14:textId="2A198588" w:rsidR="00AA675B" w:rsidRPr="0005618F" w:rsidRDefault="00AA675B" w:rsidP="00AA17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Correlation between the Latent Factors, All Items, Total Sample.</w:t>
            </w:r>
          </w:p>
        </w:tc>
      </w:tr>
      <w:tr w:rsidR="008466A4" w14:paraId="464774F6" w14:textId="77777777" w:rsidTr="005D69B0">
        <w:tc>
          <w:tcPr>
            <w:tcW w:w="690" w:type="dxa"/>
          </w:tcPr>
          <w:p w14:paraId="1DFF33F2" w14:textId="14D7A2E6" w:rsidR="008466A4" w:rsidRDefault="008466A4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12</w:t>
            </w:r>
          </w:p>
        </w:tc>
        <w:tc>
          <w:tcPr>
            <w:tcW w:w="8377" w:type="dxa"/>
          </w:tcPr>
          <w:p w14:paraId="6278905F" w14:textId="4DEBD3AF" w:rsidR="008466A4" w:rsidRPr="0005618F" w:rsidRDefault="008466A4" w:rsidP="00AA17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6A4">
              <w:rPr>
                <w:rFonts w:ascii="Times New Roman" w:hAnsi="Times New Roman" w:cs="Times New Roman"/>
                <w:bCs/>
                <w:sz w:val="24"/>
                <w:szCs w:val="24"/>
              </w:rPr>
              <w:t>Figure 3</w:t>
            </w:r>
          </w:p>
        </w:tc>
      </w:tr>
      <w:tr w:rsidR="008466A4" w14:paraId="1660A919" w14:textId="77777777" w:rsidTr="005D69B0">
        <w:tc>
          <w:tcPr>
            <w:tcW w:w="690" w:type="dxa"/>
          </w:tcPr>
          <w:p w14:paraId="71177B52" w14:textId="1D29DDF5" w:rsidR="008466A4" w:rsidRDefault="008466A4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13</w:t>
            </w:r>
          </w:p>
        </w:tc>
        <w:tc>
          <w:tcPr>
            <w:tcW w:w="8377" w:type="dxa"/>
          </w:tcPr>
          <w:p w14:paraId="2CE2DDB8" w14:textId="3C265BD9" w:rsidR="008466A4" w:rsidRPr="008466A4" w:rsidRDefault="008466A4" w:rsidP="00AA17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6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4E174E" w14:paraId="094F5F2B" w14:textId="77777777" w:rsidTr="005D69B0">
        <w:tc>
          <w:tcPr>
            <w:tcW w:w="690" w:type="dxa"/>
          </w:tcPr>
          <w:p w14:paraId="6BB57631" w14:textId="77777777" w:rsidR="004E174E" w:rsidRDefault="004E174E" w:rsidP="00AA1744">
            <w:pPr>
              <w:rPr>
                <w:rFonts w:ascii="Cambria" w:hAnsi="Cambria"/>
                <w:szCs w:val="32"/>
                <w:lang w:val="en-GB"/>
              </w:rPr>
            </w:pPr>
          </w:p>
        </w:tc>
        <w:tc>
          <w:tcPr>
            <w:tcW w:w="8377" w:type="dxa"/>
          </w:tcPr>
          <w:p w14:paraId="2B8430C2" w14:textId="5584FC8F" w:rsidR="004E174E" w:rsidRPr="003A62A6" w:rsidRDefault="003A62A6" w:rsidP="00AA17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2A6">
              <w:rPr>
                <w:rFonts w:ascii="Times New Roman" w:hAnsi="Times New Roman" w:cs="Times New Roman"/>
                <w:b/>
                <w:sz w:val="24"/>
                <w:szCs w:val="24"/>
              </w:rPr>
              <w:t>Appendix E. Correlation</w:t>
            </w:r>
            <w:r w:rsidR="00AC4D14">
              <w:rPr>
                <w:rFonts w:ascii="Times New Roman" w:hAnsi="Times New Roman" w:cs="Times New Roman"/>
                <w:b/>
                <w:sz w:val="24"/>
                <w:szCs w:val="24"/>
              </w:rPr>
              <w:t>s between the items</w:t>
            </w:r>
          </w:p>
        </w:tc>
      </w:tr>
      <w:tr w:rsidR="004E174E" w14:paraId="52DBD670" w14:textId="77777777" w:rsidTr="005D69B0">
        <w:tc>
          <w:tcPr>
            <w:tcW w:w="690" w:type="dxa"/>
          </w:tcPr>
          <w:p w14:paraId="64F038E3" w14:textId="43CB47AF" w:rsidR="004E174E" w:rsidRDefault="004E174E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14</w:t>
            </w:r>
          </w:p>
        </w:tc>
        <w:tc>
          <w:tcPr>
            <w:tcW w:w="8377" w:type="dxa"/>
          </w:tcPr>
          <w:p w14:paraId="6EC33BD9" w14:textId="4A79B6C6" w:rsidR="004E174E" w:rsidRPr="008466A4" w:rsidRDefault="004E174E" w:rsidP="00AA17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174E">
              <w:rPr>
                <w:rFonts w:ascii="Times New Roman" w:hAnsi="Times New Roman" w:cs="Times New Roman"/>
                <w:bCs/>
                <w:sz w:val="24"/>
                <w:szCs w:val="24"/>
              </w:rPr>
              <w:t>Correlation Table, CFA, Naming Vocabulary – T1 (Age 3) with the Total Sample.</w:t>
            </w:r>
          </w:p>
        </w:tc>
      </w:tr>
      <w:tr w:rsidR="004E174E" w14:paraId="7EABBB09" w14:textId="77777777" w:rsidTr="005D69B0">
        <w:tc>
          <w:tcPr>
            <w:tcW w:w="690" w:type="dxa"/>
          </w:tcPr>
          <w:p w14:paraId="1AC07C9E" w14:textId="2CBE6603" w:rsidR="004E174E" w:rsidRDefault="004E174E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15</w:t>
            </w:r>
          </w:p>
        </w:tc>
        <w:tc>
          <w:tcPr>
            <w:tcW w:w="8377" w:type="dxa"/>
          </w:tcPr>
          <w:p w14:paraId="65796F32" w14:textId="3B464457" w:rsidR="004E174E" w:rsidRPr="004E174E" w:rsidRDefault="004E174E" w:rsidP="00AA17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174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rrelation Table, CFA, Naming Vocabulary – T1 (Ag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4E174E">
              <w:rPr>
                <w:rFonts w:ascii="Times New Roman" w:hAnsi="Times New Roman" w:cs="Times New Roman"/>
                <w:bCs/>
                <w:sz w:val="24"/>
                <w:szCs w:val="24"/>
              </w:rPr>
              <w:t>) with the Total Sample.</w:t>
            </w:r>
          </w:p>
        </w:tc>
      </w:tr>
      <w:tr w:rsidR="004963F7" w14:paraId="5024D62D" w14:textId="77777777" w:rsidTr="005D69B0">
        <w:tc>
          <w:tcPr>
            <w:tcW w:w="690" w:type="dxa"/>
          </w:tcPr>
          <w:p w14:paraId="1D72DFFD" w14:textId="07C7A757" w:rsidR="004963F7" w:rsidRDefault="004963F7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16</w:t>
            </w:r>
          </w:p>
        </w:tc>
        <w:tc>
          <w:tcPr>
            <w:tcW w:w="8377" w:type="dxa"/>
          </w:tcPr>
          <w:p w14:paraId="5B07AA80" w14:textId="73F29453" w:rsidR="004963F7" w:rsidRPr="004E174E" w:rsidRDefault="004963F7" w:rsidP="00AA17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63F7">
              <w:rPr>
                <w:rFonts w:ascii="Times New Roman" w:hAnsi="Times New Roman" w:cs="Times New Roman"/>
                <w:bCs/>
                <w:sz w:val="24"/>
                <w:szCs w:val="24"/>
              </w:rPr>
              <w:t>Correlation Table, CFA, Picture Similarities – T1 (Age 3) with the Total Sample.</w:t>
            </w:r>
          </w:p>
        </w:tc>
      </w:tr>
      <w:tr w:rsidR="004963F7" w14:paraId="14609F7A" w14:textId="77777777" w:rsidTr="005D69B0">
        <w:tc>
          <w:tcPr>
            <w:tcW w:w="690" w:type="dxa"/>
          </w:tcPr>
          <w:p w14:paraId="2A0DE827" w14:textId="7690D1CB" w:rsidR="004963F7" w:rsidRDefault="004963F7" w:rsidP="00AA1744">
            <w:pPr>
              <w:rPr>
                <w:rFonts w:ascii="Cambria" w:hAnsi="Cambria"/>
                <w:szCs w:val="32"/>
                <w:lang w:val="en-GB"/>
              </w:rPr>
            </w:pPr>
            <w:r>
              <w:rPr>
                <w:rFonts w:ascii="Cambria" w:hAnsi="Cambria"/>
                <w:szCs w:val="32"/>
                <w:lang w:val="en-GB"/>
              </w:rPr>
              <w:t>S17</w:t>
            </w:r>
          </w:p>
        </w:tc>
        <w:tc>
          <w:tcPr>
            <w:tcW w:w="8377" w:type="dxa"/>
          </w:tcPr>
          <w:p w14:paraId="728FDEBB" w14:textId="595D7500" w:rsidR="004963F7" w:rsidRPr="004963F7" w:rsidRDefault="004963F7" w:rsidP="00AA17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63F7">
              <w:rPr>
                <w:rFonts w:ascii="Times New Roman" w:hAnsi="Times New Roman" w:cs="Times New Roman"/>
                <w:bCs/>
                <w:sz w:val="24"/>
                <w:szCs w:val="24"/>
              </w:rPr>
              <w:t>Correlation Table, Picture Similarities – T2 (Age 5) with the Total Sample.</w:t>
            </w:r>
          </w:p>
        </w:tc>
      </w:tr>
    </w:tbl>
    <w:p w14:paraId="1C35758D" w14:textId="77777777" w:rsidR="005D69B0" w:rsidRDefault="005D69B0" w:rsidP="005D69B0">
      <w:pPr>
        <w:spacing w:line="360" w:lineRule="auto"/>
        <w:rPr>
          <w:rFonts w:ascii="Cambria" w:hAnsi="Cambria"/>
          <w:szCs w:val="32"/>
          <w:lang w:val="en-GB"/>
        </w:rPr>
      </w:pPr>
    </w:p>
    <w:p w14:paraId="3DE39EB9" w14:textId="77777777" w:rsidR="00A51E04" w:rsidRDefault="00A51E04" w:rsidP="005D69B0">
      <w:pPr>
        <w:spacing w:line="360" w:lineRule="auto"/>
        <w:rPr>
          <w:rFonts w:ascii="Cambria" w:hAnsi="Cambria"/>
          <w:szCs w:val="32"/>
          <w:lang w:val="en-GB"/>
        </w:rPr>
      </w:pPr>
    </w:p>
    <w:p w14:paraId="03ECB3AF" w14:textId="77777777" w:rsidR="00A51E04" w:rsidRDefault="00A51E04" w:rsidP="005D69B0">
      <w:pPr>
        <w:spacing w:line="360" w:lineRule="auto"/>
        <w:rPr>
          <w:rFonts w:ascii="Cambria" w:hAnsi="Cambria"/>
          <w:szCs w:val="32"/>
          <w:lang w:val="en-GB"/>
        </w:rPr>
      </w:pPr>
    </w:p>
    <w:p w14:paraId="1EA5E7D3" w14:textId="77777777" w:rsidR="00A51E04" w:rsidRDefault="00A51E04" w:rsidP="005D69B0">
      <w:pPr>
        <w:spacing w:line="360" w:lineRule="auto"/>
        <w:rPr>
          <w:rFonts w:ascii="Cambria" w:hAnsi="Cambria"/>
          <w:szCs w:val="32"/>
          <w:lang w:val="en-GB"/>
        </w:rPr>
      </w:pPr>
    </w:p>
    <w:p w14:paraId="73AC0694" w14:textId="77777777" w:rsidR="00A51E04" w:rsidRDefault="00A51E04" w:rsidP="005D69B0">
      <w:pPr>
        <w:spacing w:line="360" w:lineRule="auto"/>
        <w:rPr>
          <w:rFonts w:ascii="Cambria" w:hAnsi="Cambria"/>
          <w:szCs w:val="32"/>
          <w:lang w:val="en-GB"/>
        </w:rPr>
      </w:pPr>
    </w:p>
    <w:p w14:paraId="7BCCEEC5" w14:textId="77777777" w:rsidR="00A51E04" w:rsidRDefault="00A51E04" w:rsidP="005D69B0">
      <w:pPr>
        <w:spacing w:line="360" w:lineRule="auto"/>
        <w:rPr>
          <w:rFonts w:ascii="Cambria" w:hAnsi="Cambria"/>
          <w:szCs w:val="32"/>
          <w:lang w:val="en-GB"/>
        </w:rPr>
      </w:pPr>
    </w:p>
    <w:p w14:paraId="5CCC114E" w14:textId="77777777" w:rsidR="00A51E04" w:rsidRDefault="00A51E04" w:rsidP="005D69B0">
      <w:pPr>
        <w:spacing w:line="360" w:lineRule="auto"/>
        <w:rPr>
          <w:rFonts w:ascii="Cambria" w:hAnsi="Cambria"/>
          <w:szCs w:val="32"/>
          <w:lang w:val="en-GB"/>
        </w:rPr>
      </w:pPr>
    </w:p>
    <w:p w14:paraId="5019D326" w14:textId="77777777" w:rsidR="00A51E04" w:rsidRDefault="00A51E04" w:rsidP="005D69B0">
      <w:pPr>
        <w:spacing w:line="360" w:lineRule="auto"/>
        <w:rPr>
          <w:rFonts w:ascii="Cambria" w:hAnsi="Cambria"/>
          <w:szCs w:val="32"/>
          <w:lang w:val="en-GB"/>
        </w:rPr>
      </w:pPr>
    </w:p>
    <w:p w14:paraId="30D5E0C5" w14:textId="77777777" w:rsidR="0005618F" w:rsidRDefault="0005618F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A</w:t>
      </w:r>
    </w:p>
    <w:p w14:paraId="30D5E0C6" w14:textId="30AC0E4C" w:rsidR="0005618F" w:rsidRPr="00156A99" w:rsidRDefault="00156A99" w:rsidP="0005618F">
      <w:pPr>
        <w:keepLines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56A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is is the distributions presented. </w:t>
      </w:r>
    </w:p>
    <w:p w14:paraId="30D5E0C7" w14:textId="55867DBD" w:rsidR="0005618F" w:rsidRDefault="009A35FD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1. </w:t>
      </w:r>
      <w:r w:rsidR="0005618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istribution, Verbal Skills - Naming Vocabulary (T1) Mean Scores, Total Sample</w:t>
      </w:r>
    </w:p>
    <w:p w14:paraId="30D5E0C8" w14:textId="31F94A22" w:rsidR="0005618F" w:rsidRDefault="0005618F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  <w:lang w:val="nb-NO" w:eastAsia="nb-NO"/>
        </w:rPr>
        <w:drawing>
          <wp:inline distT="0" distB="0" distL="0" distR="0" wp14:anchorId="30D5E354" wp14:editId="30D5E355">
            <wp:extent cx="4463415" cy="34182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189387559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3415" cy="341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r w:rsidR="009411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2.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istribution, Verbal Skills - Naming Vocabulary (T2) Mean Scores, Total Sample</w:t>
      </w:r>
    </w:p>
    <w:p w14:paraId="30D5E0C9" w14:textId="77777777" w:rsidR="0005618F" w:rsidRDefault="0005618F" w:rsidP="0005618F">
      <w:pPr>
        <w:keepLines/>
        <w:spacing w:line="240" w:lineRule="auto"/>
      </w:pPr>
      <w:r>
        <w:rPr>
          <w:noProof/>
          <w:lang w:val="nb-NO" w:eastAsia="nb-NO"/>
        </w:rPr>
        <w:drawing>
          <wp:inline distT="0" distB="0" distL="0" distR="0" wp14:anchorId="30D5E356" wp14:editId="30D5E357">
            <wp:extent cx="4572000" cy="34944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183588708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9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5E0CA" w14:textId="77777777" w:rsidR="0005618F" w:rsidRDefault="0005618F" w:rsidP="0005618F">
      <w:pPr>
        <w:keepLines/>
        <w:spacing w:line="240" w:lineRule="auto"/>
      </w:pPr>
    </w:p>
    <w:p w14:paraId="30D5E0CB" w14:textId="77777777" w:rsidR="0005618F" w:rsidRDefault="0005618F" w:rsidP="0005618F">
      <w:pPr>
        <w:keepLines/>
        <w:spacing w:line="240" w:lineRule="auto"/>
      </w:pPr>
    </w:p>
    <w:p w14:paraId="30D5E0CC" w14:textId="77777777" w:rsidR="0005618F" w:rsidRDefault="0005618F" w:rsidP="0005618F">
      <w:pPr>
        <w:keepLines/>
        <w:spacing w:line="240" w:lineRule="auto"/>
      </w:pPr>
    </w:p>
    <w:p w14:paraId="30D5E0CD" w14:textId="77777777" w:rsidR="0005618F" w:rsidRDefault="0005618F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D5E0CE" w14:textId="77777777" w:rsidR="0005618F" w:rsidRDefault="0005618F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D5E0CF" w14:textId="70BB52B9" w:rsidR="0005618F" w:rsidRDefault="00156A99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3. </w:t>
      </w:r>
      <w:r w:rsidR="0005618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istribution, Non-Verbal Skills – Picture Similarities (T1) Mean Scores, Total Sample</w:t>
      </w:r>
    </w:p>
    <w:p w14:paraId="30D5E0D0" w14:textId="33852DF6" w:rsidR="0005618F" w:rsidRDefault="0005618F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  <w:lang w:val="nb-NO" w:eastAsia="nb-NO"/>
        </w:rPr>
        <w:drawing>
          <wp:inline distT="0" distB="0" distL="0" distR="0" wp14:anchorId="30D5E358" wp14:editId="30D5E359">
            <wp:extent cx="4572000" cy="34944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50881043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9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r w:rsidR="00AA174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4.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istribution, Non-Verbal Skills – Picture Similarities (T2) Mean Scores, Total Sample</w:t>
      </w:r>
    </w:p>
    <w:p w14:paraId="30D5E0D1" w14:textId="77777777" w:rsidR="0005618F" w:rsidRDefault="0005618F" w:rsidP="0005618F">
      <w:r>
        <w:rPr>
          <w:noProof/>
          <w:lang w:val="nb-NO" w:eastAsia="nb-NO"/>
        </w:rPr>
        <w:drawing>
          <wp:inline distT="0" distB="0" distL="0" distR="0" wp14:anchorId="30D5E35A" wp14:editId="30D5E35B">
            <wp:extent cx="4572000" cy="34944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147310058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9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5E0D2" w14:textId="77777777" w:rsidR="0005618F" w:rsidRDefault="0005618F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D5E0D3" w14:textId="09C648FA" w:rsidR="0005618F" w:rsidRDefault="0005618F" w:rsidP="0005618F"/>
    <w:p w14:paraId="30D5E0D4" w14:textId="1FB1DAE8" w:rsidR="0005618F" w:rsidRPr="0005618F" w:rsidRDefault="0005618F" w:rsidP="0005618F">
      <w:p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ppendix B</w:t>
      </w:r>
      <w:r>
        <w:br/>
      </w:r>
      <w:r w:rsidR="002573E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S5. </w:t>
      </w:r>
      <w:r w:rsidRPr="0005618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Naming Vocabulary – CFA, Standardized item parameters, ages 3 and 5.</w:t>
      </w:r>
    </w:p>
    <w:tbl>
      <w:tblPr>
        <w:tblStyle w:val="Vanligtabell1"/>
        <w:tblW w:w="0" w:type="auto"/>
        <w:tblInd w:w="0" w:type="dxa"/>
        <w:tblLook w:val="04A0" w:firstRow="1" w:lastRow="0" w:firstColumn="1" w:lastColumn="0" w:noHBand="0" w:noVBand="1"/>
      </w:tblPr>
      <w:tblGrid>
        <w:gridCol w:w="1591"/>
        <w:gridCol w:w="999"/>
        <w:gridCol w:w="1006"/>
        <w:gridCol w:w="1172"/>
        <w:gridCol w:w="885"/>
        <w:gridCol w:w="1005"/>
        <w:gridCol w:w="1175"/>
      </w:tblGrid>
      <w:tr w:rsidR="0005618F" w:rsidRPr="0005618F" w14:paraId="30D5E0D8" w14:textId="77777777" w:rsidTr="0005618F">
        <w:trPr>
          <w:trHeight w:val="408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D5E0D5" w14:textId="77777777" w:rsidR="0005618F" w:rsidRPr="0005618F" w:rsidRDefault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5E0D6" w14:textId="77777777" w:rsidR="0005618F" w:rsidRPr="0005618F" w:rsidRDefault="0005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ge 3 (N=1078)</w:t>
            </w:r>
          </w:p>
        </w:tc>
        <w:tc>
          <w:tcPr>
            <w:tcW w:w="30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5E0D7" w14:textId="77777777" w:rsidR="0005618F" w:rsidRPr="0005618F" w:rsidRDefault="0005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ge 5 (N=1029)</w:t>
            </w:r>
          </w:p>
        </w:tc>
      </w:tr>
      <w:tr w:rsidR="0005618F" w:rsidRPr="0005618F" w14:paraId="30D5E0E0" w14:textId="77777777" w:rsidTr="0005618F">
        <w:trPr>
          <w:trHeight w:val="525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D5E0D9" w14:textId="77777777" w:rsidR="0005618F" w:rsidRP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0DA" w14:textId="77777777" w:rsidR="0005618F" w:rsidRP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Correct (%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0DB" w14:textId="77777777" w:rsidR="0005618F" w:rsidRP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Loadings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0DC" w14:textId="77777777" w:rsidR="0005618F" w:rsidRP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Threshold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0DD" w14:textId="77777777" w:rsidR="0005618F" w:rsidRP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Correct (%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0DE" w14:textId="77777777" w:rsidR="0005618F" w:rsidRP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Loadings 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0DF" w14:textId="77777777" w:rsidR="0005618F" w:rsidRP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Thresholds </w:t>
            </w:r>
          </w:p>
        </w:tc>
      </w:tr>
      <w:tr w:rsidR="0005618F" w14:paraId="30D5E0E8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0E1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5</w:t>
            </w:r>
          </w:p>
        </w:tc>
        <w:tc>
          <w:tcPr>
            <w:tcW w:w="999" w:type="dxa"/>
            <w:vAlign w:val="bottom"/>
            <w:hideMark/>
          </w:tcPr>
          <w:p w14:paraId="30D5E0E2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006" w:type="dxa"/>
            <w:vAlign w:val="bottom"/>
            <w:hideMark/>
          </w:tcPr>
          <w:p w14:paraId="30D5E0E3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1172" w:type="dxa"/>
            <w:vAlign w:val="bottom"/>
            <w:hideMark/>
          </w:tcPr>
          <w:p w14:paraId="30D5E0E4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00</w:t>
            </w:r>
          </w:p>
        </w:tc>
        <w:tc>
          <w:tcPr>
            <w:tcW w:w="885" w:type="dxa"/>
            <w:vAlign w:val="bottom"/>
          </w:tcPr>
          <w:p w14:paraId="30D5E0E5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vAlign w:val="bottom"/>
          </w:tcPr>
          <w:p w14:paraId="30D5E0E6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bottom"/>
          </w:tcPr>
          <w:p w14:paraId="30D5E0E7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18F" w14:paraId="30D5E0F0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0E9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8</w:t>
            </w:r>
          </w:p>
        </w:tc>
        <w:tc>
          <w:tcPr>
            <w:tcW w:w="999" w:type="dxa"/>
            <w:vAlign w:val="bottom"/>
            <w:hideMark/>
          </w:tcPr>
          <w:p w14:paraId="30D5E0EA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006" w:type="dxa"/>
            <w:vAlign w:val="bottom"/>
            <w:hideMark/>
          </w:tcPr>
          <w:p w14:paraId="30D5E0EB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8</w:t>
            </w:r>
          </w:p>
        </w:tc>
        <w:tc>
          <w:tcPr>
            <w:tcW w:w="1172" w:type="dxa"/>
            <w:vAlign w:val="bottom"/>
            <w:hideMark/>
          </w:tcPr>
          <w:p w14:paraId="30D5E0EC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59</w:t>
            </w:r>
          </w:p>
        </w:tc>
        <w:tc>
          <w:tcPr>
            <w:tcW w:w="885" w:type="dxa"/>
            <w:vAlign w:val="bottom"/>
          </w:tcPr>
          <w:p w14:paraId="30D5E0ED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vAlign w:val="bottom"/>
          </w:tcPr>
          <w:p w14:paraId="30D5E0EE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bottom"/>
          </w:tcPr>
          <w:p w14:paraId="30D5E0EF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18F" w14:paraId="30D5E0F8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0F1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9</w:t>
            </w:r>
          </w:p>
        </w:tc>
        <w:tc>
          <w:tcPr>
            <w:tcW w:w="999" w:type="dxa"/>
            <w:vAlign w:val="bottom"/>
            <w:hideMark/>
          </w:tcPr>
          <w:p w14:paraId="30D5E0F2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006" w:type="dxa"/>
            <w:vAlign w:val="bottom"/>
            <w:hideMark/>
          </w:tcPr>
          <w:p w14:paraId="30D5E0F3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1172" w:type="dxa"/>
            <w:vAlign w:val="bottom"/>
            <w:hideMark/>
          </w:tcPr>
          <w:p w14:paraId="30D5E0F4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3(ns)</w:t>
            </w:r>
          </w:p>
        </w:tc>
        <w:tc>
          <w:tcPr>
            <w:tcW w:w="885" w:type="dxa"/>
            <w:vAlign w:val="bottom"/>
          </w:tcPr>
          <w:p w14:paraId="30D5E0F5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vAlign w:val="bottom"/>
          </w:tcPr>
          <w:p w14:paraId="30D5E0F6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bottom"/>
          </w:tcPr>
          <w:p w14:paraId="30D5E0F7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18F" w14:paraId="30D5E100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0F9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10</w:t>
            </w:r>
          </w:p>
        </w:tc>
        <w:tc>
          <w:tcPr>
            <w:tcW w:w="999" w:type="dxa"/>
            <w:vAlign w:val="bottom"/>
            <w:hideMark/>
          </w:tcPr>
          <w:p w14:paraId="30D5E0FA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006" w:type="dxa"/>
            <w:vAlign w:val="bottom"/>
            <w:hideMark/>
          </w:tcPr>
          <w:p w14:paraId="30D5E0FB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1172" w:type="dxa"/>
            <w:vAlign w:val="bottom"/>
            <w:hideMark/>
          </w:tcPr>
          <w:p w14:paraId="30D5E0FC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60</w:t>
            </w:r>
          </w:p>
        </w:tc>
        <w:tc>
          <w:tcPr>
            <w:tcW w:w="885" w:type="dxa"/>
            <w:vAlign w:val="bottom"/>
          </w:tcPr>
          <w:p w14:paraId="30D5E0FD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vAlign w:val="bottom"/>
          </w:tcPr>
          <w:p w14:paraId="30D5E0FE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bottom"/>
          </w:tcPr>
          <w:p w14:paraId="30D5E0FF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18F" w14:paraId="30D5E108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01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11</w:t>
            </w:r>
          </w:p>
        </w:tc>
        <w:tc>
          <w:tcPr>
            <w:tcW w:w="999" w:type="dxa"/>
            <w:vAlign w:val="bottom"/>
            <w:hideMark/>
          </w:tcPr>
          <w:p w14:paraId="30D5E102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006" w:type="dxa"/>
            <w:vAlign w:val="bottom"/>
            <w:hideMark/>
          </w:tcPr>
          <w:p w14:paraId="30D5E103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6</w:t>
            </w:r>
          </w:p>
        </w:tc>
        <w:tc>
          <w:tcPr>
            <w:tcW w:w="1172" w:type="dxa"/>
            <w:vAlign w:val="bottom"/>
            <w:hideMark/>
          </w:tcPr>
          <w:p w14:paraId="30D5E104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588 </w:t>
            </w:r>
          </w:p>
        </w:tc>
        <w:tc>
          <w:tcPr>
            <w:tcW w:w="885" w:type="dxa"/>
            <w:vAlign w:val="bottom"/>
            <w:hideMark/>
          </w:tcPr>
          <w:p w14:paraId="30D5E105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05" w:type="dxa"/>
            <w:vAlign w:val="bottom"/>
            <w:hideMark/>
          </w:tcPr>
          <w:p w14:paraId="30D5E106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75" w:type="dxa"/>
            <w:vAlign w:val="bottom"/>
            <w:hideMark/>
          </w:tcPr>
          <w:p w14:paraId="30D5E107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5618F" w14:paraId="30D5E110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09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12</w:t>
            </w:r>
          </w:p>
        </w:tc>
        <w:tc>
          <w:tcPr>
            <w:tcW w:w="999" w:type="dxa"/>
            <w:vAlign w:val="bottom"/>
            <w:hideMark/>
          </w:tcPr>
          <w:p w14:paraId="30D5E10A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006" w:type="dxa"/>
            <w:vAlign w:val="bottom"/>
            <w:hideMark/>
          </w:tcPr>
          <w:p w14:paraId="30D5E10B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3</w:t>
            </w:r>
          </w:p>
        </w:tc>
        <w:tc>
          <w:tcPr>
            <w:tcW w:w="1172" w:type="dxa"/>
            <w:vAlign w:val="bottom"/>
            <w:hideMark/>
          </w:tcPr>
          <w:p w14:paraId="30D5E10C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14</w:t>
            </w:r>
          </w:p>
        </w:tc>
        <w:tc>
          <w:tcPr>
            <w:tcW w:w="885" w:type="dxa"/>
            <w:vAlign w:val="bottom"/>
            <w:hideMark/>
          </w:tcPr>
          <w:p w14:paraId="30D5E10D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005" w:type="dxa"/>
            <w:vAlign w:val="bottom"/>
            <w:hideMark/>
          </w:tcPr>
          <w:p w14:paraId="30D5E10E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1175" w:type="dxa"/>
            <w:vAlign w:val="bottom"/>
            <w:hideMark/>
          </w:tcPr>
          <w:p w14:paraId="30D5E10F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14</w:t>
            </w:r>
          </w:p>
        </w:tc>
      </w:tr>
      <w:tr w:rsidR="0005618F" w14:paraId="30D5E118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11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14</w:t>
            </w:r>
          </w:p>
        </w:tc>
        <w:tc>
          <w:tcPr>
            <w:tcW w:w="999" w:type="dxa"/>
            <w:vAlign w:val="bottom"/>
            <w:hideMark/>
          </w:tcPr>
          <w:p w14:paraId="30D5E112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006" w:type="dxa"/>
            <w:vAlign w:val="bottom"/>
            <w:hideMark/>
          </w:tcPr>
          <w:p w14:paraId="30D5E113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7</w:t>
            </w:r>
          </w:p>
        </w:tc>
        <w:tc>
          <w:tcPr>
            <w:tcW w:w="1172" w:type="dxa"/>
            <w:vAlign w:val="bottom"/>
            <w:hideMark/>
          </w:tcPr>
          <w:p w14:paraId="30D5E114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88</w:t>
            </w:r>
          </w:p>
        </w:tc>
        <w:tc>
          <w:tcPr>
            <w:tcW w:w="885" w:type="dxa"/>
            <w:vAlign w:val="bottom"/>
            <w:hideMark/>
          </w:tcPr>
          <w:p w14:paraId="30D5E115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05" w:type="dxa"/>
            <w:vAlign w:val="bottom"/>
            <w:hideMark/>
          </w:tcPr>
          <w:p w14:paraId="30D5E116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75" w:type="dxa"/>
            <w:vAlign w:val="bottom"/>
            <w:hideMark/>
          </w:tcPr>
          <w:p w14:paraId="30D5E117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5618F" w14:paraId="30D5E120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19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15</w:t>
            </w:r>
          </w:p>
        </w:tc>
        <w:tc>
          <w:tcPr>
            <w:tcW w:w="999" w:type="dxa"/>
            <w:vAlign w:val="bottom"/>
            <w:hideMark/>
          </w:tcPr>
          <w:p w14:paraId="30D5E11A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006" w:type="dxa"/>
            <w:vAlign w:val="bottom"/>
            <w:hideMark/>
          </w:tcPr>
          <w:p w14:paraId="30D5E11B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7</w:t>
            </w:r>
          </w:p>
        </w:tc>
        <w:tc>
          <w:tcPr>
            <w:tcW w:w="1172" w:type="dxa"/>
            <w:vAlign w:val="bottom"/>
            <w:hideMark/>
          </w:tcPr>
          <w:p w14:paraId="30D5E11C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885" w:type="dxa"/>
            <w:vAlign w:val="bottom"/>
            <w:hideMark/>
          </w:tcPr>
          <w:p w14:paraId="30D5E11D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05" w:type="dxa"/>
            <w:vAlign w:val="bottom"/>
            <w:hideMark/>
          </w:tcPr>
          <w:p w14:paraId="30D5E11E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75" w:type="dxa"/>
            <w:vAlign w:val="bottom"/>
            <w:hideMark/>
          </w:tcPr>
          <w:p w14:paraId="30D5E11F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5618F" w14:paraId="30D5E128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21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16</w:t>
            </w:r>
          </w:p>
        </w:tc>
        <w:tc>
          <w:tcPr>
            <w:tcW w:w="999" w:type="dxa"/>
            <w:vAlign w:val="bottom"/>
            <w:hideMark/>
          </w:tcPr>
          <w:p w14:paraId="30D5E122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006" w:type="dxa"/>
            <w:vAlign w:val="bottom"/>
            <w:hideMark/>
          </w:tcPr>
          <w:p w14:paraId="30D5E123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9</w:t>
            </w:r>
          </w:p>
        </w:tc>
        <w:tc>
          <w:tcPr>
            <w:tcW w:w="1172" w:type="dxa"/>
            <w:vAlign w:val="bottom"/>
            <w:hideMark/>
          </w:tcPr>
          <w:p w14:paraId="30D5E124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885" w:type="dxa"/>
            <w:vAlign w:val="bottom"/>
            <w:hideMark/>
          </w:tcPr>
          <w:p w14:paraId="30D5E125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005" w:type="dxa"/>
            <w:vAlign w:val="bottom"/>
            <w:hideMark/>
          </w:tcPr>
          <w:p w14:paraId="30D5E126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4</w:t>
            </w:r>
          </w:p>
        </w:tc>
        <w:tc>
          <w:tcPr>
            <w:tcW w:w="1175" w:type="dxa"/>
            <w:vAlign w:val="bottom"/>
            <w:hideMark/>
          </w:tcPr>
          <w:p w14:paraId="30D5E127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77</w:t>
            </w:r>
          </w:p>
        </w:tc>
      </w:tr>
      <w:tr w:rsidR="0005618F" w14:paraId="30D5E130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29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17</w:t>
            </w:r>
          </w:p>
        </w:tc>
        <w:tc>
          <w:tcPr>
            <w:tcW w:w="999" w:type="dxa"/>
            <w:vAlign w:val="bottom"/>
            <w:hideMark/>
          </w:tcPr>
          <w:p w14:paraId="30D5E12A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006" w:type="dxa"/>
            <w:vAlign w:val="bottom"/>
            <w:hideMark/>
          </w:tcPr>
          <w:p w14:paraId="30D5E12B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9</w:t>
            </w:r>
          </w:p>
        </w:tc>
        <w:tc>
          <w:tcPr>
            <w:tcW w:w="1172" w:type="dxa"/>
            <w:vAlign w:val="bottom"/>
            <w:hideMark/>
          </w:tcPr>
          <w:p w14:paraId="30D5E12C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59</w:t>
            </w:r>
          </w:p>
        </w:tc>
        <w:tc>
          <w:tcPr>
            <w:tcW w:w="885" w:type="dxa"/>
            <w:vAlign w:val="bottom"/>
            <w:hideMark/>
          </w:tcPr>
          <w:p w14:paraId="30D5E12D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05" w:type="dxa"/>
            <w:vAlign w:val="bottom"/>
            <w:hideMark/>
          </w:tcPr>
          <w:p w14:paraId="30D5E12E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75" w:type="dxa"/>
            <w:vAlign w:val="bottom"/>
            <w:hideMark/>
          </w:tcPr>
          <w:p w14:paraId="30D5E12F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5618F" w14:paraId="30D5E138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31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18</w:t>
            </w:r>
          </w:p>
        </w:tc>
        <w:tc>
          <w:tcPr>
            <w:tcW w:w="999" w:type="dxa"/>
            <w:vAlign w:val="bottom"/>
            <w:hideMark/>
          </w:tcPr>
          <w:p w14:paraId="30D5E132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06" w:type="dxa"/>
            <w:vAlign w:val="bottom"/>
            <w:hideMark/>
          </w:tcPr>
          <w:p w14:paraId="30D5E133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9</w:t>
            </w:r>
          </w:p>
        </w:tc>
        <w:tc>
          <w:tcPr>
            <w:tcW w:w="1172" w:type="dxa"/>
            <w:vAlign w:val="bottom"/>
            <w:hideMark/>
          </w:tcPr>
          <w:p w14:paraId="30D5E134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4</w:t>
            </w:r>
          </w:p>
        </w:tc>
        <w:tc>
          <w:tcPr>
            <w:tcW w:w="885" w:type="dxa"/>
            <w:vAlign w:val="bottom"/>
            <w:hideMark/>
          </w:tcPr>
          <w:p w14:paraId="30D5E135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05" w:type="dxa"/>
            <w:vAlign w:val="bottom"/>
            <w:hideMark/>
          </w:tcPr>
          <w:p w14:paraId="30D5E136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75" w:type="dxa"/>
            <w:vAlign w:val="bottom"/>
            <w:hideMark/>
          </w:tcPr>
          <w:p w14:paraId="30D5E137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5618F" w14:paraId="30D5E140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39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19</w:t>
            </w:r>
          </w:p>
        </w:tc>
        <w:tc>
          <w:tcPr>
            <w:tcW w:w="999" w:type="dxa"/>
            <w:vAlign w:val="bottom"/>
            <w:hideMark/>
          </w:tcPr>
          <w:p w14:paraId="30D5E13A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06" w:type="dxa"/>
            <w:vAlign w:val="bottom"/>
            <w:hideMark/>
          </w:tcPr>
          <w:p w14:paraId="30D5E13B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7</w:t>
            </w:r>
          </w:p>
        </w:tc>
        <w:tc>
          <w:tcPr>
            <w:tcW w:w="1172" w:type="dxa"/>
            <w:vAlign w:val="bottom"/>
            <w:hideMark/>
          </w:tcPr>
          <w:p w14:paraId="30D5E13C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4</w:t>
            </w:r>
          </w:p>
        </w:tc>
        <w:tc>
          <w:tcPr>
            <w:tcW w:w="885" w:type="dxa"/>
            <w:vAlign w:val="bottom"/>
            <w:hideMark/>
          </w:tcPr>
          <w:p w14:paraId="30D5E13D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05" w:type="dxa"/>
            <w:vAlign w:val="bottom"/>
            <w:hideMark/>
          </w:tcPr>
          <w:p w14:paraId="30D5E13E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75" w:type="dxa"/>
            <w:vAlign w:val="bottom"/>
            <w:hideMark/>
          </w:tcPr>
          <w:p w14:paraId="30D5E13F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5618F" w14:paraId="30D5E148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41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20</w:t>
            </w:r>
          </w:p>
        </w:tc>
        <w:tc>
          <w:tcPr>
            <w:tcW w:w="999" w:type="dxa"/>
            <w:vAlign w:val="bottom"/>
            <w:hideMark/>
          </w:tcPr>
          <w:p w14:paraId="30D5E142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06" w:type="dxa"/>
            <w:vAlign w:val="bottom"/>
            <w:hideMark/>
          </w:tcPr>
          <w:p w14:paraId="30D5E143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7</w:t>
            </w:r>
          </w:p>
        </w:tc>
        <w:tc>
          <w:tcPr>
            <w:tcW w:w="1172" w:type="dxa"/>
            <w:vAlign w:val="bottom"/>
            <w:hideMark/>
          </w:tcPr>
          <w:p w14:paraId="30D5E144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8</w:t>
            </w:r>
          </w:p>
        </w:tc>
        <w:tc>
          <w:tcPr>
            <w:tcW w:w="885" w:type="dxa"/>
            <w:vAlign w:val="bottom"/>
            <w:hideMark/>
          </w:tcPr>
          <w:p w14:paraId="30D5E145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005" w:type="dxa"/>
            <w:vAlign w:val="bottom"/>
            <w:hideMark/>
          </w:tcPr>
          <w:p w14:paraId="30D5E146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8</w:t>
            </w:r>
          </w:p>
        </w:tc>
        <w:tc>
          <w:tcPr>
            <w:tcW w:w="1175" w:type="dxa"/>
            <w:vAlign w:val="bottom"/>
            <w:hideMark/>
          </w:tcPr>
          <w:p w14:paraId="30D5E147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33</w:t>
            </w:r>
          </w:p>
        </w:tc>
      </w:tr>
      <w:tr w:rsidR="0005618F" w14:paraId="30D5E150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49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21</w:t>
            </w:r>
          </w:p>
        </w:tc>
        <w:tc>
          <w:tcPr>
            <w:tcW w:w="999" w:type="dxa"/>
            <w:vAlign w:val="bottom"/>
            <w:hideMark/>
          </w:tcPr>
          <w:p w14:paraId="30D5E14A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06" w:type="dxa"/>
            <w:vAlign w:val="bottom"/>
            <w:hideMark/>
          </w:tcPr>
          <w:p w14:paraId="30D5E14B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6</w:t>
            </w:r>
          </w:p>
        </w:tc>
        <w:tc>
          <w:tcPr>
            <w:tcW w:w="1172" w:type="dxa"/>
            <w:vAlign w:val="bottom"/>
            <w:hideMark/>
          </w:tcPr>
          <w:p w14:paraId="30D5E14C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1</w:t>
            </w:r>
          </w:p>
        </w:tc>
        <w:tc>
          <w:tcPr>
            <w:tcW w:w="885" w:type="dxa"/>
            <w:vAlign w:val="bottom"/>
            <w:hideMark/>
          </w:tcPr>
          <w:p w14:paraId="30D5E14D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005" w:type="dxa"/>
            <w:vAlign w:val="bottom"/>
            <w:hideMark/>
          </w:tcPr>
          <w:p w14:paraId="30D5E14E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1175" w:type="dxa"/>
            <w:vAlign w:val="bottom"/>
            <w:hideMark/>
          </w:tcPr>
          <w:p w14:paraId="30D5E14F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39</w:t>
            </w:r>
          </w:p>
        </w:tc>
      </w:tr>
      <w:tr w:rsidR="0005618F" w14:paraId="30D5E158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51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22</w:t>
            </w:r>
          </w:p>
        </w:tc>
        <w:tc>
          <w:tcPr>
            <w:tcW w:w="999" w:type="dxa"/>
            <w:vAlign w:val="bottom"/>
            <w:hideMark/>
          </w:tcPr>
          <w:p w14:paraId="30D5E152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006" w:type="dxa"/>
            <w:vAlign w:val="bottom"/>
            <w:hideMark/>
          </w:tcPr>
          <w:p w14:paraId="30D5E153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1172" w:type="dxa"/>
            <w:vAlign w:val="bottom"/>
            <w:hideMark/>
          </w:tcPr>
          <w:p w14:paraId="30D5E154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885" w:type="dxa"/>
            <w:vAlign w:val="bottom"/>
            <w:hideMark/>
          </w:tcPr>
          <w:p w14:paraId="30D5E155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05" w:type="dxa"/>
            <w:vAlign w:val="bottom"/>
            <w:hideMark/>
          </w:tcPr>
          <w:p w14:paraId="30D5E156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75" w:type="dxa"/>
            <w:vAlign w:val="bottom"/>
            <w:hideMark/>
          </w:tcPr>
          <w:p w14:paraId="30D5E157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5618F" w14:paraId="30D5E160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59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23</w:t>
            </w:r>
          </w:p>
        </w:tc>
        <w:tc>
          <w:tcPr>
            <w:tcW w:w="999" w:type="dxa"/>
            <w:vAlign w:val="bottom"/>
            <w:hideMark/>
          </w:tcPr>
          <w:p w14:paraId="30D5E15A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06" w:type="dxa"/>
            <w:vAlign w:val="bottom"/>
            <w:hideMark/>
          </w:tcPr>
          <w:p w14:paraId="30D5E15B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5</w:t>
            </w:r>
          </w:p>
        </w:tc>
        <w:tc>
          <w:tcPr>
            <w:tcW w:w="1172" w:type="dxa"/>
            <w:vAlign w:val="bottom"/>
            <w:hideMark/>
          </w:tcPr>
          <w:p w14:paraId="30D5E15C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7</w:t>
            </w:r>
          </w:p>
        </w:tc>
        <w:tc>
          <w:tcPr>
            <w:tcW w:w="885" w:type="dxa"/>
            <w:vAlign w:val="bottom"/>
            <w:hideMark/>
          </w:tcPr>
          <w:p w14:paraId="30D5E15D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005" w:type="dxa"/>
            <w:vAlign w:val="bottom"/>
            <w:hideMark/>
          </w:tcPr>
          <w:p w14:paraId="30D5E15E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9</w:t>
            </w:r>
          </w:p>
        </w:tc>
        <w:tc>
          <w:tcPr>
            <w:tcW w:w="1175" w:type="dxa"/>
            <w:vAlign w:val="bottom"/>
            <w:hideMark/>
          </w:tcPr>
          <w:p w14:paraId="30D5E15F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03</w:t>
            </w:r>
          </w:p>
        </w:tc>
      </w:tr>
      <w:tr w:rsidR="0005618F" w14:paraId="30D5E168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61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24</w:t>
            </w:r>
          </w:p>
        </w:tc>
        <w:tc>
          <w:tcPr>
            <w:tcW w:w="999" w:type="dxa"/>
            <w:vAlign w:val="bottom"/>
            <w:hideMark/>
          </w:tcPr>
          <w:p w14:paraId="30D5E162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06" w:type="dxa"/>
            <w:vAlign w:val="bottom"/>
            <w:hideMark/>
          </w:tcPr>
          <w:p w14:paraId="30D5E163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72" w:type="dxa"/>
            <w:vAlign w:val="bottom"/>
            <w:hideMark/>
          </w:tcPr>
          <w:p w14:paraId="30D5E164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85" w:type="dxa"/>
            <w:vAlign w:val="bottom"/>
            <w:hideMark/>
          </w:tcPr>
          <w:p w14:paraId="30D5E165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05" w:type="dxa"/>
            <w:vAlign w:val="bottom"/>
            <w:hideMark/>
          </w:tcPr>
          <w:p w14:paraId="30D5E166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2</w:t>
            </w:r>
          </w:p>
        </w:tc>
        <w:tc>
          <w:tcPr>
            <w:tcW w:w="1175" w:type="dxa"/>
            <w:vAlign w:val="bottom"/>
            <w:hideMark/>
          </w:tcPr>
          <w:p w14:paraId="30D5E167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3</w:t>
            </w:r>
          </w:p>
        </w:tc>
      </w:tr>
      <w:tr w:rsidR="0005618F" w14:paraId="30D5E170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69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25</w:t>
            </w:r>
          </w:p>
        </w:tc>
        <w:tc>
          <w:tcPr>
            <w:tcW w:w="999" w:type="dxa"/>
            <w:vAlign w:val="bottom"/>
          </w:tcPr>
          <w:p w14:paraId="30D5E16A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dxa"/>
            <w:vAlign w:val="bottom"/>
          </w:tcPr>
          <w:p w14:paraId="30D5E16B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bottom"/>
          </w:tcPr>
          <w:p w14:paraId="30D5E16C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vAlign w:val="bottom"/>
            <w:hideMark/>
          </w:tcPr>
          <w:p w14:paraId="30D5E16D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05" w:type="dxa"/>
            <w:vAlign w:val="bottom"/>
            <w:hideMark/>
          </w:tcPr>
          <w:p w14:paraId="30D5E16E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5</w:t>
            </w:r>
          </w:p>
        </w:tc>
        <w:tc>
          <w:tcPr>
            <w:tcW w:w="1175" w:type="dxa"/>
            <w:vAlign w:val="bottom"/>
            <w:hideMark/>
          </w:tcPr>
          <w:p w14:paraId="30D5E16F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6</w:t>
            </w:r>
          </w:p>
        </w:tc>
      </w:tr>
      <w:tr w:rsidR="0005618F" w14:paraId="30D5E178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71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26</w:t>
            </w:r>
          </w:p>
        </w:tc>
        <w:tc>
          <w:tcPr>
            <w:tcW w:w="999" w:type="dxa"/>
            <w:vAlign w:val="bottom"/>
          </w:tcPr>
          <w:p w14:paraId="30D5E172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dxa"/>
            <w:vAlign w:val="bottom"/>
          </w:tcPr>
          <w:p w14:paraId="30D5E173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bottom"/>
          </w:tcPr>
          <w:p w14:paraId="30D5E174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vAlign w:val="bottom"/>
            <w:hideMark/>
          </w:tcPr>
          <w:p w14:paraId="30D5E175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05" w:type="dxa"/>
            <w:vAlign w:val="bottom"/>
            <w:hideMark/>
          </w:tcPr>
          <w:p w14:paraId="30D5E176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9</w:t>
            </w:r>
          </w:p>
        </w:tc>
        <w:tc>
          <w:tcPr>
            <w:tcW w:w="1175" w:type="dxa"/>
            <w:vAlign w:val="bottom"/>
            <w:hideMark/>
          </w:tcPr>
          <w:p w14:paraId="30D5E177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5</w:t>
            </w:r>
          </w:p>
        </w:tc>
      </w:tr>
      <w:tr w:rsidR="0005618F" w14:paraId="30D5E180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79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27</w:t>
            </w:r>
          </w:p>
        </w:tc>
        <w:tc>
          <w:tcPr>
            <w:tcW w:w="999" w:type="dxa"/>
            <w:vAlign w:val="bottom"/>
          </w:tcPr>
          <w:p w14:paraId="30D5E17A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dxa"/>
            <w:vAlign w:val="bottom"/>
          </w:tcPr>
          <w:p w14:paraId="30D5E17B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bottom"/>
          </w:tcPr>
          <w:p w14:paraId="30D5E17C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vAlign w:val="bottom"/>
            <w:hideMark/>
          </w:tcPr>
          <w:p w14:paraId="30D5E17D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05" w:type="dxa"/>
            <w:vAlign w:val="bottom"/>
            <w:hideMark/>
          </w:tcPr>
          <w:p w14:paraId="30D5E17E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7</w:t>
            </w:r>
          </w:p>
        </w:tc>
        <w:tc>
          <w:tcPr>
            <w:tcW w:w="1175" w:type="dxa"/>
            <w:vAlign w:val="bottom"/>
            <w:hideMark/>
          </w:tcPr>
          <w:p w14:paraId="30D5E17F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3</w:t>
            </w:r>
          </w:p>
        </w:tc>
      </w:tr>
      <w:tr w:rsidR="0005618F" w14:paraId="30D5E188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81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28</w:t>
            </w:r>
          </w:p>
        </w:tc>
        <w:tc>
          <w:tcPr>
            <w:tcW w:w="999" w:type="dxa"/>
            <w:vAlign w:val="bottom"/>
          </w:tcPr>
          <w:p w14:paraId="30D5E182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dxa"/>
            <w:vAlign w:val="bottom"/>
          </w:tcPr>
          <w:p w14:paraId="30D5E183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bottom"/>
          </w:tcPr>
          <w:p w14:paraId="30D5E184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vAlign w:val="bottom"/>
            <w:hideMark/>
          </w:tcPr>
          <w:p w14:paraId="30D5E185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005" w:type="dxa"/>
            <w:vAlign w:val="bottom"/>
            <w:hideMark/>
          </w:tcPr>
          <w:p w14:paraId="30D5E186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2</w:t>
            </w:r>
          </w:p>
        </w:tc>
        <w:tc>
          <w:tcPr>
            <w:tcW w:w="1175" w:type="dxa"/>
            <w:vAlign w:val="bottom"/>
            <w:hideMark/>
          </w:tcPr>
          <w:p w14:paraId="30D5E187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</w:tr>
      <w:tr w:rsidR="0005618F" w14:paraId="30D5E190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89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29</w:t>
            </w:r>
          </w:p>
        </w:tc>
        <w:tc>
          <w:tcPr>
            <w:tcW w:w="999" w:type="dxa"/>
            <w:vAlign w:val="bottom"/>
          </w:tcPr>
          <w:p w14:paraId="30D5E18A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dxa"/>
            <w:vAlign w:val="bottom"/>
          </w:tcPr>
          <w:p w14:paraId="30D5E18B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bottom"/>
          </w:tcPr>
          <w:p w14:paraId="30D5E18C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vAlign w:val="bottom"/>
            <w:hideMark/>
          </w:tcPr>
          <w:p w14:paraId="30D5E18D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05" w:type="dxa"/>
            <w:vAlign w:val="bottom"/>
            <w:hideMark/>
          </w:tcPr>
          <w:p w14:paraId="30D5E18E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9</w:t>
            </w:r>
          </w:p>
        </w:tc>
        <w:tc>
          <w:tcPr>
            <w:tcW w:w="1175" w:type="dxa"/>
            <w:vAlign w:val="bottom"/>
            <w:hideMark/>
          </w:tcPr>
          <w:p w14:paraId="30D5E18F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2</w:t>
            </w:r>
          </w:p>
        </w:tc>
      </w:tr>
      <w:tr w:rsidR="0005618F" w14:paraId="30D5E198" w14:textId="77777777" w:rsidTr="0005618F">
        <w:trPr>
          <w:trHeight w:val="300"/>
        </w:trPr>
        <w:tc>
          <w:tcPr>
            <w:tcW w:w="1591" w:type="dxa"/>
            <w:vAlign w:val="bottom"/>
          </w:tcPr>
          <w:p w14:paraId="30D5E191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32</w:t>
            </w:r>
          </w:p>
        </w:tc>
        <w:tc>
          <w:tcPr>
            <w:tcW w:w="999" w:type="dxa"/>
            <w:vAlign w:val="bottom"/>
          </w:tcPr>
          <w:p w14:paraId="30D5E192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dxa"/>
            <w:vAlign w:val="bottom"/>
          </w:tcPr>
          <w:p w14:paraId="30D5E193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bottom"/>
          </w:tcPr>
          <w:p w14:paraId="30D5E194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vAlign w:val="bottom"/>
            <w:hideMark/>
          </w:tcPr>
          <w:p w14:paraId="30D5E195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05" w:type="dxa"/>
            <w:vAlign w:val="bottom"/>
            <w:hideMark/>
          </w:tcPr>
          <w:p w14:paraId="30D5E196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1175" w:type="dxa"/>
            <w:vAlign w:val="bottom"/>
            <w:hideMark/>
          </w:tcPr>
          <w:p w14:paraId="30D5E197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63</w:t>
            </w:r>
          </w:p>
        </w:tc>
      </w:tr>
      <w:tr w:rsidR="0005618F" w14:paraId="30D5E19F" w14:textId="77777777" w:rsidTr="0005618F">
        <w:trPr>
          <w:trHeight w:val="300"/>
        </w:trPr>
        <w:tc>
          <w:tcPr>
            <w:tcW w:w="259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0D5E199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em 3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0D5E19A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0D5E19B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30D5E19C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30D5E19D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14:paraId="30D5E19E" w14:textId="77777777" w:rsidR="0005618F" w:rsidRDefault="0005618F" w:rsidP="00056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33</w:t>
            </w:r>
          </w:p>
        </w:tc>
      </w:tr>
    </w:tbl>
    <w:p w14:paraId="30D5E1A0" w14:textId="77777777" w:rsidR="0005618F" w:rsidRDefault="0005618F" w:rsidP="0005618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: ns. – not significant threshold.</w:t>
      </w:r>
    </w:p>
    <w:p w14:paraId="30D5E1A1" w14:textId="77777777" w:rsidR="0005618F" w:rsidRDefault="0005618F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D5E1A2" w14:textId="77777777" w:rsidR="0005618F" w:rsidRDefault="0005618F" w:rsidP="0005618F"/>
    <w:p w14:paraId="30D5E1A3" w14:textId="77777777" w:rsidR="0005618F" w:rsidRDefault="0005618F" w:rsidP="0005618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br/>
      </w:r>
      <w:r>
        <w:br/>
      </w:r>
      <w:r>
        <w:br/>
      </w:r>
    </w:p>
    <w:p w14:paraId="30D5E1A4" w14:textId="77777777" w:rsidR="0005618F" w:rsidRDefault="0005618F">
      <w:pPr>
        <w:spacing w:line="259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30D5E1A5" w14:textId="6B000602" w:rsidR="0005618F" w:rsidRPr="0005618F" w:rsidRDefault="00892A2B" w:rsidP="0005618F">
      <w:p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S6. </w:t>
      </w:r>
      <w:r w:rsidR="0005618F" w:rsidRPr="0005618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Picture Similarities – CFA, Standardized item parameters, ages 3 and 5.</w:t>
      </w:r>
    </w:p>
    <w:tbl>
      <w:tblPr>
        <w:tblStyle w:val="Listetabell1lys1"/>
        <w:tblW w:w="0" w:type="auto"/>
        <w:tblInd w:w="0" w:type="dxa"/>
        <w:tblLook w:val="06A0" w:firstRow="1" w:lastRow="0" w:firstColumn="1" w:lastColumn="0" w:noHBand="1" w:noVBand="1"/>
      </w:tblPr>
      <w:tblGrid>
        <w:gridCol w:w="1230"/>
        <w:gridCol w:w="1129"/>
        <w:gridCol w:w="1288"/>
        <w:gridCol w:w="1501"/>
        <w:gridCol w:w="1045"/>
        <w:gridCol w:w="84"/>
        <w:gridCol w:w="1288"/>
        <w:gridCol w:w="1507"/>
      </w:tblGrid>
      <w:tr w:rsidR="0005618F" w:rsidRPr="0005618F" w14:paraId="30D5E1A9" w14:textId="77777777" w:rsidTr="000561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top w:val="single" w:sz="4" w:space="0" w:color="3B3838" w:themeColor="background2" w:themeShade="40"/>
              <w:left w:val="nil"/>
              <w:bottom w:val="single" w:sz="4" w:space="0" w:color="3B3838" w:themeColor="background2" w:themeShade="40"/>
              <w:right w:val="nil"/>
            </w:tcBorders>
          </w:tcPr>
          <w:p w14:paraId="30D5E1A6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944" w:type="dxa"/>
            <w:gridSpan w:val="3"/>
            <w:tcBorders>
              <w:top w:val="single" w:sz="4" w:space="0" w:color="3B3838" w:themeColor="background2" w:themeShade="40"/>
              <w:left w:val="nil"/>
              <w:bottom w:val="single" w:sz="4" w:space="0" w:color="3B3838" w:themeColor="background2" w:themeShade="40"/>
              <w:right w:val="nil"/>
            </w:tcBorders>
            <w:hideMark/>
          </w:tcPr>
          <w:p w14:paraId="30D5E1A7" w14:textId="77777777" w:rsidR="0005618F" w:rsidRPr="0005618F" w:rsidRDefault="0005618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1 - Age 3 (N = 1096)</w:t>
            </w:r>
          </w:p>
        </w:tc>
        <w:tc>
          <w:tcPr>
            <w:tcW w:w="3950" w:type="dxa"/>
            <w:gridSpan w:val="4"/>
            <w:tcBorders>
              <w:top w:val="single" w:sz="4" w:space="0" w:color="3B3838" w:themeColor="background2" w:themeShade="40"/>
              <w:left w:val="nil"/>
              <w:right w:val="nil"/>
            </w:tcBorders>
            <w:hideMark/>
          </w:tcPr>
          <w:p w14:paraId="30D5E1A8" w14:textId="77777777" w:rsidR="0005618F" w:rsidRPr="0005618F" w:rsidRDefault="0005618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2 - Age 5 (N = 1028)</w:t>
            </w:r>
          </w:p>
        </w:tc>
      </w:tr>
      <w:tr w:rsidR="0005618F" w14:paraId="30D5E1B1" w14:textId="77777777" w:rsidTr="0005618F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top w:val="single" w:sz="4" w:space="0" w:color="3B3838" w:themeColor="background2" w:themeShade="40"/>
              <w:left w:val="nil"/>
              <w:bottom w:val="single" w:sz="4" w:space="0" w:color="3B3838" w:themeColor="background2" w:themeShade="40"/>
              <w:right w:val="nil"/>
            </w:tcBorders>
            <w:hideMark/>
          </w:tcPr>
          <w:p w14:paraId="30D5E1AA" w14:textId="77777777" w:rsid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dicator</w:t>
            </w:r>
          </w:p>
        </w:tc>
        <w:tc>
          <w:tcPr>
            <w:tcW w:w="1137" w:type="dxa"/>
            <w:tcBorders>
              <w:top w:val="single" w:sz="4" w:space="0" w:color="3B3838" w:themeColor="background2" w:themeShade="40"/>
              <w:left w:val="nil"/>
              <w:bottom w:val="single" w:sz="4" w:space="0" w:color="3B3838" w:themeColor="background2" w:themeShade="40"/>
              <w:right w:val="nil"/>
            </w:tcBorders>
            <w:hideMark/>
          </w:tcPr>
          <w:p w14:paraId="30D5E1A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rect (%)</w:t>
            </w:r>
          </w:p>
        </w:tc>
        <w:tc>
          <w:tcPr>
            <w:tcW w:w="1296" w:type="dxa"/>
            <w:tcBorders>
              <w:top w:val="single" w:sz="4" w:space="0" w:color="3B3838" w:themeColor="background2" w:themeShade="40"/>
              <w:left w:val="nil"/>
              <w:bottom w:val="single" w:sz="4" w:space="0" w:color="3B3838" w:themeColor="background2" w:themeShade="40"/>
              <w:right w:val="nil"/>
            </w:tcBorders>
            <w:hideMark/>
          </w:tcPr>
          <w:p w14:paraId="30D5E1A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ading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hideMark/>
          </w:tcPr>
          <w:p w14:paraId="30D5E1A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resholds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hideMark/>
          </w:tcPr>
          <w:p w14:paraId="30D5E1A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rect (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hideMark/>
          </w:tcPr>
          <w:p w14:paraId="30D5E1A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oadings 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hideMark/>
          </w:tcPr>
          <w:p w14:paraId="30D5E1B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resholds </w:t>
            </w:r>
          </w:p>
        </w:tc>
      </w:tr>
      <w:tr w:rsidR="0005618F" w14:paraId="30D5E1B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1B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3</w:t>
            </w:r>
          </w:p>
        </w:tc>
        <w:tc>
          <w:tcPr>
            <w:tcW w:w="1137" w:type="dxa"/>
            <w:hideMark/>
          </w:tcPr>
          <w:p w14:paraId="30D5E1B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296" w:type="dxa"/>
            <w:hideMark/>
          </w:tcPr>
          <w:p w14:paraId="30D5E1B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1511" w:type="dxa"/>
            <w:hideMark/>
          </w:tcPr>
          <w:p w14:paraId="30D5E1B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30</w:t>
            </w:r>
          </w:p>
        </w:tc>
        <w:tc>
          <w:tcPr>
            <w:tcW w:w="1137" w:type="dxa"/>
            <w:gridSpan w:val="2"/>
          </w:tcPr>
          <w:p w14:paraId="30D5E1B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1B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30D5E1B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18F" w14:paraId="30D5E1C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1B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4</w:t>
            </w:r>
          </w:p>
        </w:tc>
        <w:tc>
          <w:tcPr>
            <w:tcW w:w="1137" w:type="dxa"/>
            <w:hideMark/>
          </w:tcPr>
          <w:p w14:paraId="30D5E1B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296" w:type="dxa"/>
            <w:hideMark/>
          </w:tcPr>
          <w:p w14:paraId="30D5E1B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2</w:t>
            </w:r>
          </w:p>
        </w:tc>
        <w:tc>
          <w:tcPr>
            <w:tcW w:w="1511" w:type="dxa"/>
            <w:hideMark/>
          </w:tcPr>
          <w:p w14:paraId="30D5E1B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68</w:t>
            </w:r>
          </w:p>
        </w:tc>
        <w:tc>
          <w:tcPr>
            <w:tcW w:w="1137" w:type="dxa"/>
            <w:gridSpan w:val="2"/>
          </w:tcPr>
          <w:p w14:paraId="30D5E1B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1B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30D5E1C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18F" w14:paraId="30D5E1C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1C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5</w:t>
            </w:r>
          </w:p>
        </w:tc>
        <w:tc>
          <w:tcPr>
            <w:tcW w:w="1137" w:type="dxa"/>
            <w:hideMark/>
          </w:tcPr>
          <w:p w14:paraId="30D5E1C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296" w:type="dxa"/>
            <w:hideMark/>
          </w:tcPr>
          <w:p w14:paraId="30D5E1C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6</w:t>
            </w:r>
          </w:p>
        </w:tc>
        <w:tc>
          <w:tcPr>
            <w:tcW w:w="1511" w:type="dxa"/>
            <w:hideMark/>
          </w:tcPr>
          <w:p w14:paraId="30D5E1C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59</w:t>
            </w:r>
          </w:p>
        </w:tc>
        <w:tc>
          <w:tcPr>
            <w:tcW w:w="1137" w:type="dxa"/>
            <w:gridSpan w:val="2"/>
          </w:tcPr>
          <w:p w14:paraId="30D5E1C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1C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30D5E1C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18F" w14:paraId="30D5E1D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1C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6</w:t>
            </w:r>
          </w:p>
        </w:tc>
        <w:tc>
          <w:tcPr>
            <w:tcW w:w="1137" w:type="dxa"/>
            <w:hideMark/>
          </w:tcPr>
          <w:p w14:paraId="30D5E1C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296" w:type="dxa"/>
            <w:hideMark/>
          </w:tcPr>
          <w:p w14:paraId="30D5E1C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8</w:t>
            </w:r>
          </w:p>
        </w:tc>
        <w:tc>
          <w:tcPr>
            <w:tcW w:w="1511" w:type="dxa"/>
            <w:hideMark/>
          </w:tcPr>
          <w:p w14:paraId="30D5E1C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27</w:t>
            </w:r>
          </w:p>
        </w:tc>
        <w:tc>
          <w:tcPr>
            <w:tcW w:w="1137" w:type="dxa"/>
            <w:gridSpan w:val="2"/>
          </w:tcPr>
          <w:p w14:paraId="30D5E1C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1C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30D5E1D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18F" w14:paraId="30D5E1D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1D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7</w:t>
            </w:r>
          </w:p>
        </w:tc>
        <w:tc>
          <w:tcPr>
            <w:tcW w:w="1137" w:type="dxa"/>
            <w:hideMark/>
          </w:tcPr>
          <w:p w14:paraId="30D5E1D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296" w:type="dxa"/>
            <w:hideMark/>
          </w:tcPr>
          <w:p w14:paraId="30D5E1D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5</w:t>
            </w:r>
          </w:p>
        </w:tc>
        <w:tc>
          <w:tcPr>
            <w:tcW w:w="1511" w:type="dxa"/>
            <w:hideMark/>
          </w:tcPr>
          <w:p w14:paraId="30D5E1D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58</w:t>
            </w:r>
          </w:p>
        </w:tc>
        <w:tc>
          <w:tcPr>
            <w:tcW w:w="1137" w:type="dxa"/>
            <w:gridSpan w:val="2"/>
          </w:tcPr>
          <w:p w14:paraId="30D5E1D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1D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30D5E1D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18F" w14:paraId="30D5E1E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1D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8</w:t>
            </w:r>
          </w:p>
        </w:tc>
        <w:tc>
          <w:tcPr>
            <w:tcW w:w="1137" w:type="dxa"/>
            <w:hideMark/>
          </w:tcPr>
          <w:p w14:paraId="30D5E1D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296" w:type="dxa"/>
            <w:hideMark/>
          </w:tcPr>
          <w:p w14:paraId="30D5E1D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6</w:t>
            </w:r>
          </w:p>
        </w:tc>
        <w:tc>
          <w:tcPr>
            <w:tcW w:w="1511" w:type="dxa"/>
            <w:hideMark/>
          </w:tcPr>
          <w:p w14:paraId="30D5E1D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69</w:t>
            </w:r>
          </w:p>
        </w:tc>
        <w:tc>
          <w:tcPr>
            <w:tcW w:w="1137" w:type="dxa"/>
            <w:gridSpan w:val="2"/>
          </w:tcPr>
          <w:p w14:paraId="30D5E1D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1D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30D5E1E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18F" w14:paraId="30D5E1E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1E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9</w:t>
            </w:r>
          </w:p>
        </w:tc>
        <w:tc>
          <w:tcPr>
            <w:tcW w:w="1137" w:type="dxa"/>
            <w:hideMark/>
          </w:tcPr>
          <w:p w14:paraId="30D5E1E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296" w:type="dxa"/>
            <w:hideMark/>
          </w:tcPr>
          <w:p w14:paraId="30D5E1E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1</w:t>
            </w:r>
          </w:p>
        </w:tc>
        <w:tc>
          <w:tcPr>
            <w:tcW w:w="1511" w:type="dxa"/>
            <w:hideMark/>
          </w:tcPr>
          <w:p w14:paraId="30D5E1E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95</w:t>
            </w:r>
          </w:p>
        </w:tc>
        <w:tc>
          <w:tcPr>
            <w:tcW w:w="1137" w:type="dxa"/>
            <w:gridSpan w:val="2"/>
          </w:tcPr>
          <w:p w14:paraId="30D5E1E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1E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30D5E1E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18F" w14:paraId="30D5E1F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1E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10</w:t>
            </w:r>
          </w:p>
        </w:tc>
        <w:tc>
          <w:tcPr>
            <w:tcW w:w="1137" w:type="dxa"/>
            <w:hideMark/>
          </w:tcPr>
          <w:p w14:paraId="30D5E1E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296" w:type="dxa"/>
            <w:hideMark/>
          </w:tcPr>
          <w:p w14:paraId="30D5E1E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3</w:t>
            </w:r>
          </w:p>
        </w:tc>
        <w:tc>
          <w:tcPr>
            <w:tcW w:w="1511" w:type="dxa"/>
            <w:hideMark/>
          </w:tcPr>
          <w:p w14:paraId="30D5E1E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33</w:t>
            </w:r>
          </w:p>
        </w:tc>
        <w:tc>
          <w:tcPr>
            <w:tcW w:w="1137" w:type="dxa"/>
            <w:gridSpan w:val="2"/>
          </w:tcPr>
          <w:p w14:paraId="30D5E1E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1E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30D5E1F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18F" w14:paraId="30D5E1F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1F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11</w:t>
            </w:r>
          </w:p>
        </w:tc>
        <w:tc>
          <w:tcPr>
            <w:tcW w:w="1137" w:type="dxa"/>
            <w:hideMark/>
          </w:tcPr>
          <w:p w14:paraId="30D5E1F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296" w:type="dxa"/>
            <w:hideMark/>
          </w:tcPr>
          <w:p w14:paraId="30D5E1F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0</w:t>
            </w:r>
          </w:p>
        </w:tc>
        <w:tc>
          <w:tcPr>
            <w:tcW w:w="1511" w:type="dxa"/>
            <w:hideMark/>
          </w:tcPr>
          <w:p w14:paraId="30D5E1F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75</w:t>
            </w:r>
          </w:p>
        </w:tc>
        <w:tc>
          <w:tcPr>
            <w:tcW w:w="1137" w:type="dxa"/>
            <w:gridSpan w:val="2"/>
          </w:tcPr>
          <w:p w14:paraId="30D5E1F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1F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7" w:type="dxa"/>
          </w:tcPr>
          <w:p w14:paraId="30D5E1F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5618F" w14:paraId="30D5E20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1F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12</w:t>
            </w:r>
          </w:p>
        </w:tc>
        <w:tc>
          <w:tcPr>
            <w:tcW w:w="1137" w:type="dxa"/>
            <w:hideMark/>
          </w:tcPr>
          <w:p w14:paraId="30D5E1F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296" w:type="dxa"/>
            <w:hideMark/>
          </w:tcPr>
          <w:p w14:paraId="30D5E1F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3</w:t>
            </w:r>
          </w:p>
        </w:tc>
        <w:tc>
          <w:tcPr>
            <w:tcW w:w="1511" w:type="dxa"/>
            <w:hideMark/>
          </w:tcPr>
          <w:p w14:paraId="30D5E1F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51</w:t>
            </w:r>
          </w:p>
        </w:tc>
        <w:tc>
          <w:tcPr>
            <w:tcW w:w="1137" w:type="dxa"/>
            <w:gridSpan w:val="2"/>
            <w:hideMark/>
          </w:tcPr>
          <w:p w14:paraId="30D5E1F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96" w:type="dxa"/>
            <w:hideMark/>
          </w:tcPr>
          <w:p w14:paraId="30D5E1F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17" w:type="dxa"/>
            <w:hideMark/>
          </w:tcPr>
          <w:p w14:paraId="30D5E20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5618F" w14:paraId="30D5E20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0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13</w:t>
            </w:r>
          </w:p>
        </w:tc>
        <w:tc>
          <w:tcPr>
            <w:tcW w:w="1137" w:type="dxa"/>
            <w:hideMark/>
          </w:tcPr>
          <w:p w14:paraId="30D5E20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296" w:type="dxa"/>
            <w:hideMark/>
          </w:tcPr>
          <w:p w14:paraId="30D5E20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9</w:t>
            </w:r>
          </w:p>
        </w:tc>
        <w:tc>
          <w:tcPr>
            <w:tcW w:w="1511" w:type="dxa"/>
            <w:hideMark/>
          </w:tcPr>
          <w:p w14:paraId="30D5E20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50</w:t>
            </w:r>
          </w:p>
        </w:tc>
        <w:tc>
          <w:tcPr>
            <w:tcW w:w="1137" w:type="dxa"/>
            <w:gridSpan w:val="2"/>
            <w:hideMark/>
          </w:tcPr>
          <w:p w14:paraId="30D5E20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296" w:type="dxa"/>
            <w:hideMark/>
          </w:tcPr>
          <w:p w14:paraId="30D5E20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1517" w:type="dxa"/>
            <w:hideMark/>
          </w:tcPr>
          <w:p w14:paraId="30D5E20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13</w:t>
            </w:r>
          </w:p>
        </w:tc>
      </w:tr>
      <w:tr w:rsidR="0005618F" w14:paraId="30D5E21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0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14</w:t>
            </w:r>
          </w:p>
        </w:tc>
        <w:tc>
          <w:tcPr>
            <w:tcW w:w="1137" w:type="dxa"/>
            <w:hideMark/>
          </w:tcPr>
          <w:p w14:paraId="30D5E20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296" w:type="dxa"/>
            <w:hideMark/>
          </w:tcPr>
          <w:p w14:paraId="30D5E20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5</w:t>
            </w:r>
          </w:p>
        </w:tc>
        <w:tc>
          <w:tcPr>
            <w:tcW w:w="1511" w:type="dxa"/>
            <w:hideMark/>
          </w:tcPr>
          <w:p w14:paraId="30D5E20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4</w:t>
            </w:r>
          </w:p>
        </w:tc>
        <w:tc>
          <w:tcPr>
            <w:tcW w:w="1137" w:type="dxa"/>
            <w:gridSpan w:val="2"/>
            <w:hideMark/>
          </w:tcPr>
          <w:p w14:paraId="30D5E20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96" w:type="dxa"/>
            <w:hideMark/>
          </w:tcPr>
          <w:p w14:paraId="30D5E20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17" w:type="dxa"/>
            <w:hideMark/>
          </w:tcPr>
          <w:p w14:paraId="30D5E21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5618F" w14:paraId="30D5E21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1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15</w:t>
            </w:r>
          </w:p>
        </w:tc>
        <w:tc>
          <w:tcPr>
            <w:tcW w:w="1137" w:type="dxa"/>
            <w:hideMark/>
          </w:tcPr>
          <w:p w14:paraId="30D5E21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296" w:type="dxa"/>
            <w:hideMark/>
          </w:tcPr>
          <w:p w14:paraId="30D5E21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5</w:t>
            </w:r>
          </w:p>
        </w:tc>
        <w:tc>
          <w:tcPr>
            <w:tcW w:w="1511" w:type="dxa"/>
            <w:hideMark/>
          </w:tcPr>
          <w:p w14:paraId="30D5E21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8 (ns.)</w:t>
            </w:r>
          </w:p>
        </w:tc>
        <w:tc>
          <w:tcPr>
            <w:tcW w:w="1137" w:type="dxa"/>
            <w:gridSpan w:val="2"/>
            <w:hideMark/>
          </w:tcPr>
          <w:p w14:paraId="30D5E21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96" w:type="dxa"/>
            <w:hideMark/>
          </w:tcPr>
          <w:p w14:paraId="30D5E21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17" w:type="dxa"/>
            <w:hideMark/>
          </w:tcPr>
          <w:p w14:paraId="30D5E21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5618F" w14:paraId="30D5E22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1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16</w:t>
            </w:r>
          </w:p>
        </w:tc>
        <w:tc>
          <w:tcPr>
            <w:tcW w:w="1137" w:type="dxa"/>
            <w:hideMark/>
          </w:tcPr>
          <w:p w14:paraId="30D5E21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296" w:type="dxa"/>
            <w:hideMark/>
          </w:tcPr>
          <w:p w14:paraId="30D5E21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5</w:t>
            </w:r>
          </w:p>
        </w:tc>
        <w:tc>
          <w:tcPr>
            <w:tcW w:w="1511" w:type="dxa"/>
            <w:hideMark/>
          </w:tcPr>
          <w:p w14:paraId="30D5E21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1 (ns.)</w:t>
            </w:r>
          </w:p>
        </w:tc>
        <w:tc>
          <w:tcPr>
            <w:tcW w:w="1137" w:type="dxa"/>
            <w:gridSpan w:val="2"/>
            <w:hideMark/>
          </w:tcPr>
          <w:p w14:paraId="30D5E21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296" w:type="dxa"/>
            <w:hideMark/>
          </w:tcPr>
          <w:p w14:paraId="30D5E21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1517" w:type="dxa"/>
            <w:hideMark/>
          </w:tcPr>
          <w:p w14:paraId="30D5E22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87</w:t>
            </w:r>
          </w:p>
        </w:tc>
      </w:tr>
      <w:tr w:rsidR="0005618F" w14:paraId="30D5E22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2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17</w:t>
            </w:r>
          </w:p>
        </w:tc>
        <w:tc>
          <w:tcPr>
            <w:tcW w:w="1137" w:type="dxa"/>
            <w:hideMark/>
          </w:tcPr>
          <w:p w14:paraId="30D5E22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296" w:type="dxa"/>
            <w:hideMark/>
          </w:tcPr>
          <w:p w14:paraId="30D5E22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2</w:t>
            </w:r>
          </w:p>
        </w:tc>
        <w:tc>
          <w:tcPr>
            <w:tcW w:w="1511" w:type="dxa"/>
            <w:hideMark/>
          </w:tcPr>
          <w:p w14:paraId="30D5E22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66</w:t>
            </w:r>
          </w:p>
        </w:tc>
        <w:tc>
          <w:tcPr>
            <w:tcW w:w="1137" w:type="dxa"/>
            <w:gridSpan w:val="2"/>
            <w:hideMark/>
          </w:tcPr>
          <w:p w14:paraId="30D5E22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96" w:type="dxa"/>
            <w:hideMark/>
          </w:tcPr>
          <w:p w14:paraId="30D5E22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17" w:type="dxa"/>
            <w:hideMark/>
          </w:tcPr>
          <w:p w14:paraId="30D5E22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5618F" w14:paraId="30D5E23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2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18</w:t>
            </w:r>
          </w:p>
        </w:tc>
        <w:tc>
          <w:tcPr>
            <w:tcW w:w="1137" w:type="dxa"/>
            <w:hideMark/>
          </w:tcPr>
          <w:p w14:paraId="30D5E22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96" w:type="dxa"/>
            <w:hideMark/>
          </w:tcPr>
          <w:p w14:paraId="30D5E22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6</w:t>
            </w:r>
          </w:p>
        </w:tc>
        <w:tc>
          <w:tcPr>
            <w:tcW w:w="1511" w:type="dxa"/>
            <w:hideMark/>
          </w:tcPr>
          <w:p w14:paraId="30D5E22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7</w:t>
            </w:r>
          </w:p>
        </w:tc>
        <w:tc>
          <w:tcPr>
            <w:tcW w:w="1137" w:type="dxa"/>
            <w:gridSpan w:val="2"/>
            <w:hideMark/>
          </w:tcPr>
          <w:p w14:paraId="30D5E22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296" w:type="dxa"/>
            <w:hideMark/>
          </w:tcPr>
          <w:p w14:paraId="30D5E22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4</w:t>
            </w:r>
          </w:p>
        </w:tc>
        <w:tc>
          <w:tcPr>
            <w:tcW w:w="1517" w:type="dxa"/>
            <w:hideMark/>
          </w:tcPr>
          <w:p w14:paraId="30D5E23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72</w:t>
            </w:r>
          </w:p>
        </w:tc>
      </w:tr>
      <w:tr w:rsidR="0005618F" w14:paraId="30D5E23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3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19</w:t>
            </w:r>
          </w:p>
        </w:tc>
        <w:tc>
          <w:tcPr>
            <w:tcW w:w="1137" w:type="dxa"/>
          </w:tcPr>
          <w:p w14:paraId="30D5E23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3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3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hideMark/>
          </w:tcPr>
          <w:p w14:paraId="30D5E23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296" w:type="dxa"/>
            <w:hideMark/>
          </w:tcPr>
          <w:p w14:paraId="30D5E23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6</w:t>
            </w:r>
          </w:p>
        </w:tc>
        <w:tc>
          <w:tcPr>
            <w:tcW w:w="1517" w:type="dxa"/>
            <w:hideMark/>
          </w:tcPr>
          <w:p w14:paraId="30D5E23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39</w:t>
            </w:r>
          </w:p>
        </w:tc>
      </w:tr>
      <w:tr w:rsidR="0005618F" w14:paraId="30D5E24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3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20</w:t>
            </w:r>
          </w:p>
        </w:tc>
        <w:tc>
          <w:tcPr>
            <w:tcW w:w="1137" w:type="dxa"/>
          </w:tcPr>
          <w:p w14:paraId="30D5E23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3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3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hideMark/>
          </w:tcPr>
          <w:p w14:paraId="30D5E23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296" w:type="dxa"/>
            <w:hideMark/>
          </w:tcPr>
          <w:p w14:paraId="30D5E23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6</w:t>
            </w:r>
          </w:p>
        </w:tc>
        <w:tc>
          <w:tcPr>
            <w:tcW w:w="1517" w:type="dxa"/>
            <w:hideMark/>
          </w:tcPr>
          <w:p w14:paraId="30D5E24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63</w:t>
            </w:r>
          </w:p>
        </w:tc>
      </w:tr>
      <w:tr w:rsidR="0005618F" w14:paraId="30D5E24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4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21</w:t>
            </w:r>
          </w:p>
        </w:tc>
        <w:tc>
          <w:tcPr>
            <w:tcW w:w="1137" w:type="dxa"/>
          </w:tcPr>
          <w:p w14:paraId="30D5E24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4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4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hideMark/>
          </w:tcPr>
          <w:p w14:paraId="30D5E24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296" w:type="dxa"/>
            <w:hideMark/>
          </w:tcPr>
          <w:p w14:paraId="30D5E24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8</w:t>
            </w:r>
          </w:p>
        </w:tc>
        <w:tc>
          <w:tcPr>
            <w:tcW w:w="1517" w:type="dxa"/>
            <w:hideMark/>
          </w:tcPr>
          <w:p w14:paraId="30D5E24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06</w:t>
            </w:r>
          </w:p>
        </w:tc>
      </w:tr>
      <w:tr w:rsidR="0005618F" w14:paraId="30D5E25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4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22</w:t>
            </w:r>
          </w:p>
        </w:tc>
        <w:tc>
          <w:tcPr>
            <w:tcW w:w="1137" w:type="dxa"/>
          </w:tcPr>
          <w:p w14:paraId="30D5E24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4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4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hideMark/>
          </w:tcPr>
          <w:p w14:paraId="30D5E24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296" w:type="dxa"/>
            <w:hideMark/>
          </w:tcPr>
          <w:p w14:paraId="30D5E24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1517" w:type="dxa"/>
            <w:hideMark/>
          </w:tcPr>
          <w:p w14:paraId="30D5E25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46</w:t>
            </w:r>
          </w:p>
        </w:tc>
      </w:tr>
      <w:tr w:rsidR="0005618F" w14:paraId="30D5E25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5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23</w:t>
            </w:r>
          </w:p>
        </w:tc>
        <w:tc>
          <w:tcPr>
            <w:tcW w:w="1137" w:type="dxa"/>
          </w:tcPr>
          <w:p w14:paraId="30D5E25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5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5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hideMark/>
          </w:tcPr>
          <w:p w14:paraId="30D5E25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296" w:type="dxa"/>
            <w:hideMark/>
          </w:tcPr>
          <w:p w14:paraId="30D5E25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8</w:t>
            </w:r>
          </w:p>
        </w:tc>
        <w:tc>
          <w:tcPr>
            <w:tcW w:w="1517" w:type="dxa"/>
            <w:hideMark/>
          </w:tcPr>
          <w:p w14:paraId="30D5E25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12</w:t>
            </w:r>
          </w:p>
        </w:tc>
      </w:tr>
      <w:tr w:rsidR="0005618F" w14:paraId="30D5E26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5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24</w:t>
            </w:r>
          </w:p>
        </w:tc>
        <w:tc>
          <w:tcPr>
            <w:tcW w:w="1137" w:type="dxa"/>
          </w:tcPr>
          <w:p w14:paraId="30D5E25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5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5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hideMark/>
          </w:tcPr>
          <w:p w14:paraId="30D5E25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296" w:type="dxa"/>
            <w:hideMark/>
          </w:tcPr>
          <w:p w14:paraId="30D5E25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6</w:t>
            </w:r>
          </w:p>
        </w:tc>
        <w:tc>
          <w:tcPr>
            <w:tcW w:w="1517" w:type="dxa"/>
            <w:hideMark/>
          </w:tcPr>
          <w:p w14:paraId="30D5E26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90</w:t>
            </w:r>
          </w:p>
        </w:tc>
      </w:tr>
      <w:tr w:rsidR="0005618F" w14:paraId="30D5E26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6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25</w:t>
            </w:r>
          </w:p>
        </w:tc>
        <w:tc>
          <w:tcPr>
            <w:tcW w:w="1137" w:type="dxa"/>
          </w:tcPr>
          <w:p w14:paraId="30D5E26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6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6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hideMark/>
          </w:tcPr>
          <w:p w14:paraId="30D5E26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296" w:type="dxa"/>
            <w:hideMark/>
          </w:tcPr>
          <w:p w14:paraId="30D5E26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5</w:t>
            </w:r>
          </w:p>
        </w:tc>
        <w:tc>
          <w:tcPr>
            <w:tcW w:w="1517" w:type="dxa"/>
            <w:hideMark/>
          </w:tcPr>
          <w:p w14:paraId="30D5E26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66</w:t>
            </w:r>
          </w:p>
        </w:tc>
      </w:tr>
      <w:tr w:rsidR="0005618F" w14:paraId="30D5E27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6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26</w:t>
            </w:r>
          </w:p>
        </w:tc>
        <w:tc>
          <w:tcPr>
            <w:tcW w:w="1137" w:type="dxa"/>
          </w:tcPr>
          <w:p w14:paraId="30D5E26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6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6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hideMark/>
          </w:tcPr>
          <w:p w14:paraId="30D5E26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296" w:type="dxa"/>
            <w:hideMark/>
          </w:tcPr>
          <w:p w14:paraId="30D5E26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6</w:t>
            </w:r>
          </w:p>
        </w:tc>
        <w:tc>
          <w:tcPr>
            <w:tcW w:w="1517" w:type="dxa"/>
            <w:hideMark/>
          </w:tcPr>
          <w:p w14:paraId="30D5E27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15</w:t>
            </w:r>
          </w:p>
        </w:tc>
      </w:tr>
      <w:tr w:rsidR="0005618F" w14:paraId="30D5E27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7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27</w:t>
            </w:r>
          </w:p>
        </w:tc>
        <w:tc>
          <w:tcPr>
            <w:tcW w:w="1137" w:type="dxa"/>
          </w:tcPr>
          <w:p w14:paraId="30D5E27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7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7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hideMark/>
          </w:tcPr>
          <w:p w14:paraId="30D5E27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296" w:type="dxa"/>
            <w:hideMark/>
          </w:tcPr>
          <w:p w14:paraId="30D5E27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3</w:t>
            </w:r>
          </w:p>
        </w:tc>
        <w:tc>
          <w:tcPr>
            <w:tcW w:w="1517" w:type="dxa"/>
            <w:hideMark/>
          </w:tcPr>
          <w:p w14:paraId="30D5E27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30</w:t>
            </w:r>
          </w:p>
        </w:tc>
      </w:tr>
      <w:tr w:rsidR="0005618F" w14:paraId="30D5E28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7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28</w:t>
            </w:r>
          </w:p>
        </w:tc>
        <w:tc>
          <w:tcPr>
            <w:tcW w:w="1137" w:type="dxa"/>
          </w:tcPr>
          <w:p w14:paraId="30D5E27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7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7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hideMark/>
          </w:tcPr>
          <w:p w14:paraId="30D5E27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296" w:type="dxa"/>
            <w:hideMark/>
          </w:tcPr>
          <w:p w14:paraId="30D5E27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0</w:t>
            </w:r>
          </w:p>
        </w:tc>
        <w:tc>
          <w:tcPr>
            <w:tcW w:w="1517" w:type="dxa"/>
            <w:hideMark/>
          </w:tcPr>
          <w:p w14:paraId="30D5E28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05618F" w14:paraId="30D5E28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8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29</w:t>
            </w:r>
          </w:p>
        </w:tc>
        <w:tc>
          <w:tcPr>
            <w:tcW w:w="1137" w:type="dxa"/>
          </w:tcPr>
          <w:p w14:paraId="30D5E28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8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8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hideMark/>
          </w:tcPr>
          <w:p w14:paraId="30D5E28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296" w:type="dxa"/>
            <w:hideMark/>
          </w:tcPr>
          <w:p w14:paraId="30D5E28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2</w:t>
            </w:r>
          </w:p>
        </w:tc>
        <w:tc>
          <w:tcPr>
            <w:tcW w:w="1517" w:type="dxa"/>
            <w:hideMark/>
          </w:tcPr>
          <w:p w14:paraId="30D5E28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</w:tr>
      <w:tr w:rsidR="0005618F" w14:paraId="30D5E29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8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30</w:t>
            </w:r>
          </w:p>
        </w:tc>
        <w:tc>
          <w:tcPr>
            <w:tcW w:w="1137" w:type="dxa"/>
          </w:tcPr>
          <w:p w14:paraId="30D5E28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8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8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hideMark/>
          </w:tcPr>
          <w:p w14:paraId="30D5E28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96" w:type="dxa"/>
            <w:hideMark/>
          </w:tcPr>
          <w:p w14:paraId="30D5E28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4</w:t>
            </w:r>
          </w:p>
        </w:tc>
        <w:tc>
          <w:tcPr>
            <w:tcW w:w="1517" w:type="dxa"/>
            <w:hideMark/>
          </w:tcPr>
          <w:p w14:paraId="30D5E29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1</w:t>
            </w:r>
          </w:p>
        </w:tc>
      </w:tr>
      <w:tr w:rsidR="0005618F" w14:paraId="30D5E29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9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31</w:t>
            </w:r>
          </w:p>
        </w:tc>
        <w:tc>
          <w:tcPr>
            <w:tcW w:w="1137" w:type="dxa"/>
          </w:tcPr>
          <w:p w14:paraId="30D5E29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9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9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hideMark/>
          </w:tcPr>
          <w:p w14:paraId="30D5E29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296" w:type="dxa"/>
            <w:hideMark/>
          </w:tcPr>
          <w:p w14:paraId="30D5E29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1517" w:type="dxa"/>
            <w:hideMark/>
          </w:tcPr>
          <w:p w14:paraId="30D5E29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2</w:t>
            </w:r>
          </w:p>
        </w:tc>
      </w:tr>
      <w:tr w:rsidR="0005618F" w14:paraId="30D5E2A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9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32</w:t>
            </w:r>
          </w:p>
        </w:tc>
        <w:tc>
          <w:tcPr>
            <w:tcW w:w="1137" w:type="dxa"/>
          </w:tcPr>
          <w:p w14:paraId="30D5E29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9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9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hideMark/>
          </w:tcPr>
          <w:p w14:paraId="30D5E29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96" w:type="dxa"/>
            <w:hideMark/>
          </w:tcPr>
          <w:p w14:paraId="30D5E29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9</w:t>
            </w:r>
          </w:p>
        </w:tc>
        <w:tc>
          <w:tcPr>
            <w:tcW w:w="1517" w:type="dxa"/>
            <w:hideMark/>
          </w:tcPr>
          <w:p w14:paraId="30D5E2A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7</w:t>
            </w:r>
          </w:p>
        </w:tc>
      </w:tr>
      <w:tr w:rsidR="0005618F" w14:paraId="30D5E2A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A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33</w:t>
            </w:r>
          </w:p>
        </w:tc>
        <w:tc>
          <w:tcPr>
            <w:tcW w:w="1137" w:type="dxa"/>
          </w:tcPr>
          <w:p w14:paraId="30D5E2A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A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A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hideMark/>
          </w:tcPr>
          <w:p w14:paraId="30D5E2A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96" w:type="dxa"/>
            <w:hideMark/>
          </w:tcPr>
          <w:p w14:paraId="30D5E2A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1517" w:type="dxa"/>
            <w:hideMark/>
          </w:tcPr>
          <w:p w14:paraId="30D5E2A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1</w:t>
            </w:r>
          </w:p>
        </w:tc>
      </w:tr>
      <w:tr w:rsidR="0005618F" w14:paraId="30D5E2B1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hideMark/>
          </w:tcPr>
          <w:p w14:paraId="30D5E2AA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34</w:t>
            </w:r>
          </w:p>
        </w:tc>
        <w:tc>
          <w:tcPr>
            <w:tcW w:w="1137" w:type="dxa"/>
          </w:tcPr>
          <w:p w14:paraId="30D5E2AB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D5E2AC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30D5E2AD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hideMark/>
          </w:tcPr>
          <w:p w14:paraId="30D5E2AE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82" w:type="dxa"/>
            <w:gridSpan w:val="2"/>
            <w:hideMark/>
          </w:tcPr>
          <w:p w14:paraId="30D5E2AF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0.427</w:t>
            </w:r>
          </w:p>
        </w:tc>
        <w:tc>
          <w:tcPr>
            <w:tcW w:w="1517" w:type="dxa"/>
            <w:hideMark/>
          </w:tcPr>
          <w:p w14:paraId="30D5E2B0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5</w:t>
            </w:r>
          </w:p>
        </w:tc>
      </w:tr>
      <w:tr w:rsidR="0005618F" w14:paraId="30D5E2B9" w14:textId="77777777" w:rsidTr="0005618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hideMark/>
          </w:tcPr>
          <w:p w14:paraId="30D5E2B2" w14:textId="77777777" w:rsidR="0005618F" w:rsidRPr="0005618F" w:rsidRDefault="0005618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5618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tem 3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</w:tcPr>
          <w:p w14:paraId="30D5E2B3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</w:tcPr>
          <w:p w14:paraId="30D5E2B4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</w:tcPr>
          <w:p w14:paraId="30D5E2B5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hideMark/>
          </w:tcPr>
          <w:p w14:paraId="30D5E2B6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hideMark/>
          </w:tcPr>
          <w:p w14:paraId="30D5E2B7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3B3838" w:themeColor="background2" w:themeShade="40"/>
              <w:right w:val="nil"/>
            </w:tcBorders>
            <w:hideMark/>
          </w:tcPr>
          <w:p w14:paraId="30D5E2B8" w14:textId="77777777" w:rsidR="0005618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7</w:t>
            </w:r>
          </w:p>
        </w:tc>
      </w:tr>
    </w:tbl>
    <w:p w14:paraId="30D5E2BA" w14:textId="77777777" w:rsidR="0005618F" w:rsidRDefault="0005618F" w:rsidP="0005618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ns. – not significant threshold. </w:t>
      </w:r>
    </w:p>
    <w:p w14:paraId="30D5E2BB" w14:textId="77777777" w:rsidR="0005618F" w:rsidRDefault="0005618F" w:rsidP="000561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D5E2BC" w14:textId="77777777" w:rsidR="0005618F" w:rsidRDefault="0005618F" w:rsidP="0005618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D5E2BD" w14:textId="77777777" w:rsidR="0005618F" w:rsidRDefault="0005618F" w:rsidP="0005618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D5E2BE" w14:textId="77777777" w:rsidR="0005618F" w:rsidRDefault="0005618F" w:rsidP="0005618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D5E2BF" w14:textId="77777777" w:rsidR="0005618F" w:rsidRDefault="0005618F" w:rsidP="0005618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C</w:t>
      </w:r>
    </w:p>
    <w:p w14:paraId="30D5E2C0" w14:textId="090A5067" w:rsidR="0005618F" w:rsidRPr="0005618F" w:rsidRDefault="00D04E0D" w:rsidP="0005618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7. </w:t>
      </w:r>
      <w:r w:rsidR="0005618F" w:rsidRPr="0005618F">
        <w:rPr>
          <w:rFonts w:ascii="Times New Roman" w:hAnsi="Times New Roman" w:cs="Times New Roman"/>
          <w:bCs/>
          <w:sz w:val="24"/>
          <w:szCs w:val="24"/>
        </w:rPr>
        <w:t xml:space="preserve">Correlation between the Latent Factors, Total Sample. </w:t>
      </w:r>
    </w:p>
    <w:tbl>
      <w:tblPr>
        <w:tblStyle w:val="Tabellrutenett1"/>
        <w:tblW w:w="0" w:type="auto"/>
        <w:tblInd w:w="0" w:type="dxa"/>
        <w:tblLook w:val="04A0" w:firstRow="1" w:lastRow="0" w:firstColumn="1" w:lastColumn="0" w:noHBand="0" w:noVBand="1"/>
      </w:tblPr>
      <w:tblGrid>
        <w:gridCol w:w="1811"/>
        <w:gridCol w:w="1812"/>
        <w:gridCol w:w="1813"/>
        <w:gridCol w:w="1813"/>
        <w:gridCol w:w="1813"/>
      </w:tblGrid>
      <w:tr w:rsidR="0005618F" w:rsidRPr="0005618F" w14:paraId="30D5E2C6" w14:textId="77777777" w:rsidTr="0005618F">
        <w:trPr>
          <w:trHeight w:val="300"/>
        </w:trPr>
        <w:tc>
          <w:tcPr>
            <w:tcW w:w="181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30D5E2C1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2C2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Verbal T1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2C3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Verbal T2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2C4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Non-verbal T1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2C5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Non-verbal T2</w:t>
            </w:r>
          </w:p>
        </w:tc>
      </w:tr>
      <w:tr w:rsidR="0005618F" w:rsidRPr="0005618F" w14:paraId="30D5E2CC" w14:textId="77777777" w:rsidTr="0005618F">
        <w:trPr>
          <w:trHeight w:val="300"/>
        </w:trPr>
        <w:tc>
          <w:tcPr>
            <w:tcW w:w="181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30D5E2C7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Verbal T1</w:t>
            </w:r>
          </w:p>
        </w:tc>
        <w:tc>
          <w:tcPr>
            <w:tcW w:w="18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30D5E2C8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0D5E2C9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0D5E2CA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0D5E2CB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5618F" w:rsidRPr="0005618F" w14:paraId="30D5E2D2" w14:textId="77777777" w:rsidTr="0005618F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2CD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Verbal T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2CE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66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2CF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0D5E2D0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0D5E2D1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5618F" w:rsidRPr="0005618F" w14:paraId="30D5E2D8" w14:textId="77777777" w:rsidTr="0005618F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2D3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Non-verbal T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2D4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2D5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24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2D6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0D5E2D7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5618F" w:rsidRPr="0005618F" w14:paraId="30D5E2DE" w14:textId="77777777" w:rsidTr="0005618F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D5E2D9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Non-verbal T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D5E2DA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D5E2DB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37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D5E2DC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26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D5E2DD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</w:tbl>
    <w:p w14:paraId="30D5E2DF" w14:textId="77777777" w:rsidR="0005618F" w:rsidRDefault="0005618F" w:rsidP="0005618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Standardized results, with p-value &lt; .00.  </w:t>
      </w:r>
    </w:p>
    <w:p w14:paraId="30D5E2E0" w14:textId="77777777" w:rsidR="0005618F" w:rsidRDefault="0005618F" w:rsidP="000561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D5E2E1" w14:textId="77777777" w:rsidR="0005618F" w:rsidRDefault="0005618F" w:rsidP="000561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D5E2E2" w14:textId="634969EC" w:rsidR="0005618F" w:rsidRPr="0005618F" w:rsidRDefault="00D04E0D" w:rsidP="0005618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8. </w:t>
      </w:r>
      <w:r w:rsidR="0005618F" w:rsidRPr="0005618F">
        <w:rPr>
          <w:rFonts w:ascii="Times New Roman" w:hAnsi="Times New Roman" w:cs="Times New Roman"/>
          <w:bCs/>
          <w:sz w:val="24"/>
          <w:szCs w:val="24"/>
        </w:rPr>
        <w:t xml:space="preserve">Correlation between the Latent Factors, by Group: Girls / Boys. </w:t>
      </w:r>
    </w:p>
    <w:tbl>
      <w:tblPr>
        <w:tblStyle w:val="Tabellrutenett1"/>
        <w:tblW w:w="0" w:type="auto"/>
        <w:tblInd w:w="0" w:type="dxa"/>
        <w:tblLook w:val="04A0" w:firstRow="1" w:lastRow="0" w:firstColumn="1" w:lastColumn="0" w:noHBand="0" w:noVBand="1"/>
      </w:tblPr>
      <w:tblGrid>
        <w:gridCol w:w="1811"/>
        <w:gridCol w:w="1812"/>
        <w:gridCol w:w="1813"/>
        <w:gridCol w:w="1813"/>
        <w:gridCol w:w="1813"/>
      </w:tblGrid>
      <w:tr w:rsidR="0005618F" w:rsidRPr="0005618F" w14:paraId="30D5E2E8" w14:textId="77777777" w:rsidTr="0005618F">
        <w:trPr>
          <w:trHeight w:val="300"/>
        </w:trPr>
        <w:tc>
          <w:tcPr>
            <w:tcW w:w="181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30D5E2E3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2E4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Verbal T1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2E5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Verbal T2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2E6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Non-verbal T1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2E7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Non-verbal T2</w:t>
            </w:r>
          </w:p>
        </w:tc>
      </w:tr>
      <w:tr w:rsidR="0005618F" w:rsidRPr="0005618F" w14:paraId="30D5E2EE" w14:textId="77777777" w:rsidTr="0005618F">
        <w:trPr>
          <w:trHeight w:val="300"/>
        </w:trPr>
        <w:tc>
          <w:tcPr>
            <w:tcW w:w="181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30D5E2E9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Verbal T1</w:t>
            </w:r>
          </w:p>
        </w:tc>
        <w:tc>
          <w:tcPr>
            <w:tcW w:w="18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30D5E2EA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0D5E2EB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0D5E2EC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0D5E2ED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18F" w:rsidRPr="0005618F" w14:paraId="30D5E2F4" w14:textId="77777777" w:rsidTr="0005618F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2EF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Verbal T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2F0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676/.69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2F1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0D5E2F2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0D5E2F3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18F" w:rsidRPr="0005618F" w14:paraId="30D5E2FA" w14:textId="77777777" w:rsidTr="0005618F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2F5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Non-verbal T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2F6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436/.39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2F7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366/.175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2F8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0D5E2F9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18F" w:rsidRPr="0005618F" w14:paraId="30D5E300" w14:textId="77777777" w:rsidTr="0005618F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D5E2FB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Non-verbal T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D5E2FC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248/.23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D5E2FD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450/.33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D5E2FE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305/.23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D5E2FF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0D5E301" w14:textId="77777777" w:rsidR="0005618F" w:rsidRDefault="0005618F" w:rsidP="0005618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Standardized results, with p-value &lt; .00. </w:t>
      </w:r>
      <w:r>
        <w:br/>
      </w:r>
      <w:r>
        <w:rPr>
          <w:rFonts w:ascii="Times New Roman" w:hAnsi="Times New Roman" w:cs="Times New Roman"/>
          <w:i/>
          <w:iCs/>
          <w:sz w:val="24"/>
          <w:szCs w:val="24"/>
        </w:rPr>
        <w:t>* Significant group difference at p &lt; .05.</w:t>
      </w:r>
      <w:r>
        <w:br/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</w:p>
    <w:p w14:paraId="30D5E302" w14:textId="77777777" w:rsidR="0005618F" w:rsidRDefault="0005618F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D5E303" w14:textId="444F04E8" w:rsidR="0005618F" w:rsidRDefault="00B32BA3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9. </w:t>
      </w:r>
      <w:r w:rsidR="0005618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Wald Test Results comparing Correlations across Gender:</w:t>
      </w:r>
    </w:p>
    <w:p w14:paraId="30D5E304" w14:textId="77777777" w:rsidR="0005618F" w:rsidRPr="00702F7F" w:rsidRDefault="0005618F" w:rsidP="0005618F">
      <w:pPr>
        <w:keepLines/>
        <w:spacing w:line="240" w:lineRule="auto"/>
        <w:ind w:left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b-NO"/>
        </w:rPr>
      </w:pPr>
      <w:r w:rsidRPr="00702F7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b-NO"/>
        </w:rPr>
        <w:t>Verbal T1 x Verbal T2: (1.036 (1) p = 0.3088).</w:t>
      </w:r>
      <w:r w:rsidRPr="00702F7F">
        <w:rPr>
          <w:lang w:val="nb-NO"/>
        </w:rPr>
        <w:br/>
      </w:r>
      <w:r w:rsidRPr="00702F7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b-NO"/>
        </w:rPr>
        <w:t>Non-verbal T1 x Non-verbal T2: (0.816 (1), p = 0.3663).</w:t>
      </w:r>
    </w:p>
    <w:p w14:paraId="30D5E305" w14:textId="77777777" w:rsidR="0005618F" w:rsidRPr="00702F7F" w:rsidRDefault="0005618F" w:rsidP="0005618F">
      <w:pPr>
        <w:keepLines/>
        <w:spacing w:line="240" w:lineRule="auto"/>
        <w:ind w:left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b-NO"/>
        </w:rPr>
      </w:pPr>
      <w:r w:rsidRPr="00702F7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b-NO"/>
        </w:rPr>
        <w:t>Verbal T1 x Non-verbal T1: (0.286 (1) p = .5929).</w:t>
      </w:r>
      <w:r w:rsidRPr="00702F7F">
        <w:rPr>
          <w:lang w:val="nb-NO"/>
        </w:rPr>
        <w:br/>
      </w:r>
      <w:r w:rsidRPr="00702F7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b-NO"/>
        </w:rPr>
        <w:t>Verbal T2 x Non-verbal T2: (1.147 (1) p = 0.2842).</w:t>
      </w:r>
    </w:p>
    <w:p w14:paraId="30D5E306" w14:textId="77777777" w:rsidR="0005618F" w:rsidRDefault="0005618F" w:rsidP="0005618F">
      <w:pPr>
        <w:keepLines/>
        <w:spacing w:line="240" w:lineRule="auto"/>
        <w:ind w:left="708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erbal T1 x Non-verbal T2: (0.059 (1), p = 0.8082).</w:t>
      </w:r>
      <w:r>
        <w:br/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n-verbal T1 x Verbal T2: (4.275 (1), p = 0.0387).</w:t>
      </w:r>
    </w:p>
    <w:p w14:paraId="30D5E307" w14:textId="77777777" w:rsidR="0005618F" w:rsidRDefault="0005618F" w:rsidP="0005618F">
      <w:pPr>
        <w:keepLines/>
        <w:spacing w:line="240" w:lineRule="auto"/>
        <w:ind w:left="708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0D5E308" w14:textId="77777777" w:rsidR="0005618F" w:rsidRDefault="0005618F" w:rsidP="0005618F">
      <w:r>
        <w:br/>
      </w:r>
    </w:p>
    <w:p w14:paraId="30D5E309" w14:textId="77777777" w:rsidR="0005618F" w:rsidRDefault="0005618F" w:rsidP="0005618F">
      <w:r>
        <w:br w:type="page"/>
      </w:r>
    </w:p>
    <w:p w14:paraId="30D5E30A" w14:textId="77777777" w:rsidR="0005618F" w:rsidRDefault="0005618F" w:rsidP="000561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D </w:t>
      </w:r>
    </w:p>
    <w:p w14:paraId="30D5E30B" w14:textId="0FC61815" w:rsidR="0005618F" w:rsidRPr="0005618F" w:rsidRDefault="0005618F" w:rsidP="0005618F">
      <w:pPr>
        <w:rPr>
          <w:rFonts w:ascii="Times New Roman" w:hAnsi="Times New Roman" w:cs="Times New Roman"/>
          <w:bCs/>
          <w:sz w:val="24"/>
          <w:szCs w:val="24"/>
        </w:rPr>
      </w:pPr>
      <w:r>
        <w:br/>
      </w:r>
      <w:r w:rsidR="00AA675B">
        <w:rPr>
          <w:rFonts w:ascii="Times New Roman" w:hAnsi="Times New Roman" w:cs="Times New Roman"/>
          <w:bCs/>
          <w:sz w:val="24"/>
          <w:szCs w:val="24"/>
        </w:rPr>
        <w:t xml:space="preserve">S10. </w:t>
      </w:r>
      <w:r w:rsidRPr="0005618F">
        <w:rPr>
          <w:rFonts w:ascii="Times New Roman" w:hAnsi="Times New Roman" w:cs="Times New Roman"/>
          <w:bCs/>
          <w:sz w:val="24"/>
          <w:szCs w:val="24"/>
        </w:rPr>
        <w:t xml:space="preserve">Individual CFA Results Including All Items. </w:t>
      </w:r>
    </w:p>
    <w:tbl>
      <w:tblPr>
        <w:tblStyle w:val="Vanligtabell21"/>
        <w:tblW w:w="9059" w:type="dxa"/>
        <w:tblInd w:w="0" w:type="dxa"/>
        <w:tblLook w:val="06A0" w:firstRow="1" w:lastRow="0" w:firstColumn="1" w:lastColumn="0" w:noHBand="1" w:noVBand="1"/>
      </w:tblPr>
      <w:tblGrid>
        <w:gridCol w:w="1237"/>
        <w:gridCol w:w="3911"/>
        <w:gridCol w:w="3911"/>
      </w:tblGrid>
      <w:tr w:rsidR="0005618F" w:rsidRPr="0005618F" w14:paraId="30D5E30F" w14:textId="77777777" w:rsidTr="000561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0D5E30C" w14:textId="77777777" w:rsidR="0005618F" w:rsidRPr="0005618F" w:rsidRDefault="0005618F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All Items</w:t>
            </w:r>
          </w:p>
        </w:tc>
        <w:tc>
          <w:tcPr>
            <w:tcW w:w="391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0D5E30D" w14:textId="77777777" w:rsidR="0005618F" w:rsidRPr="0005618F" w:rsidRDefault="0005618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 w:val="0"/>
                <w:sz w:val="24"/>
                <w:szCs w:val="24"/>
              </w:rPr>
              <w:t>Naming Vocabulary/Verbal</w:t>
            </w:r>
          </w:p>
        </w:tc>
        <w:tc>
          <w:tcPr>
            <w:tcW w:w="391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0D5E30E" w14:textId="77777777" w:rsidR="0005618F" w:rsidRPr="0005618F" w:rsidRDefault="0005618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 w:val="0"/>
                <w:sz w:val="24"/>
                <w:szCs w:val="24"/>
              </w:rPr>
              <w:t>Picture Similarities/Non-verbal</w:t>
            </w:r>
          </w:p>
        </w:tc>
      </w:tr>
      <w:tr w:rsidR="0005618F" w:rsidRPr="00702F7F" w14:paraId="30D5E313" w14:textId="77777777" w:rsidTr="0005618F">
        <w:trPr>
          <w:trHeight w:val="10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10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 w:val="0"/>
                <w:sz w:val="24"/>
                <w:szCs w:val="24"/>
              </w:rPr>
              <w:t>T1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11" w14:textId="77777777" w:rsidR="0005618F" w:rsidRPr="00702F7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l-PL"/>
              </w:rPr>
              <w:t>2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= 533.298 (252), </w:t>
            </w:r>
            <w:r w:rsidRPr="00702F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  <w:t>p &lt; .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00. RMSEA = .032 (CI = .028 - .036), CFI = .968, TLI = .965, WRMR = 1.343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12" w14:textId="77777777" w:rsidR="0005618F" w:rsidRPr="00702F7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l-PL"/>
              </w:rPr>
              <w:t>2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= 216.383 (135), </w:t>
            </w:r>
            <w:r w:rsidRPr="00702F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  <w:t>p &lt; .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00. RMSEA = .023 (CI = .017 - .029), CFI = .947, TLI = .940, WRMR = 1.012</w:t>
            </w:r>
          </w:p>
        </w:tc>
      </w:tr>
      <w:tr w:rsidR="0005618F" w:rsidRPr="00702F7F" w14:paraId="30D5E317" w14:textId="77777777" w:rsidTr="000561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14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 w:val="0"/>
                <w:sz w:val="24"/>
                <w:szCs w:val="24"/>
              </w:rPr>
              <w:t>Two-group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15" w14:textId="77777777" w:rsidR="0005618F" w:rsidRPr="00702F7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l-PL"/>
              </w:rPr>
              <w:t>2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= 767.980 (526), </w:t>
            </w:r>
            <w:r w:rsidRPr="00702F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  <w:t>p &lt; .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00. RMSEA = .029 (CI = .025 - .034), CFI = .969, TLI = .967, WRMR = 1.649 *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16" w14:textId="77777777" w:rsidR="0005618F" w:rsidRPr="00702F7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l-PL"/>
              </w:rPr>
              <w:t>2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= 356.002 (286), </w:t>
            </w:r>
            <w:r w:rsidRPr="00702F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  <w:t>p &lt; .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00. RMSEA = .021 (CI = .013 - .028), CFI = .953, TLI = .950, WRMR = 1.332</w:t>
            </w:r>
          </w:p>
        </w:tc>
      </w:tr>
      <w:tr w:rsidR="0005618F" w:rsidRPr="00702F7F" w14:paraId="30D5E31B" w14:textId="77777777" w:rsidTr="000561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18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 w:val="0"/>
                <w:sz w:val="24"/>
                <w:szCs w:val="24"/>
              </w:rPr>
              <w:t>T2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19" w14:textId="77777777" w:rsidR="0005618F" w:rsidRPr="00702F7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l-PL"/>
              </w:rPr>
              <w:t>2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= 455.957 (299), </w:t>
            </w:r>
            <w:r w:rsidRPr="00702F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  <w:t>p &lt; .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00. RMSEA = .023 (CI = .018 - .027), CFI = .942, TLI = .937, WRMR = 1.388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1A" w14:textId="77777777" w:rsidR="0005618F" w:rsidRPr="00702F7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l-PL"/>
              </w:rPr>
              <w:t>2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= 370.024 (252), </w:t>
            </w:r>
            <w:r w:rsidRPr="00702F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  <w:t>p &lt; .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00. RMSEA = .021 (CI = .017 - .026), CFI = .941, TLI = .935, WRMR = 1.037</w:t>
            </w:r>
          </w:p>
        </w:tc>
      </w:tr>
      <w:tr w:rsidR="0005618F" w:rsidRPr="00702F7F" w14:paraId="30D5E31F" w14:textId="77777777" w:rsidTr="000561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0D5E31C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 w:val="0"/>
                <w:sz w:val="24"/>
                <w:szCs w:val="24"/>
              </w:rPr>
              <w:t>Two-group</w:t>
            </w:r>
          </w:p>
        </w:tc>
        <w:tc>
          <w:tcPr>
            <w:tcW w:w="391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0D5E31D" w14:textId="77777777" w:rsidR="0005618F" w:rsidRPr="00702F7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l-PL"/>
              </w:rPr>
              <w:t>2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= 1043.090 (622), </w:t>
            </w:r>
            <w:r w:rsidRPr="00702F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  <w:t>p &lt; .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00. RMSEA = .037 (CI = .033 - .040), CFI = .849, TLI = .842, WRMR = 2.321 *</w:t>
            </w:r>
          </w:p>
        </w:tc>
        <w:tc>
          <w:tcPr>
            <w:tcW w:w="391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0D5E31E" w14:textId="77777777" w:rsidR="0005618F" w:rsidRPr="00702F7F" w:rsidRDefault="000561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l-PL"/>
              </w:rPr>
              <w:t>2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= 606.262 (526), </w:t>
            </w:r>
            <w:r w:rsidRPr="00702F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  <w:t>p &lt; .</w:t>
            </w:r>
            <w:r w:rsidRPr="00702F7F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00. RMSEA = .017 (CI = .009 - .023), CFI = .955, TLI = .953, WRMR = 1.345</w:t>
            </w:r>
          </w:p>
        </w:tc>
      </w:tr>
    </w:tbl>
    <w:p w14:paraId="30D5E320" w14:textId="77777777" w:rsidR="0005618F" w:rsidRDefault="0005618F" w:rsidP="0005618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*Note: Non-invariant across Gender.</w:t>
      </w:r>
    </w:p>
    <w:p w14:paraId="30D5E321" w14:textId="77777777" w:rsidR="0005618F" w:rsidRDefault="0005618F" w:rsidP="000561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D5E322" w14:textId="27B2FAB4" w:rsidR="0005618F" w:rsidRPr="0005618F" w:rsidRDefault="00AA675B" w:rsidP="0005618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11. </w:t>
      </w:r>
      <w:r w:rsidR="0005618F" w:rsidRPr="0005618F">
        <w:rPr>
          <w:rFonts w:ascii="Times New Roman" w:hAnsi="Times New Roman" w:cs="Times New Roman"/>
          <w:bCs/>
          <w:sz w:val="24"/>
          <w:szCs w:val="24"/>
        </w:rPr>
        <w:t xml:space="preserve">Correlation between the Latent Factors, All Items, Total Sample. </w:t>
      </w:r>
    </w:p>
    <w:tbl>
      <w:tblPr>
        <w:tblStyle w:val="Tabellrutenett1"/>
        <w:tblW w:w="0" w:type="auto"/>
        <w:tblInd w:w="0" w:type="dxa"/>
        <w:tblLook w:val="04A0" w:firstRow="1" w:lastRow="0" w:firstColumn="1" w:lastColumn="0" w:noHBand="0" w:noVBand="1"/>
      </w:tblPr>
      <w:tblGrid>
        <w:gridCol w:w="1811"/>
        <w:gridCol w:w="1812"/>
        <w:gridCol w:w="1813"/>
        <w:gridCol w:w="1813"/>
        <w:gridCol w:w="1813"/>
      </w:tblGrid>
      <w:tr w:rsidR="0005618F" w:rsidRPr="0005618F" w14:paraId="30D5E328" w14:textId="77777777" w:rsidTr="0005618F">
        <w:trPr>
          <w:trHeight w:val="300"/>
        </w:trPr>
        <w:tc>
          <w:tcPr>
            <w:tcW w:w="181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30D5E323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324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Verbal T1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325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Verbal T2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326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Non-verbal T1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5E327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Non-verbal T2</w:t>
            </w:r>
          </w:p>
        </w:tc>
      </w:tr>
      <w:tr w:rsidR="0005618F" w:rsidRPr="0005618F" w14:paraId="30D5E32E" w14:textId="77777777" w:rsidTr="0005618F">
        <w:trPr>
          <w:trHeight w:val="300"/>
        </w:trPr>
        <w:tc>
          <w:tcPr>
            <w:tcW w:w="181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30D5E329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Verbal T1</w:t>
            </w:r>
          </w:p>
        </w:tc>
        <w:tc>
          <w:tcPr>
            <w:tcW w:w="18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30D5E32A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0D5E32B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0D5E32C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0D5E32D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5618F" w:rsidRPr="0005618F" w14:paraId="30D5E334" w14:textId="77777777" w:rsidTr="0005618F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2F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Verbal T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30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62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31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0D5E332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0D5E333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5618F" w:rsidRPr="0005618F" w14:paraId="30D5E33A" w14:textId="77777777" w:rsidTr="0005618F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35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Non-verbal T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36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37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E338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0D5E339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5618F" w:rsidRPr="0005618F" w14:paraId="30D5E340" w14:textId="77777777" w:rsidTr="0005618F">
        <w:trPr>
          <w:trHeight w:val="300"/>
        </w:trPr>
        <w:tc>
          <w:tcPr>
            <w:tcW w:w="18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D5E33B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Non-verbal T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D5E33C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22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D5E33D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D5E33E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sz w:val="24"/>
                <w:szCs w:val="24"/>
              </w:rPr>
              <w:t>.28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0D5E33F" w14:textId="77777777" w:rsidR="0005618F" w:rsidRPr="0005618F" w:rsidRDefault="0005618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18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</w:tbl>
    <w:p w14:paraId="30D5E341" w14:textId="77777777" w:rsidR="0005618F" w:rsidRDefault="0005618F" w:rsidP="0005618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Standardized results, with p-value &lt; .00. </w:t>
      </w:r>
    </w:p>
    <w:p w14:paraId="30D5E342" w14:textId="77777777" w:rsidR="0005618F" w:rsidRDefault="0005618F" w:rsidP="0005618F">
      <w:pPr>
        <w:spacing w:after="0" w:line="400" w:lineRule="atLeast"/>
      </w:pPr>
    </w:p>
    <w:p w14:paraId="30D5E343" w14:textId="77777777" w:rsidR="0005618F" w:rsidRPr="00702F7F" w:rsidRDefault="0005618F" w:rsidP="0005618F">
      <w:pPr>
        <w:keepLines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sz w:val="24"/>
          <w:szCs w:val="24"/>
        </w:rPr>
        <w:t>Model fit results: χ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4620.443(4088), </w:t>
      </w:r>
      <w:r>
        <w:rPr>
          <w:rFonts w:ascii="Times New Roman" w:hAnsi="Times New Roman" w:cs="Times New Roman"/>
          <w:i/>
          <w:iCs/>
          <w:sz w:val="24"/>
          <w:szCs w:val="24"/>
        </w:rPr>
        <w:t>p &lt; .</w:t>
      </w:r>
      <w:r>
        <w:rPr>
          <w:rFonts w:ascii="Times New Roman" w:hAnsi="Times New Roman" w:cs="Times New Roman"/>
          <w:sz w:val="24"/>
          <w:szCs w:val="24"/>
        </w:rPr>
        <w:t xml:space="preserve">000. </w:t>
      </w:r>
      <w:r w:rsidRPr="00702F7F">
        <w:rPr>
          <w:rFonts w:ascii="Times New Roman" w:hAnsi="Times New Roman" w:cs="Times New Roman"/>
          <w:sz w:val="24"/>
          <w:szCs w:val="24"/>
          <w:lang w:val="pl-PL"/>
        </w:rPr>
        <w:t xml:space="preserve">RMSEA = .011 (CI = .009 - .012), CFI = .960, TLI = .959, WRMR = 1.095. </w:t>
      </w:r>
    </w:p>
    <w:p w14:paraId="30D5E344" w14:textId="77777777" w:rsidR="0005618F" w:rsidRPr="00702F7F" w:rsidRDefault="0005618F" w:rsidP="0005618F">
      <w:pPr>
        <w:rPr>
          <w:lang w:val="pl-PL"/>
        </w:rPr>
      </w:pPr>
      <w:r w:rsidRPr="00702F7F">
        <w:rPr>
          <w:lang w:val="pl-PL"/>
        </w:rPr>
        <w:br w:type="page"/>
      </w:r>
    </w:p>
    <w:p w14:paraId="30D5E345" w14:textId="5DF95F70" w:rsidR="0005618F" w:rsidRDefault="00AA675B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12. </w:t>
      </w:r>
      <w:r w:rsidR="0005618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008466A4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</w:p>
    <w:p w14:paraId="30D5E346" w14:textId="77777777" w:rsidR="0005618F" w:rsidRPr="00702F7F" w:rsidRDefault="0005618F" w:rsidP="0005618F">
      <w:pPr>
        <w:keepLines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05618F">
        <w:rPr>
          <w:rFonts w:ascii="Times New Roman" w:eastAsia="Times New Roman" w:hAnsi="Times New Roman" w:cs="Times New Roman"/>
          <w:bCs/>
          <w:sz w:val="24"/>
          <w:szCs w:val="24"/>
        </w:rPr>
        <w:t>SEM Model Step 1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χ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4778.679(4180), </w:t>
      </w:r>
      <w:r>
        <w:rPr>
          <w:rFonts w:ascii="Times New Roman" w:hAnsi="Times New Roman" w:cs="Times New Roman"/>
          <w:i/>
          <w:iCs/>
          <w:sz w:val="24"/>
          <w:szCs w:val="24"/>
        </w:rPr>
        <w:t>p &lt; .</w:t>
      </w:r>
      <w:r>
        <w:rPr>
          <w:rFonts w:ascii="Times New Roman" w:hAnsi="Times New Roman" w:cs="Times New Roman"/>
          <w:sz w:val="24"/>
          <w:szCs w:val="24"/>
        </w:rPr>
        <w:t xml:space="preserve">000. </w:t>
      </w:r>
      <w:r w:rsidRPr="00702F7F">
        <w:rPr>
          <w:rFonts w:ascii="Times New Roman" w:hAnsi="Times New Roman" w:cs="Times New Roman"/>
          <w:sz w:val="24"/>
          <w:szCs w:val="24"/>
          <w:lang w:val="pl-PL"/>
        </w:rPr>
        <w:t>RMSEA = .011 (CI = .010 - .013), CFI = .948, TLI = .947, WRMR = 1.122.</w:t>
      </w:r>
    </w:p>
    <w:p w14:paraId="30D5E347" w14:textId="77777777" w:rsidR="0005618F" w:rsidRPr="00702F7F" w:rsidRDefault="0005618F" w:rsidP="0005618F">
      <w:pPr>
        <w:rPr>
          <w:lang w:val="pl-PL"/>
        </w:rPr>
      </w:pPr>
    </w:p>
    <w:p w14:paraId="30D5E348" w14:textId="77777777" w:rsidR="0005618F" w:rsidRDefault="0005618F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  <w:lang w:val="nb-NO" w:eastAsia="nb-NO"/>
        </w:rPr>
        <w:drawing>
          <wp:inline distT="0" distB="0" distL="0" distR="0" wp14:anchorId="30D5E35C" wp14:editId="30D5E35D">
            <wp:extent cx="5551715" cy="3497322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214356257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399" cy="3507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30D5E349" w14:textId="77777777" w:rsidR="0005618F" w:rsidRDefault="0005618F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0D5E34A" w14:textId="21F82C24" w:rsidR="0005618F" w:rsidRDefault="008466A4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3. </w:t>
      </w:r>
      <w:r w:rsidR="0005618F"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4</w:t>
      </w:r>
    </w:p>
    <w:p w14:paraId="30D5E34B" w14:textId="77777777" w:rsidR="0005618F" w:rsidRPr="00702F7F" w:rsidRDefault="0005618F" w:rsidP="0005618F">
      <w:pPr>
        <w:keepLines/>
        <w:spacing w:line="24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05618F">
        <w:rPr>
          <w:rFonts w:ascii="Times New Roman" w:eastAsia="Times New Roman" w:hAnsi="Times New Roman" w:cs="Times New Roman"/>
          <w:bCs/>
          <w:sz w:val="24"/>
          <w:szCs w:val="24"/>
        </w:rPr>
        <w:t>SEM Model Step 1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χ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4750.181(4178), </w:t>
      </w:r>
      <w:r>
        <w:rPr>
          <w:rFonts w:ascii="Times New Roman" w:hAnsi="Times New Roman" w:cs="Times New Roman"/>
          <w:i/>
          <w:iCs/>
          <w:sz w:val="24"/>
          <w:szCs w:val="24"/>
        </w:rPr>
        <w:t>p &lt; .</w:t>
      </w:r>
      <w:r>
        <w:rPr>
          <w:rFonts w:ascii="Times New Roman" w:hAnsi="Times New Roman" w:cs="Times New Roman"/>
          <w:sz w:val="24"/>
          <w:szCs w:val="24"/>
        </w:rPr>
        <w:t xml:space="preserve">000. </w:t>
      </w:r>
      <w:r w:rsidRPr="00702F7F">
        <w:rPr>
          <w:rFonts w:ascii="Times New Roman" w:hAnsi="Times New Roman" w:cs="Times New Roman"/>
          <w:sz w:val="24"/>
          <w:szCs w:val="24"/>
          <w:lang w:val="pl-PL"/>
        </w:rPr>
        <w:t>RMSEA = .011 (CI = .009 - .013), CFI = .950, TLI = .949, WRMR = 1.122.</w:t>
      </w:r>
    </w:p>
    <w:p w14:paraId="30D5E34C" w14:textId="77777777" w:rsidR="0005618F" w:rsidRPr="00702F7F" w:rsidRDefault="0005618F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pl-PL"/>
        </w:rPr>
      </w:pPr>
    </w:p>
    <w:p w14:paraId="30D5E34D" w14:textId="77777777" w:rsidR="0005618F" w:rsidRDefault="0005618F" w:rsidP="0005618F">
      <w:pPr>
        <w:keepLines/>
        <w:spacing w:line="240" w:lineRule="auto"/>
      </w:pPr>
      <w:r>
        <w:rPr>
          <w:noProof/>
          <w:lang w:val="nb-NO" w:eastAsia="nb-NO"/>
        </w:rPr>
        <w:drawing>
          <wp:inline distT="0" distB="0" distL="0" distR="0" wp14:anchorId="30D5E35E" wp14:editId="30D5E35F">
            <wp:extent cx="5715000" cy="29610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e 124535977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961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5E34E" w14:textId="77777777" w:rsidR="0005618F" w:rsidRDefault="0005618F" w:rsidP="0005618F">
      <w:pPr>
        <w:keepLines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05618F" w:rsidSect="0005618F">
          <w:foot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0D5E34F" w14:textId="77777777" w:rsidR="0005618F" w:rsidRDefault="0005618F" w:rsidP="0005618F">
      <w:pPr>
        <w:keepLines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ppendix E</w:t>
      </w:r>
    </w:p>
    <w:p w14:paraId="0BC038CD" w14:textId="64ABD6A7" w:rsidR="0032433C" w:rsidRPr="00776407" w:rsidRDefault="00F01F0D" w:rsidP="003243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4. </w:t>
      </w:r>
      <w:r w:rsidR="0032433C" w:rsidRPr="00776407">
        <w:rPr>
          <w:rFonts w:ascii="Times New Roman" w:hAnsi="Times New Roman" w:cs="Times New Roman"/>
          <w:b/>
        </w:rPr>
        <w:t>Correlati</w:t>
      </w:r>
      <w:r w:rsidR="0032433C">
        <w:rPr>
          <w:rFonts w:ascii="Times New Roman" w:hAnsi="Times New Roman" w:cs="Times New Roman"/>
          <w:b/>
        </w:rPr>
        <w:t>on Table, CFA, Naming Vocabulary – T1 (Age 3) with the Total Sample.</w:t>
      </w:r>
    </w:p>
    <w:tbl>
      <w:tblPr>
        <w:tblStyle w:val="Vanligtabell2"/>
        <w:tblW w:w="13821" w:type="dxa"/>
        <w:tblLayout w:type="fixed"/>
        <w:tblLook w:val="07A0" w:firstRow="1" w:lastRow="0" w:firstColumn="1" w:lastColumn="1" w:noHBand="1" w:noVBand="1"/>
      </w:tblPr>
      <w:tblGrid>
        <w:gridCol w:w="706"/>
        <w:gridCol w:w="855"/>
        <w:gridCol w:w="767"/>
        <w:gridCol w:w="824"/>
        <w:gridCol w:w="823"/>
        <w:gridCol w:w="824"/>
        <w:gridCol w:w="823"/>
        <w:gridCol w:w="824"/>
        <w:gridCol w:w="823"/>
        <w:gridCol w:w="824"/>
        <w:gridCol w:w="823"/>
        <w:gridCol w:w="824"/>
        <w:gridCol w:w="823"/>
        <w:gridCol w:w="824"/>
        <w:gridCol w:w="823"/>
        <w:gridCol w:w="824"/>
        <w:gridCol w:w="787"/>
      </w:tblGrid>
      <w:tr w:rsidR="0032433C" w:rsidRPr="00702F7F" w14:paraId="62D327AC" w14:textId="77777777" w:rsidTr="00E10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684FD5D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855" w:type="dxa"/>
          </w:tcPr>
          <w:p w14:paraId="59CC140A" w14:textId="77777777" w:rsidR="0032433C" w:rsidRPr="00702F7F" w:rsidRDefault="0032433C" w:rsidP="00E10436">
            <w:pPr>
              <w:pStyle w:val="paragraph"/>
              <w:ind w:left="185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7" w:type="dxa"/>
          </w:tcPr>
          <w:p w14:paraId="0529A98A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8</w:t>
            </w:r>
          </w:p>
        </w:tc>
        <w:tc>
          <w:tcPr>
            <w:tcW w:w="824" w:type="dxa"/>
          </w:tcPr>
          <w:p w14:paraId="2A59C7CF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9</w:t>
            </w:r>
          </w:p>
        </w:tc>
        <w:tc>
          <w:tcPr>
            <w:tcW w:w="823" w:type="dxa"/>
          </w:tcPr>
          <w:p w14:paraId="51531E46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0</w:t>
            </w:r>
          </w:p>
        </w:tc>
        <w:tc>
          <w:tcPr>
            <w:tcW w:w="824" w:type="dxa"/>
          </w:tcPr>
          <w:p w14:paraId="7CBD479B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1</w:t>
            </w:r>
          </w:p>
        </w:tc>
        <w:tc>
          <w:tcPr>
            <w:tcW w:w="823" w:type="dxa"/>
          </w:tcPr>
          <w:p w14:paraId="0470FFE5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2</w:t>
            </w:r>
          </w:p>
        </w:tc>
        <w:tc>
          <w:tcPr>
            <w:tcW w:w="824" w:type="dxa"/>
          </w:tcPr>
          <w:p w14:paraId="7E15ADF5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4</w:t>
            </w:r>
          </w:p>
        </w:tc>
        <w:tc>
          <w:tcPr>
            <w:tcW w:w="823" w:type="dxa"/>
          </w:tcPr>
          <w:p w14:paraId="20BF91EF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5</w:t>
            </w:r>
          </w:p>
        </w:tc>
        <w:tc>
          <w:tcPr>
            <w:tcW w:w="824" w:type="dxa"/>
          </w:tcPr>
          <w:p w14:paraId="704E3019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823" w:type="dxa"/>
          </w:tcPr>
          <w:p w14:paraId="02982AB8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7</w:t>
            </w:r>
          </w:p>
        </w:tc>
        <w:tc>
          <w:tcPr>
            <w:tcW w:w="824" w:type="dxa"/>
          </w:tcPr>
          <w:p w14:paraId="22AB7D3B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8</w:t>
            </w:r>
          </w:p>
        </w:tc>
        <w:tc>
          <w:tcPr>
            <w:tcW w:w="823" w:type="dxa"/>
          </w:tcPr>
          <w:p w14:paraId="27F0169B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9</w:t>
            </w:r>
          </w:p>
        </w:tc>
        <w:tc>
          <w:tcPr>
            <w:tcW w:w="824" w:type="dxa"/>
          </w:tcPr>
          <w:p w14:paraId="409FFE71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0</w:t>
            </w:r>
          </w:p>
        </w:tc>
        <w:tc>
          <w:tcPr>
            <w:tcW w:w="823" w:type="dxa"/>
          </w:tcPr>
          <w:p w14:paraId="54F10F7D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1</w:t>
            </w:r>
          </w:p>
        </w:tc>
        <w:tc>
          <w:tcPr>
            <w:tcW w:w="824" w:type="dxa"/>
          </w:tcPr>
          <w:p w14:paraId="3EEC1177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0166E105" w14:textId="77777777" w:rsidR="0032433C" w:rsidRPr="00702F7F" w:rsidRDefault="0032433C" w:rsidP="00E10436">
            <w:pPr>
              <w:pStyle w:val="paragraph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3</w:t>
            </w:r>
          </w:p>
        </w:tc>
      </w:tr>
      <w:tr w:rsidR="0032433C" w:rsidRPr="00702F7F" w14:paraId="6DF1470A" w14:textId="77777777" w:rsidTr="00E1043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59A5EDC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5" w:type="dxa"/>
          </w:tcPr>
          <w:p w14:paraId="4DA050CC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</w:tcPr>
          <w:p w14:paraId="1A4889F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6BE172C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42FC9F3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7075154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56BD971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425A08A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1309AF9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75A279B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75253CD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309C2DF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729C548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72641CF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05B8A3E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17756D6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0EF1D12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702F7F" w14:paraId="3EBCE085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5C3F393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5" w:type="dxa"/>
          </w:tcPr>
          <w:p w14:paraId="008343C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51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7" w:type="dxa"/>
          </w:tcPr>
          <w:p w14:paraId="46CD189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4535422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2736D92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7E35C65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70061C1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35718D2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604009E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13C981E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3488FBE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0634418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1DC2C0D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536DE2E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39A6CB7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4ED7ED9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4CC1B80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702F7F" w14:paraId="3448C4DA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6EFE263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5" w:type="dxa"/>
          </w:tcPr>
          <w:p w14:paraId="270C9B9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767" w:type="dxa"/>
          </w:tcPr>
          <w:p w14:paraId="29B8DB2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37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4" w:type="dxa"/>
          </w:tcPr>
          <w:p w14:paraId="33BB1F1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2CA54FC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5CF1B67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3FF1F02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3F9640B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023C6ED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6374EBD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1788B11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71FE6DE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48CA6F9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1927AA5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21BE346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18EC3B3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39A9705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702F7F" w14:paraId="29B083AE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66B4BEF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5" w:type="dxa"/>
          </w:tcPr>
          <w:p w14:paraId="3F0E75B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767" w:type="dxa"/>
          </w:tcPr>
          <w:p w14:paraId="28C7274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824" w:type="dxa"/>
          </w:tcPr>
          <w:p w14:paraId="7B3BA0C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098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3" w:type="dxa"/>
          </w:tcPr>
          <w:p w14:paraId="3994743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0F3A841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52EA761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07C052D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7837458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7B72CE5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7E63B7E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5292E4F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6866E60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4E93252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7E064DF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52EA116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78A9EB3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702F7F" w14:paraId="4157E6A3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73B86BC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5" w:type="dxa"/>
          </w:tcPr>
          <w:p w14:paraId="050B624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767" w:type="dxa"/>
          </w:tcPr>
          <w:p w14:paraId="20C6CFA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824" w:type="dxa"/>
          </w:tcPr>
          <w:p w14:paraId="061935E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823" w:type="dxa"/>
          </w:tcPr>
          <w:p w14:paraId="1035988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48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4" w:type="dxa"/>
          </w:tcPr>
          <w:p w14:paraId="7329B3C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21E1FA3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7548B04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009F524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7B2480E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427100B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0435751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11D938C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5563690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61C129B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4A6AABE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79515C8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702F7F" w14:paraId="6D58E20D" w14:textId="77777777" w:rsidTr="00E1043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6437C03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55" w:type="dxa"/>
          </w:tcPr>
          <w:p w14:paraId="49D62FB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767" w:type="dxa"/>
          </w:tcPr>
          <w:p w14:paraId="38F12D4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824" w:type="dxa"/>
          </w:tcPr>
          <w:p w14:paraId="17623C8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823" w:type="dxa"/>
          </w:tcPr>
          <w:p w14:paraId="2EB8008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824" w:type="dxa"/>
          </w:tcPr>
          <w:p w14:paraId="63F9D2F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68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3" w:type="dxa"/>
          </w:tcPr>
          <w:p w14:paraId="021F8BAE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0F3E30E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5FE8066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634BB759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6AC5C82A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409CF69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60AD822E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7B6811CC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627FBF4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59DB31C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4912B28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702F7F" w14:paraId="3FE1D83E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05E4FF3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55" w:type="dxa"/>
          </w:tcPr>
          <w:p w14:paraId="3D1FA97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70</w:t>
            </w:r>
          </w:p>
        </w:tc>
        <w:tc>
          <w:tcPr>
            <w:tcW w:w="767" w:type="dxa"/>
          </w:tcPr>
          <w:p w14:paraId="02B3F9F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824" w:type="dxa"/>
          </w:tcPr>
          <w:p w14:paraId="4D894F1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823" w:type="dxa"/>
          </w:tcPr>
          <w:p w14:paraId="27AD42A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824" w:type="dxa"/>
          </w:tcPr>
          <w:p w14:paraId="3CE33B8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43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3" w:type="dxa"/>
          </w:tcPr>
          <w:p w14:paraId="746FF76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44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4" w:type="dxa"/>
          </w:tcPr>
          <w:p w14:paraId="0673BF5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2180C6B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645477A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17802B3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2B0606F7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2145F77E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14345460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369591C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23078F1D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740A0800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702F7F" w14:paraId="187CE84D" w14:textId="77777777" w:rsidTr="00E10436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5631A04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55" w:type="dxa"/>
          </w:tcPr>
          <w:p w14:paraId="48DDE6B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767" w:type="dxa"/>
          </w:tcPr>
          <w:p w14:paraId="03E97D3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824" w:type="dxa"/>
          </w:tcPr>
          <w:p w14:paraId="2F753BF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823" w:type="dxa"/>
          </w:tcPr>
          <w:p w14:paraId="3F8A20D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824" w:type="dxa"/>
          </w:tcPr>
          <w:p w14:paraId="31199A3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823" w:type="dxa"/>
          </w:tcPr>
          <w:p w14:paraId="3E3EE55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18  </w:t>
            </w:r>
          </w:p>
        </w:tc>
        <w:tc>
          <w:tcPr>
            <w:tcW w:w="824" w:type="dxa"/>
          </w:tcPr>
          <w:p w14:paraId="0DF1D40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823" w:type="dxa"/>
          </w:tcPr>
          <w:p w14:paraId="1160406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34936EC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170EC84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2D27084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4D75E250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3E77F253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1A983D23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5D6E192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63C85BF6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702F7F" w14:paraId="71843C4B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0AE89616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55" w:type="dxa"/>
          </w:tcPr>
          <w:p w14:paraId="17D281B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767" w:type="dxa"/>
          </w:tcPr>
          <w:p w14:paraId="01C80EE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824" w:type="dxa"/>
          </w:tcPr>
          <w:p w14:paraId="72F03BD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823" w:type="dxa"/>
          </w:tcPr>
          <w:p w14:paraId="05354A8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824" w:type="dxa"/>
          </w:tcPr>
          <w:p w14:paraId="687810B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823" w:type="dxa"/>
          </w:tcPr>
          <w:p w14:paraId="61259B1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18 </w:t>
            </w:r>
          </w:p>
        </w:tc>
        <w:tc>
          <w:tcPr>
            <w:tcW w:w="824" w:type="dxa"/>
          </w:tcPr>
          <w:p w14:paraId="7ABA8E3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278  </w:t>
            </w:r>
          </w:p>
        </w:tc>
        <w:tc>
          <w:tcPr>
            <w:tcW w:w="823" w:type="dxa"/>
          </w:tcPr>
          <w:p w14:paraId="61EE2F1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42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4" w:type="dxa"/>
          </w:tcPr>
          <w:p w14:paraId="09925DA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4F1F9BA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0AA2E9D4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26F1182C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0A3925A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4D655C91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449D00AA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562F595E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702F7F" w14:paraId="56CBC3B5" w14:textId="77777777" w:rsidTr="00E10436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7909FE9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55" w:type="dxa"/>
          </w:tcPr>
          <w:p w14:paraId="0F78855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767" w:type="dxa"/>
          </w:tcPr>
          <w:p w14:paraId="1DA0A4D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824" w:type="dxa"/>
          </w:tcPr>
          <w:p w14:paraId="36E0891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823" w:type="dxa"/>
          </w:tcPr>
          <w:p w14:paraId="5EF8586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824" w:type="dxa"/>
          </w:tcPr>
          <w:p w14:paraId="786341F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823" w:type="dxa"/>
          </w:tcPr>
          <w:p w14:paraId="12E6EB4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82  </w:t>
            </w:r>
          </w:p>
        </w:tc>
        <w:tc>
          <w:tcPr>
            <w:tcW w:w="824" w:type="dxa"/>
          </w:tcPr>
          <w:p w14:paraId="3FDC424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760 </w:t>
            </w:r>
          </w:p>
        </w:tc>
        <w:tc>
          <w:tcPr>
            <w:tcW w:w="823" w:type="dxa"/>
          </w:tcPr>
          <w:p w14:paraId="7FE78EE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54  </w:t>
            </w:r>
          </w:p>
        </w:tc>
        <w:tc>
          <w:tcPr>
            <w:tcW w:w="824" w:type="dxa"/>
          </w:tcPr>
          <w:p w14:paraId="71634B4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22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3" w:type="dxa"/>
          </w:tcPr>
          <w:p w14:paraId="094CB92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5F6770C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1E5E157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1A6AAFF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09EDEEA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07EA290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3D35DF7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702F7F" w14:paraId="67F8C71C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621FD5E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55" w:type="dxa"/>
          </w:tcPr>
          <w:p w14:paraId="7A5E3FB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767" w:type="dxa"/>
          </w:tcPr>
          <w:p w14:paraId="0CBEEA7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824" w:type="dxa"/>
          </w:tcPr>
          <w:p w14:paraId="13354CF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823" w:type="dxa"/>
          </w:tcPr>
          <w:p w14:paraId="7ED67DF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824" w:type="dxa"/>
          </w:tcPr>
          <w:p w14:paraId="05AC401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823" w:type="dxa"/>
          </w:tcPr>
          <w:p w14:paraId="3C23322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05 </w:t>
            </w:r>
          </w:p>
        </w:tc>
        <w:tc>
          <w:tcPr>
            <w:tcW w:w="824" w:type="dxa"/>
          </w:tcPr>
          <w:p w14:paraId="2D47074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60 </w:t>
            </w:r>
          </w:p>
        </w:tc>
        <w:tc>
          <w:tcPr>
            <w:tcW w:w="823" w:type="dxa"/>
          </w:tcPr>
          <w:p w14:paraId="18EF598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605  </w:t>
            </w:r>
          </w:p>
        </w:tc>
        <w:tc>
          <w:tcPr>
            <w:tcW w:w="824" w:type="dxa"/>
          </w:tcPr>
          <w:p w14:paraId="314B74D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57  </w:t>
            </w:r>
          </w:p>
        </w:tc>
        <w:tc>
          <w:tcPr>
            <w:tcW w:w="823" w:type="dxa"/>
          </w:tcPr>
          <w:p w14:paraId="36CEA7F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18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4" w:type="dxa"/>
          </w:tcPr>
          <w:p w14:paraId="310F51C1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33C01F79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6C842DE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25E326E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165765B9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31E637D5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702F7F" w14:paraId="3408B66E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4DFB6A1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55" w:type="dxa"/>
          </w:tcPr>
          <w:p w14:paraId="4122DEC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767" w:type="dxa"/>
          </w:tcPr>
          <w:p w14:paraId="71C98F5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824" w:type="dxa"/>
          </w:tcPr>
          <w:p w14:paraId="5C8D2A5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823" w:type="dxa"/>
          </w:tcPr>
          <w:p w14:paraId="2E9F145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824" w:type="dxa"/>
          </w:tcPr>
          <w:p w14:paraId="27DB3BC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823" w:type="dxa"/>
          </w:tcPr>
          <w:p w14:paraId="2091C8D1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89 </w:t>
            </w:r>
          </w:p>
        </w:tc>
        <w:tc>
          <w:tcPr>
            <w:tcW w:w="824" w:type="dxa"/>
          </w:tcPr>
          <w:p w14:paraId="13D1CD4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07 </w:t>
            </w:r>
          </w:p>
        </w:tc>
        <w:tc>
          <w:tcPr>
            <w:tcW w:w="823" w:type="dxa"/>
          </w:tcPr>
          <w:p w14:paraId="72BBC32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91 </w:t>
            </w:r>
          </w:p>
        </w:tc>
        <w:tc>
          <w:tcPr>
            <w:tcW w:w="824" w:type="dxa"/>
          </w:tcPr>
          <w:p w14:paraId="2839894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13 </w:t>
            </w:r>
          </w:p>
        </w:tc>
        <w:tc>
          <w:tcPr>
            <w:tcW w:w="823" w:type="dxa"/>
          </w:tcPr>
          <w:p w14:paraId="42543CF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13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4" w:type="dxa"/>
          </w:tcPr>
          <w:p w14:paraId="34B29C5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823" w:type="dxa"/>
          </w:tcPr>
          <w:p w14:paraId="4325086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7EBF495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0B6DF2E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140CC02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4834FE33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702F7F" w14:paraId="396D2510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4D4B73E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55" w:type="dxa"/>
          </w:tcPr>
          <w:p w14:paraId="62A9310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767" w:type="dxa"/>
          </w:tcPr>
          <w:p w14:paraId="0FCA3BB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824" w:type="dxa"/>
          </w:tcPr>
          <w:p w14:paraId="5C61F6C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823" w:type="dxa"/>
          </w:tcPr>
          <w:p w14:paraId="35462B6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824" w:type="dxa"/>
          </w:tcPr>
          <w:p w14:paraId="5FFCF8B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823" w:type="dxa"/>
          </w:tcPr>
          <w:p w14:paraId="06DDA76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276  </w:t>
            </w:r>
          </w:p>
        </w:tc>
        <w:tc>
          <w:tcPr>
            <w:tcW w:w="824" w:type="dxa"/>
          </w:tcPr>
          <w:p w14:paraId="006C9D26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11 </w:t>
            </w:r>
          </w:p>
        </w:tc>
        <w:tc>
          <w:tcPr>
            <w:tcW w:w="823" w:type="dxa"/>
          </w:tcPr>
          <w:p w14:paraId="61D5762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28 </w:t>
            </w:r>
          </w:p>
        </w:tc>
        <w:tc>
          <w:tcPr>
            <w:tcW w:w="824" w:type="dxa"/>
          </w:tcPr>
          <w:p w14:paraId="5522644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298 </w:t>
            </w:r>
          </w:p>
        </w:tc>
        <w:tc>
          <w:tcPr>
            <w:tcW w:w="823" w:type="dxa"/>
          </w:tcPr>
          <w:p w14:paraId="236CC56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76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4" w:type="dxa"/>
          </w:tcPr>
          <w:p w14:paraId="1EDD548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823" w:type="dxa"/>
          </w:tcPr>
          <w:p w14:paraId="2BFFEE7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824" w:type="dxa"/>
          </w:tcPr>
          <w:p w14:paraId="146D4DD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4050D4F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78065AE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26DAF81D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702F7F" w14:paraId="42FA6FEB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2B3396F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55" w:type="dxa"/>
          </w:tcPr>
          <w:p w14:paraId="7532D4B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767" w:type="dxa"/>
          </w:tcPr>
          <w:p w14:paraId="3A16AA8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824" w:type="dxa"/>
          </w:tcPr>
          <w:p w14:paraId="1297B17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823" w:type="dxa"/>
          </w:tcPr>
          <w:p w14:paraId="607FE83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824" w:type="dxa"/>
          </w:tcPr>
          <w:p w14:paraId="25FC527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823" w:type="dxa"/>
          </w:tcPr>
          <w:p w14:paraId="5BF523F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55  </w:t>
            </w:r>
          </w:p>
        </w:tc>
        <w:tc>
          <w:tcPr>
            <w:tcW w:w="824" w:type="dxa"/>
          </w:tcPr>
          <w:p w14:paraId="6672323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89  </w:t>
            </w:r>
          </w:p>
        </w:tc>
        <w:tc>
          <w:tcPr>
            <w:tcW w:w="823" w:type="dxa"/>
          </w:tcPr>
          <w:p w14:paraId="45FD669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624 </w:t>
            </w:r>
          </w:p>
        </w:tc>
        <w:tc>
          <w:tcPr>
            <w:tcW w:w="824" w:type="dxa"/>
          </w:tcPr>
          <w:p w14:paraId="2556477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93 </w:t>
            </w:r>
          </w:p>
        </w:tc>
        <w:tc>
          <w:tcPr>
            <w:tcW w:w="823" w:type="dxa"/>
          </w:tcPr>
          <w:p w14:paraId="7A005D1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19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4" w:type="dxa"/>
          </w:tcPr>
          <w:p w14:paraId="7AFF684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670</w:t>
            </w:r>
          </w:p>
        </w:tc>
        <w:tc>
          <w:tcPr>
            <w:tcW w:w="823" w:type="dxa"/>
          </w:tcPr>
          <w:p w14:paraId="334F9B6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824" w:type="dxa"/>
          </w:tcPr>
          <w:p w14:paraId="10094F6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823" w:type="dxa"/>
          </w:tcPr>
          <w:p w14:paraId="5038EB5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32A9C4F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35F63FCD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702F7F" w14:paraId="76C4E2D7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1CA4590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55" w:type="dxa"/>
          </w:tcPr>
          <w:p w14:paraId="67F8F08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767" w:type="dxa"/>
          </w:tcPr>
          <w:p w14:paraId="5431779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824" w:type="dxa"/>
          </w:tcPr>
          <w:p w14:paraId="08C4B27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823" w:type="dxa"/>
          </w:tcPr>
          <w:p w14:paraId="7CFE7EC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824" w:type="dxa"/>
          </w:tcPr>
          <w:p w14:paraId="4A5371F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823" w:type="dxa"/>
          </w:tcPr>
          <w:p w14:paraId="7E46DA9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824" w:type="dxa"/>
          </w:tcPr>
          <w:p w14:paraId="7F3C4A2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65  </w:t>
            </w:r>
          </w:p>
        </w:tc>
        <w:tc>
          <w:tcPr>
            <w:tcW w:w="823" w:type="dxa"/>
          </w:tcPr>
          <w:p w14:paraId="46F60466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36  </w:t>
            </w:r>
          </w:p>
        </w:tc>
        <w:tc>
          <w:tcPr>
            <w:tcW w:w="824" w:type="dxa"/>
          </w:tcPr>
          <w:p w14:paraId="6713A07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29  </w:t>
            </w:r>
          </w:p>
        </w:tc>
        <w:tc>
          <w:tcPr>
            <w:tcW w:w="823" w:type="dxa"/>
          </w:tcPr>
          <w:p w14:paraId="7700904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38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4" w:type="dxa"/>
          </w:tcPr>
          <w:p w14:paraId="6BAD09A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823" w:type="dxa"/>
          </w:tcPr>
          <w:p w14:paraId="6859301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824" w:type="dxa"/>
          </w:tcPr>
          <w:p w14:paraId="409731D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823" w:type="dxa"/>
          </w:tcPr>
          <w:p w14:paraId="035F90C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824" w:type="dxa"/>
          </w:tcPr>
          <w:p w14:paraId="0442A27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0B5FD6EC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702F7F" w14:paraId="7D62A02A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7A3F3A6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55" w:type="dxa"/>
          </w:tcPr>
          <w:p w14:paraId="66B07BA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767" w:type="dxa"/>
          </w:tcPr>
          <w:p w14:paraId="1B838CD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824" w:type="dxa"/>
          </w:tcPr>
          <w:p w14:paraId="20BF7E5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823" w:type="dxa"/>
          </w:tcPr>
          <w:p w14:paraId="6D5E555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824" w:type="dxa"/>
          </w:tcPr>
          <w:p w14:paraId="56FE1D3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823" w:type="dxa"/>
          </w:tcPr>
          <w:p w14:paraId="6DB2A80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387  </w:t>
            </w:r>
          </w:p>
        </w:tc>
        <w:tc>
          <w:tcPr>
            <w:tcW w:w="824" w:type="dxa"/>
          </w:tcPr>
          <w:p w14:paraId="79E6175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88 </w:t>
            </w:r>
          </w:p>
        </w:tc>
        <w:tc>
          <w:tcPr>
            <w:tcW w:w="823" w:type="dxa"/>
          </w:tcPr>
          <w:p w14:paraId="0B1996E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44  </w:t>
            </w:r>
          </w:p>
        </w:tc>
        <w:tc>
          <w:tcPr>
            <w:tcW w:w="824" w:type="dxa"/>
          </w:tcPr>
          <w:p w14:paraId="6FBF0E5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84  </w:t>
            </w:r>
          </w:p>
        </w:tc>
        <w:tc>
          <w:tcPr>
            <w:tcW w:w="823" w:type="dxa"/>
          </w:tcPr>
          <w:p w14:paraId="0F95BAB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504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4" w:type="dxa"/>
          </w:tcPr>
          <w:p w14:paraId="7E29687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823" w:type="dxa"/>
          </w:tcPr>
          <w:p w14:paraId="159A1AA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824" w:type="dxa"/>
          </w:tcPr>
          <w:p w14:paraId="53FCC50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823" w:type="dxa"/>
          </w:tcPr>
          <w:p w14:paraId="23200B1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824" w:type="dxa"/>
          </w:tcPr>
          <w:p w14:paraId="1F555D6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</w:rPr>
              <w:t>0.701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28EBE951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</w:tbl>
    <w:p w14:paraId="4BA75FFF" w14:textId="77777777" w:rsidR="0032433C" w:rsidRPr="00702F7F" w:rsidRDefault="0032433C" w:rsidP="0032433C">
      <w:pPr>
        <w:pStyle w:val="paragraph"/>
        <w:spacing w:before="0" w:beforeAutospacing="0" w:after="0" w:afterAutospacing="0"/>
        <w:textAlignment w:val="baseline"/>
        <w:rPr>
          <w:bCs/>
          <w:sz w:val="22"/>
          <w:szCs w:val="22"/>
        </w:rPr>
      </w:pPr>
    </w:p>
    <w:p w14:paraId="6F1A9379" w14:textId="77777777" w:rsidR="0032433C" w:rsidRDefault="0032433C" w:rsidP="0032433C">
      <w:pPr>
        <w:rPr>
          <w:rFonts w:ascii="Times New Roman" w:eastAsia="Times New Roman" w:hAnsi="Times New Roman" w:cs="Times New Roman"/>
          <w:lang w:eastAsia="nb-NO"/>
        </w:rPr>
      </w:pPr>
      <w:r>
        <w:br w:type="page"/>
      </w:r>
    </w:p>
    <w:p w14:paraId="699880FD" w14:textId="446A1A4C" w:rsidR="0032433C" w:rsidRPr="00124933" w:rsidRDefault="004E174E" w:rsidP="0032433C">
      <w:pPr>
        <w:pStyle w:val="paragraph"/>
        <w:spacing w:before="0" w:beforeAutospacing="0" w:after="0" w:afterAutospacing="0"/>
        <w:textAlignment w:val="baseline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 xml:space="preserve">S15. </w:t>
      </w:r>
      <w:r w:rsidR="0032433C" w:rsidRPr="00776407">
        <w:rPr>
          <w:b/>
          <w:sz w:val="22"/>
          <w:szCs w:val="22"/>
          <w:lang w:val="en-US"/>
        </w:rPr>
        <w:t xml:space="preserve">Correlation Table, CFA, Naming Vocabulary </w:t>
      </w:r>
      <w:r w:rsidR="0032433C">
        <w:rPr>
          <w:b/>
          <w:sz w:val="22"/>
          <w:szCs w:val="22"/>
          <w:lang w:val="en-US"/>
        </w:rPr>
        <w:t>–</w:t>
      </w:r>
      <w:r w:rsidR="0032433C" w:rsidRPr="00776407">
        <w:rPr>
          <w:b/>
          <w:sz w:val="22"/>
          <w:szCs w:val="22"/>
          <w:lang w:val="en-US"/>
        </w:rPr>
        <w:t xml:space="preserve"> </w:t>
      </w:r>
      <w:r w:rsidR="0032433C">
        <w:rPr>
          <w:b/>
          <w:sz w:val="22"/>
          <w:szCs w:val="22"/>
          <w:lang w:val="en-US"/>
        </w:rPr>
        <w:t>T2 (Age 5) with the Total Sample</w:t>
      </w:r>
      <w:r w:rsidR="0032433C">
        <w:rPr>
          <w:b/>
          <w:lang w:val="en-US"/>
        </w:rPr>
        <w:t>.</w:t>
      </w:r>
    </w:p>
    <w:tbl>
      <w:tblPr>
        <w:tblStyle w:val="Vanligtabell2"/>
        <w:tblW w:w="13289" w:type="dxa"/>
        <w:tblLayout w:type="fixed"/>
        <w:tblLook w:val="07A0" w:firstRow="1" w:lastRow="0" w:firstColumn="1" w:lastColumn="1" w:noHBand="1" w:noVBand="1"/>
      </w:tblPr>
      <w:tblGrid>
        <w:gridCol w:w="824"/>
        <w:gridCol w:w="998"/>
        <w:gridCol w:w="895"/>
        <w:gridCol w:w="962"/>
        <w:gridCol w:w="960"/>
        <w:gridCol w:w="962"/>
        <w:gridCol w:w="960"/>
        <w:gridCol w:w="962"/>
        <w:gridCol w:w="960"/>
        <w:gridCol w:w="962"/>
        <w:gridCol w:w="960"/>
        <w:gridCol w:w="962"/>
        <w:gridCol w:w="960"/>
        <w:gridCol w:w="962"/>
      </w:tblGrid>
      <w:tr w:rsidR="0032433C" w:rsidRPr="00776407" w14:paraId="338165AB" w14:textId="77777777" w:rsidTr="00E10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</w:tcPr>
          <w:p w14:paraId="1A9969D1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998" w:type="dxa"/>
          </w:tcPr>
          <w:p w14:paraId="0A7D2CBA" w14:textId="77777777" w:rsidR="0032433C" w:rsidRPr="00702F7F" w:rsidRDefault="0032433C" w:rsidP="00E10436">
            <w:pPr>
              <w:pStyle w:val="paragraph"/>
              <w:ind w:left="185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95" w:type="dxa"/>
          </w:tcPr>
          <w:p w14:paraId="7F299F14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962" w:type="dxa"/>
          </w:tcPr>
          <w:p w14:paraId="7AC8B55A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0</w:t>
            </w:r>
          </w:p>
        </w:tc>
        <w:tc>
          <w:tcPr>
            <w:tcW w:w="960" w:type="dxa"/>
          </w:tcPr>
          <w:p w14:paraId="00E23DE7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1</w:t>
            </w:r>
          </w:p>
        </w:tc>
        <w:tc>
          <w:tcPr>
            <w:tcW w:w="962" w:type="dxa"/>
          </w:tcPr>
          <w:p w14:paraId="026D724E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3</w:t>
            </w:r>
          </w:p>
        </w:tc>
        <w:tc>
          <w:tcPr>
            <w:tcW w:w="960" w:type="dxa"/>
          </w:tcPr>
          <w:p w14:paraId="3BC6D455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4</w:t>
            </w:r>
          </w:p>
        </w:tc>
        <w:tc>
          <w:tcPr>
            <w:tcW w:w="962" w:type="dxa"/>
          </w:tcPr>
          <w:p w14:paraId="55CC967B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5</w:t>
            </w:r>
          </w:p>
        </w:tc>
        <w:tc>
          <w:tcPr>
            <w:tcW w:w="960" w:type="dxa"/>
          </w:tcPr>
          <w:p w14:paraId="24B5D6DC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6</w:t>
            </w:r>
          </w:p>
        </w:tc>
        <w:tc>
          <w:tcPr>
            <w:tcW w:w="962" w:type="dxa"/>
          </w:tcPr>
          <w:p w14:paraId="6F007828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7</w:t>
            </w:r>
          </w:p>
        </w:tc>
        <w:tc>
          <w:tcPr>
            <w:tcW w:w="960" w:type="dxa"/>
          </w:tcPr>
          <w:p w14:paraId="000E8641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8</w:t>
            </w:r>
          </w:p>
        </w:tc>
        <w:tc>
          <w:tcPr>
            <w:tcW w:w="962" w:type="dxa"/>
          </w:tcPr>
          <w:p w14:paraId="4841187F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9</w:t>
            </w:r>
          </w:p>
        </w:tc>
        <w:tc>
          <w:tcPr>
            <w:tcW w:w="960" w:type="dxa"/>
          </w:tcPr>
          <w:p w14:paraId="0455926A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62" w:type="dxa"/>
          </w:tcPr>
          <w:p w14:paraId="61DE9830" w14:textId="77777777" w:rsidR="0032433C" w:rsidRPr="00702F7F" w:rsidRDefault="0032433C" w:rsidP="00E10436">
            <w:pPr>
              <w:pStyle w:val="paragraph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34</w:t>
            </w:r>
          </w:p>
        </w:tc>
      </w:tr>
      <w:tr w:rsidR="0032433C" w:rsidRPr="004D4AE2" w14:paraId="595DF66F" w14:textId="77777777" w:rsidTr="00E1043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</w:tcPr>
          <w:p w14:paraId="0626311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8" w:type="dxa"/>
          </w:tcPr>
          <w:p w14:paraId="0236A67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95" w:type="dxa"/>
          </w:tcPr>
          <w:p w14:paraId="059BD10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962" w:type="dxa"/>
          </w:tcPr>
          <w:p w14:paraId="45AFF30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0A0B6EC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962" w:type="dxa"/>
          </w:tcPr>
          <w:p w14:paraId="73A5ED5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3F8FC22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09193DF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286A419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0F62D4B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5D870CF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2108C76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68D5ACC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62" w:type="dxa"/>
          </w:tcPr>
          <w:p w14:paraId="6853292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4D4AE2" w14:paraId="4433AB8E" w14:textId="77777777" w:rsidTr="00E1043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</w:tcPr>
          <w:p w14:paraId="04C3EE8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998" w:type="dxa"/>
          </w:tcPr>
          <w:p w14:paraId="6BA32BC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70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95" w:type="dxa"/>
          </w:tcPr>
          <w:p w14:paraId="6DD25C1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962" w:type="dxa"/>
          </w:tcPr>
          <w:p w14:paraId="3A2485A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2628054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962" w:type="dxa"/>
          </w:tcPr>
          <w:p w14:paraId="6860263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4BA65A7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47E8EB8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4D9FAC1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019B0F8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34B0A2D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7762D27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253005F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62" w:type="dxa"/>
          </w:tcPr>
          <w:p w14:paraId="3E61ACE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4D4AE2" w14:paraId="269D9CA8" w14:textId="77777777" w:rsidTr="00E1043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</w:tcPr>
          <w:p w14:paraId="0D494DE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0</w:t>
            </w:r>
          </w:p>
        </w:tc>
        <w:tc>
          <w:tcPr>
            <w:tcW w:w="998" w:type="dxa"/>
          </w:tcPr>
          <w:p w14:paraId="503ECFF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895" w:type="dxa"/>
          </w:tcPr>
          <w:p w14:paraId="14BE0FC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83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2" w:type="dxa"/>
          </w:tcPr>
          <w:p w14:paraId="5A700A3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1745311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962" w:type="dxa"/>
          </w:tcPr>
          <w:p w14:paraId="5479B11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5B8AFEB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7E59AF8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51AED49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3B1E478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13ABA38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3AAD011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1A102FD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62" w:type="dxa"/>
          </w:tcPr>
          <w:p w14:paraId="7A082C6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4D4AE2" w14:paraId="6D18890B" w14:textId="77777777" w:rsidTr="00E1043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</w:tcPr>
          <w:p w14:paraId="078F961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1</w:t>
            </w:r>
          </w:p>
        </w:tc>
        <w:tc>
          <w:tcPr>
            <w:tcW w:w="998" w:type="dxa"/>
          </w:tcPr>
          <w:p w14:paraId="2A7E185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72</w:t>
            </w:r>
          </w:p>
        </w:tc>
        <w:tc>
          <w:tcPr>
            <w:tcW w:w="895" w:type="dxa"/>
          </w:tcPr>
          <w:p w14:paraId="4278CAF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496</w:t>
            </w:r>
          </w:p>
        </w:tc>
        <w:tc>
          <w:tcPr>
            <w:tcW w:w="962" w:type="dxa"/>
          </w:tcPr>
          <w:p w14:paraId="2F0EA41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80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</w:tcPr>
          <w:p w14:paraId="5FBA020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962" w:type="dxa"/>
          </w:tcPr>
          <w:p w14:paraId="7DEDF56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2CEB74B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5FE9484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1387982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53E5C6E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310C232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39AD281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42E8F36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62" w:type="dxa"/>
          </w:tcPr>
          <w:p w14:paraId="7DCE442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4D4AE2" w14:paraId="2CCA8007" w14:textId="77777777" w:rsidTr="00E1043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</w:tcPr>
          <w:p w14:paraId="614E49E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3</w:t>
            </w:r>
          </w:p>
        </w:tc>
        <w:tc>
          <w:tcPr>
            <w:tcW w:w="998" w:type="dxa"/>
          </w:tcPr>
          <w:p w14:paraId="13770EB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53</w:t>
            </w:r>
          </w:p>
        </w:tc>
        <w:tc>
          <w:tcPr>
            <w:tcW w:w="895" w:type="dxa"/>
          </w:tcPr>
          <w:p w14:paraId="597B975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30</w:t>
            </w:r>
          </w:p>
        </w:tc>
        <w:tc>
          <w:tcPr>
            <w:tcW w:w="962" w:type="dxa"/>
          </w:tcPr>
          <w:p w14:paraId="75697B7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60</w:t>
            </w:r>
          </w:p>
        </w:tc>
        <w:tc>
          <w:tcPr>
            <w:tcW w:w="960" w:type="dxa"/>
          </w:tcPr>
          <w:p w14:paraId="6AB220B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432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2" w:type="dxa"/>
          </w:tcPr>
          <w:p w14:paraId="4E9D742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14:paraId="097CEE8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18D88BE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467B563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04A6374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77A4198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6D733AD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78A5F16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62" w:type="dxa"/>
          </w:tcPr>
          <w:p w14:paraId="112AAA0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4D4AE2" w14:paraId="1A987269" w14:textId="77777777" w:rsidTr="00E1043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</w:tcPr>
          <w:p w14:paraId="6F9E551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4</w:t>
            </w:r>
          </w:p>
        </w:tc>
        <w:tc>
          <w:tcPr>
            <w:tcW w:w="998" w:type="dxa"/>
          </w:tcPr>
          <w:p w14:paraId="28328D2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32</w:t>
            </w:r>
          </w:p>
        </w:tc>
        <w:tc>
          <w:tcPr>
            <w:tcW w:w="895" w:type="dxa"/>
          </w:tcPr>
          <w:p w14:paraId="365DBD2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77</w:t>
            </w:r>
          </w:p>
        </w:tc>
        <w:tc>
          <w:tcPr>
            <w:tcW w:w="962" w:type="dxa"/>
          </w:tcPr>
          <w:p w14:paraId="452E4C8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36</w:t>
            </w:r>
          </w:p>
        </w:tc>
        <w:tc>
          <w:tcPr>
            <w:tcW w:w="960" w:type="dxa"/>
          </w:tcPr>
          <w:p w14:paraId="1C3B665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59</w:t>
            </w:r>
          </w:p>
        </w:tc>
        <w:tc>
          <w:tcPr>
            <w:tcW w:w="962" w:type="dxa"/>
          </w:tcPr>
          <w:p w14:paraId="2DD2A68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37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</w:tcPr>
          <w:p w14:paraId="054C1B8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</w:tcPr>
          <w:p w14:paraId="53C80B1D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3C5F3CEA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</w:tcPr>
          <w:p w14:paraId="2CB0ADA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1101E46A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</w:tcPr>
          <w:p w14:paraId="10A471B4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0FAACCE7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62" w:type="dxa"/>
          </w:tcPr>
          <w:p w14:paraId="26836A79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419C1BA6" w14:textId="77777777" w:rsidTr="00E1043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</w:tcPr>
          <w:p w14:paraId="6569E07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5</w:t>
            </w:r>
          </w:p>
        </w:tc>
        <w:tc>
          <w:tcPr>
            <w:tcW w:w="998" w:type="dxa"/>
          </w:tcPr>
          <w:p w14:paraId="29D40EA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76</w:t>
            </w:r>
          </w:p>
        </w:tc>
        <w:tc>
          <w:tcPr>
            <w:tcW w:w="895" w:type="dxa"/>
          </w:tcPr>
          <w:p w14:paraId="474371C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78</w:t>
            </w:r>
          </w:p>
        </w:tc>
        <w:tc>
          <w:tcPr>
            <w:tcW w:w="962" w:type="dxa"/>
          </w:tcPr>
          <w:p w14:paraId="0170362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72</w:t>
            </w:r>
          </w:p>
        </w:tc>
        <w:tc>
          <w:tcPr>
            <w:tcW w:w="960" w:type="dxa"/>
          </w:tcPr>
          <w:p w14:paraId="48DA811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14</w:t>
            </w:r>
          </w:p>
        </w:tc>
        <w:tc>
          <w:tcPr>
            <w:tcW w:w="962" w:type="dxa"/>
          </w:tcPr>
          <w:p w14:paraId="0196F9B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05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</w:tcPr>
          <w:p w14:paraId="17F5D24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43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2" w:type="dxa"/>
          </w:tcPr>
          <w:p w14:paraId="4C915CAA" w14:textId="77777777" w:rsidR="0032433C" w:rsidRPr="00702F7F" w:rsidRDefault="0032433C" w:rsidP="00E10436">
            <w:pPr>
              <w:pStyle w:val="paragraph"/>
              <w:spacing w:before="0" w:after="0"/>
              <w:ind w:left="8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</w:tcPr>
          <w:p w14:paraId="7F9CCDC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3D8FD9C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52A2C35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492DD4B3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7E45B1E9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62" w:type="dxa"/>
          </w:tcPr>
          <w:p w14:paraId="52C7448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36EECF94" w14:textId="77777777" w:rsidTr="00E1043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</w:tcPr>
          <w:p w14:paraId="1CDD82C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6</w:t>
            </w:r>
          </w:p>
        </w:tc>
        <w:tc>
          <w:tcPr>
            <w:tcW w:w="998" w:type="dxa"/>
          </w:tcPr>
          <w:p w14:paraId="78EECD1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895" w:type="dxa"/>
          </w:tcPr>
          <w:p w14:paraId="7C3F633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75</w:t>
            </w:r>
          </w:p>
        </w:tc>
        <w:tc>
          <w:tcPr>
            <w:tcW w:w="962" w:type="dxa"/>
          </w:tcPr>
          <w:p w14:paraId="26CE301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960" w:type="dxa"/>
          </w:tcPr>
          <w:p w14:paraId="4F17A69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93</w:t>
            </w:r>
          </w:p>
        </w:tc>
        <w:tc>
          <w:tcPr>
            <w:tcW w:w="962" w:type="dxa"/>
          </w:tcPr>
          <w:p w14:paraId="595FC11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52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</w:tcPr>
          <w:p w14:paraId="497F199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69</w:t>
            </w:r>
          </w:p>
        </w:tc>
        <w:tc>
          <w:tcPr>
            <w:tcW w:w="962" w:type="dxa"/>
          </w:tcPr>
          <w:p w14:paraId="2C06BE2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20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</w:tcPr>
          <w:p w14:paraId="19BAC74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2D7AA23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54AEDCA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535381A7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5A1CA18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62" w:type="dxa"/>
          </w:tcPr>
          <w:p w14:paraId="6AD2E02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259C72BC" w14:textId="77777777" w:rsidTr="00E1043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</w:tcPr>
          <w:p w14:paraId="029E214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7</w:t>
            </w:r>
          </w:p>
        </w:tc>
        <w:tc>
          <w:tcPr>
            <w:tcW w:w="998" w:type="dxa"/>
          </w:tcPr>
          <w:p w14:paraId="076F89B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90</w:t>
            </w:r>
          </w:p>
        </w:tc>
        <w:tc>
          <w:tcPr>
            <w:tcW w:w="895" w:type="dxa"/>
          </w:tcPr>
          <w:p w14:paraId="5D02308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48</w:t>
            </w:r>
          </w:p>
        </w:tc>
        <w:tc>
          <w:tcPr>
            <w:tcW w:w="962" w:type="dxa"/>
          </w:tcPr>
          <w:p w14:paraId="380CAB1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62</w:t>
            </w:r>
          </w:p>
        </w:tc>
        <w:tc>
          <w:tcPr>
            <w:tcW w:w="960" w:type="dxa"/>
          </w:tcPr>
          <w:p w14:paraId="590C45C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43</w:t>
            </w:r>
          </w:p>
        </w:tc>
        <w:tc>
          <w:tcPr>
            <w:tcW w:w="962" w:type="dxa"/>
          </w:tcPr>
          <w:p w14:paraId="46DECF5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92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</w:tcPr>
          <w:p w14:paraId="6CC639B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43</w:t>
            </w:r>
          </w:p>
        </w:tc>
        <w:tc>
          <w:tcPr>
            <w:tcW w:w="962" w:type="dxa"/>
          </w:tcPr>
          <w:p w14:paraId="0BA00E6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16</w:t>
            </w:r>
          </w:p>
        </w:tc>
        <w:tc>
          <w:tcPr>
            <w:tcW w:w="960" w:type="dxa"/>
          </w:tcPr>
          <w:p w14:paraId="1655237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02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2" w:type="dxa"/>
          </w:tcPr>
          <w:p w14:paraId="5B3E5FD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02EFFCF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4BC7A615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453B4920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62" w:type="dxa"/>
          </w:tcPr>
          <w:p w14:paraId="0E7124C6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5430A76A" w14:textId="77777777" w:rsidTr="00E10436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</w:tcPr>
          <w:p w14:paraId="7DEA4F9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8</w:t>
            </w:r>
          </w:p>
        </w:tc>
        <w:tc>
          <w:tcPr>
            <w:tcW w:w="998" w:type="dxa"/>
          </w:tcPr>
          <w:p w14:paraId="20FD388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63</w:t>
            </w:r>
          </w:p>
        </w:tc>
        <w:tc>
          <w:tcPr>
            <w:tcW w:w="895" w:type="dxa"/>
          </w:tcPr>
          <w:p w14:paraId="2D6DEAC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411</w:t>
            </w:r>
          </w:p>
        </w:tc>
        <w:tc>
          <w:tcPr>
            <w:tcW w:w="962" w:type="dxa"/>
          </w:tcPr>
          <w:p w14:paraId="6CD5CC4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23</w:t>
            </w:r>
          </w:p>
        </w:tc>
        <w:tc>
          <w:tcPr>
            <w:tcW w:w="960" w:type="dxa"/>
          </w:tcPr>
          <w:p w14:paraId="610AD22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53</w:t>
            </w:r>
          </w:p>
        </w:tc>
        <w:tc>
          <w:tcPr>
            <w:tcW w:w="962" w:type="dxa"/>
          </w:tcPr>
          <w:p w14:paraId="772C0C1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438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</w:tcPr>
          <w:p w14:paraId="6FD8887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94</w:t>
            </w:r>
          </w:p>
        </w:tc>
        <w:tc>
          <w:tcPr>
            <w:tcW w:w="962" w:type="dxa"/>
          </w:tcPr>
          <w:p w14:paraId="60F96E8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401</w:t>
            </w:r>
          </w:p>
        </w:tc>
        <w:tc>
          <w:tcPr>
            <w:tcW w:w="960" w:type="dxa"/>
          </w:tcPr>
          <w:p w14:paraId="5C128E7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35</w:t>
            </w:r>
          </w:p>
        </w:tc>
        <w:tc>
          <w:tcPr>
            <w:tcW w:w="962" w:type="dxa"/>
          </w:tcPr>
          <w:p w14:paraId="4EEFEEA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427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</w:tcPr>
          <w:p w14:paraId="65A44A5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6AC4261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01F56B2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62" w:type="dxa"/>
          </w:tcPr>
          <w:p w14:paraId="3F1CF00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32EC5D52" w14:textId="77777777" w:rsidTr="00E1043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</w:tcPr>
          <w:p w14:paraId="699375C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29</w:t>
            </w:r>
          </w:p>
        </w:tc>
        <w:tc>
          <w:tcPr>
            <w:tcW w:w="998" w:type="dxa"/>
          </w:tcPr>
          <w:p w14:paraId="591B5A0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50</w:t>
            </w:r>
          </w:p>
        </w:tc>
        <w:tc>
          <w:tcPr>
            <w:tcW w:w="895" w:type="dxa"/>
          </w:tcPr>
          <w:p w14:paraId="095A3BA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93</w:t>
            </w:r>
          </w:p>
        </w:tc>
        <w:tc>
          <w:tcPr>
            <w:tcW w:w="962" w:type="dxa"/>
          </w:tcPr>
          <w:p w14:paraId="65AF3F7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95</w:t>
            </w:r>
          </w:p>
        </w:tc>
        <w:tc>
          <w:tcPr>
            <w:tcW w:w="960" w:type="dxa"/>
          </w:tcPr>
          <w:p w14:paraId="0F22DB9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32</w:t>
            </w:r>
          </w:p>
        </w:tc>
        <w:tc>
          <w:tcPr>
            <w:tcW w:w="962" w:type="dxa"/>
          </w:tcPr>
          <w:p w14:paraId="474E6F5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87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</w:tcPr>
          <w:p w14:paraId="27124DC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24</w:t>
            </w:r>
          </w:p>
        </w:tc>
        <w:tc>
          <w:tcPr>
            <w:tcW w:w="962" w:type="dxa"/>
          </w:tcPr>
          <w:p w14:paraId="043D7CD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60" w:type="dxa"/>
          </w:tcPr>
          <w:p w14:paraId="45EC1A6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25</w:t>
            </w:r>
          </w:p>
        </w:tc>
        <w:tc>
          <w:tcPr>
            <w:tcW w:w="962" w:type="dxa"/>
          </w:tcPr>
          <w:p w14:paraId="0DBCCAE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13</w:t>
            </w:r>
          </w:p>
        </w:tc>
        <w:tc>
          <w:tcPr>
            <w:tcW w:w="960" w:type="dxa"/>
          </w:tcPr>
          <w:p w14:paraId="1EC0438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482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2" w:type="dxa"/>
          </w:tcPr>
          <w:p w14:paraId="50EB5C7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70466969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62" w:type="dxa"/>
          </w:tcPr>
          <w:p w14:paraId="5846E5D7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369A8ADE" w14:textId="77777777" w:rsidTr="00E1043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</w:tcPr>
          <w:p w14:paraId="30C4E21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32</w:t>
            </w:r>
          </w:p>
        </w:tc>
        <w:tc>
          <w:tcPr>
            <w:tcW w:w="998" w:type="dxa"/>
          </w:tcPr>
          <w:p w14:paraId="0C21606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55</w:t>
            </w:r>
          </w:p>
        </w:tc>
        <w:tc>
          <w:tcPr>
            <w:tcW w:w="895" w:type="dxa"/>
          </w:tcPr>
          <w:p w14:paraId="777BE1B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68</w:t>
            </w:r>
          </w:p>
        </w:tc>
        <w:tc>
          <w:tcPr>
            <w:tcW w:w="962" w:type="dxa"/>
          </w:tcPr>
          <w:p w14:paraId="668E762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00</w:t>
            </w:r>
          </w:p>
        </w:tc>
        <w:tc>
          <w:tcPr>
            <w:tcW w:w="960" w:type="dxa"/>
          </w:tcPr>
          <w:p w14:paraId="0257A63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62</w:t>
            </w:r>
          </w:p>
        </w:tc>
        <w:tc>
          <w:tcPr>
            <w:tcW w:w="962" w:type="dxa"/>
          </w:tcPr>
          <w:p w14:paraId="778F481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80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</w:tcPr>
          <w:p w14:paraId="4ECE881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12</w:t>
            </w:r>
          </w:p>
        </w:tc>
        <w:tc>
          <w:tcPr>
            <w:tcW w:w="962" w:type="dxa"/>
          </w:tcPr>
          <w:p w14:paraId="64476EA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83</w:t>
            </w:r>
          </w:p>
        </w:tc>
        <w:tc>
          <w:tcPr>
            <w:tcW w:w="960" w:type="dxa"/>
          </w:tcPr>
          <w:p w14:paraId="236D2BD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07</w:t>
            </w:r>
          </w:p>
        </w:tc>
        <w:tc>
          <w:tcPr>
            <w:tcW w:w="962" w:type="dxa"/>
          </w:tcPr>
          <w:p w14:paraId="2E38179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72</w:t>
            </w:r>
          </w:p>
        </w:tc>
        <w:tc>
          <w:tcPr>
            <w:tcW w:w="960" w:type="dxa"/>
          </w:tcPr>
          <w:p w14:paraId="38EE146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459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2" w:type="dxa"/>
          </w:tcPr>
          <w:p w14:paraId="2091D31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89</w:t>
            </w:r>
          </w:p>
        </w:tc>
        <w:tc>
          <w:tcPr>
            <w:tcW w:w="960" w:type="dxa"/>
          </w:tcPr>
          <w:p w14:paraId="155BF61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62" w:type="dxa"/>
          </w:tcPr>
          <w:p w14:paraId="03FDB1C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4D4AE2" w14:paraId="7DAFB5BC" w14:textId="77777777" w:rsidTr="00E1043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dxa"/>
          </w:tcPr>
          <w:p w14:paraId="61CE437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34</w:t>
            </w:r>
          </w:p>
        </w:tc>
        <w:tc>
          <w:tcPr>
            <w:tcW w:w="998" w:type="dxa"/>
          </w:tcPr>
          <w:p w14:paraId="40FFC7E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01</w:t>
            </w:r>
          </w:p>
        </w:tc>
        <w:tc>
          <w:tcPr>
            <w:tcW w:w="895" w:type="dxa"/>
          </w:tcPr>
          <w:p w14:paraId="2FA503A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406</w:t>
            </w:r>
          </w:p>
        </w:tc>
        <w:tc>
          <w:tcPr>
            <w:tcW w:w="962" w:type="dxa"/>
          </w:tcPr>
          <w:p w14:paraId="6889AE2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85</w:t>
            </w:r>
          </w:p>
        </w:tc>
        <w:tc>
          <w:tcPr>
            <w:tcW w:w="960" w:type="dxa"/>
          </w:tcPr>
          <w:p w14:paraId="04EAE68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19</w:t>
            </w:r>
          </w:p>
        </w:tc>
        <w:tc>
          <w:tcPr>
            <w:tcW w:w="962" w:type="dxa"/>
          </w:tcPr>
          <w:p w14:paraId="4299E8F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15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</w:tcPr>
          <w:p w14:paraId="258BEAA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91</w:t>
            </w:r>
          </w:p>
        </w:tc>
        <w:tc>
          <w:tcPr>
            <w:tcW w:w="962" w:type="dxa"/>
          </w:tcPr>
          <w:p w14:paraId="03B50F9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06</w:t>
            </w:r>
          </w:p>
        </w:tc>
        <w:tc>
          <w:tcPr>
            <w:tcW w:w="960" w:type="dxa"/>
          </w:tcPr>
          <w:p w14:paraId="5423B2F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25</w:t>
            </w:r>
          </w:p>
        </w:tc>
        <w:tc>
          <w:tcPr>
            <w:tcW w:w="962" w:type="dxa"/>
          </w:tcPr>
          <w:p w14:paraId="7894FCB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410</w:t>
            </w:r>
          </w:p>
        </w:tc>
        <w:tc>
          <w:tcPr>
            <w:tcW w:w="960" w:type="dxa"/>
          </w:tcPr>
          <w:p w14:paraId="06B04D5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437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2" w:type="dxa"/>
          </w:tcPr>
          <w:p w14:paraId="3494512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68</w:t>
            </w:r>
          </w:p>
        </w:tc>
        <w:tc>
          <w:tcPr>
            <w:tcW w:w="960" w:type="dxa"/>
          </w:tcPr>
          <w:p w14:paraId="38FB499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99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62" w:type="dxa"/>
          </w:tcPr>
          <w:p w14:paraId="1B433E0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</w:tbl>
    <w:p w14:paraId="58DBDEAA" w14:textId="77777777" w:rsidR="0032433C" w:rsidRDefault="0032433C" w:rsidP="0032433C">
      <w:pPr>
        <w:pStyle w:val="paragraph"/>
        <w:spacing w:before="0" w:beforeAutospacing="0" w:after="0" w:afterAutospacing="0"/>
        <w:textAlignment w:val="baseline"/>
        <w:rPr>
          <w:b/>
          <w:sz w:val="22"/>
          <w:szCs w:val="22"/>
          <w:lang w:val="en-US"/>
        </w:rPr>
      </w:pPr>
    </w:p>
    <w:p w14:paraId="05F9F2DB" w14:textId="77777777" w:rsidR="0032433C" w:rsidRDefault="0032433C" w:rsidP="0032433C">
      <w:pPr>
        <w:pStyle w:val="paragraph"/>
        <w:spacing w:before="0" w:beforeAutospacing="0" w:after="0" w:afterAutospacing="0"/>
        <w:textAlignment w:val="baseline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/>
      </w:r>
    </w:p>
    <w:p w14:paraId="60E67FE4" w14:textId="77777777" w:rsidR="0032433C" w:rsidRDefault="0032433C" w:rsidP="0032433C">
      <w:pPr>
        <w:rPr>
          <w:rFonts w:ascii="Times New Roman" w:eastAsia="Times New Roman" w:hAnsi="Times New Roman" w:cs="Times New Roman"/>
          <w:b/>
          <w:lang w:eastAsia="nb-NO"/>
        </w:rPr>
      </w:pPr>
      <w:r>
        <w:rPr>
          <w:b/>
        </w:rPr>
        <w:br w:type="page"/>
      </w:r>
    </w:p>
    <w:p w14:paraId="05C540D9" w14:textId="469215DF" w:rsidR="0032433C" w:rsidRPr="00776407" w:rsidRDefault="004E174E" w:rsidP="003243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16. </w:t>
      </w:r>
      <w:r w:rsidR="0032433C" w:rsidRPr="00776407">
        <w:rPr>
          <w:rFonts w:ascii="Times New Roman" w:hAnsi="Times New Roman" w:cs="Times New Roman"/>
          <w:b/>
        </w:rPr>
        <w:t>Correlati</w:t>
      </w:r>
      <w:r w:rsidR="0032433C">
        <w:rPr>
          <w:rFonts w:ascii="Times New Roman" w:hAnsi="Times New Roman" w:cs="Times New Roman"/>
          <w:b/>
        </w:rPr>
        <w:t>on Table, CFA, Picture Similarities – T1 (Age 3) with the Total Sample.</w:t>
      </w:r>
    </w:p>
    <w:tbl>
      <w:tblPr>
        <w:tblStyle w:val="Vanligtabell2"/>
        <w:tblW w:w="13821" w:type="dxa"/>
        <w:tblLayout w:type="fixed"/>
        <w:tblLook w:val="07A0" w:firstRow="1" w:lastRow="0" w:firstColumn="1" w:lastColumn="1" w:noHBand="1" w:noVBand="1"/>
      </w:tblPr>
      <w:tblGrid>
        <w:gridCol w:w="706"/>
        <w:gridCol w:w="855"/>
        <w:gridCol w:w="767"/>
        <w:gridCol w:w="824"/>
        <w:gridCol w:w="823"/>
        <w:gridCol w:w="824"/>
        <w:gridCol w:w="823"/>
        <w:gridCol w:w="824"/>
        <w:gridCol w:w="823"/>
        <w:gridCol w:w="824"/>
        <w:gridCol w:w="823"/>
        <w:gridCol w:w="824"/>
        <w:gridCol w:w="823"/>
        <w:gridCol w:w="824"/>
        <w:gridCol w:w="823"/>
        <w:gridCol w:w="824"/>
        <w:gridCol w:w="787"/>
      </w:tblGrid>
      <w:tr w:rsidR="0032433C" w:rsidRPr="00776407" w14:paraId="1C1F7EC1" w14:textId="77777777" w:rsidTr="00E10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7B557156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855" w:type="dxa"/>
          </w:tcPr>
          <w:p w14:paraId="17E9EC67" w14:textId="77777777" w:rsidR="0032433C" w:rsidRPr="00702F7F" w:rsidRDefault="0032433C" w:rsidP="00E10436">
            <w:pPr>
              <w:pStyle w:val="paragraph"/>
              <w:ind w:left="185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7" w:type="dxa"/>
          </w:tcPr>
          <w:p w14:paraId="041EDE26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4</w:t>
            </w:r>
          </w:p>
        </w:tc>
        <w:tc>
          <w:tcPr>
            <w:tcW w:w="824" w:type="dxa"/>
          </w:tcPr>
          <w:p w14:paraId="2F3D0A28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5</w:t>
            </w:r>
          </w:p>
        </w:tc>
        <w:tc>
          <w:tcPr>
            <w:tcW w:w="823" w:type="dxa"/>
          </w:tcPr>
          <w:p w14:paraId="53BB7CC4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6</w:t>
            </w:r>
          </w:p>
        </w:tc>
        <w:tc>
          <w:tcPr>
            <w:tcW w:w="824" w:type="dxa"/>
          </w:tcPr>
          <w:p w14:paraId="5AAE5C0B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7</w:t>
            </w:r>
          </w:p>
        </w:tc>
        <w:tc>
          <w:tcPr>
            <w:tcW w:w="823" w:type="dxa"/>
          </w:tcPr>
          <w:p w14:paraId="6E0E00F6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8</w:t>
            </w:r>
          </w:p>
        </w:tc>
        <w:tc>
          <w:tcPr>
            <w:tcW w:w="824" w:type="dxa"/>
          </w:tcPr>
          <w:p w14:paraId="2A47DDF2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9</w:t>
            </w:r>
          </w:p>
        </w:tc>
        <w:tc>
          <w:tcPr>
            <w:tcW w:w="823" w:type="dxa"/>
          </w:tcPr>
          <w:p w14:paraId="221A5B11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0</w:t>
            </w:r>
          </w:p>
        </w:tc>
        <w:tc>
          <w:tcPr>
            <w:tcW w:w="824" w:type="dxa"/>
          </w:tcPr>
          <w:p w14:paraId="68245FF5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1</w:t>
            </w:r>
          </w:p>
        </w:tc>
        <w:tc>
          <w:tcPr>
            <w:tcW w:w="823" w:type="dxa"/>
          </w:tcPr>
          <w:p w14:paraId="56823077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2</w:t>
            </w:r>
          </w:p>
        </w:tc>
        <w:tc>
          <w:tcPr>
            <w:tcW w:w="824" w:type="dxa"/>
          </w:tcPr>
          <w:p w14:paraId="5B8A25BD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3</w:t>
            </w:r>
          </w:p>
        </w:tc>
        <w:tc>
          <w:tcPr>
            <w:tcW w:w="823" w:type="dxa"/>
          </w:tcPr>
          <w:p w14:paraId="5DD69BB3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4</w:t>
            </w:r>
          </w:p>
        </w:tc>
        <w:tc>
          <w:tcPr>
            <w:tcW w:w="824" w:type="dxa"/>
          </w:tcPr>
          <w:p w14:paraId="0D200C47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5</w:t>
            </w:r>
          </w:p>
        </w:tc>
        <w:tc>
          <w:tcPr>
            <w:tcW w:w="823" w:type="dxa"/>
          </w:tcPr>
          <w:p w14:paraId="2183C900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824" w:type="dxa"/>
          </w:tcPr>
          <w:p w14:paraId="57C2CA3C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66D53357" w14:textId="77777777" w:rsidR="0032433C" w:rsidRPr="00702F7F" w:rsidRDefault="0032433C" w:rsidP="00E10436">
            <w:pPr>
              <w:pStyle w:val="paragraph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8</w:t>
            </w:r>
          </w:p>
        </w:tc>
      </w:tr>
      <w:tr w:rsidR="0032433C" w:rsidRPr="004D4AE2" w14:paraId="43E90F14" w14:textId="77777777" w:rsidTr="00E1043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7F4E660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  <w:r w:rsidRPr="00702F7F">
              <w:rPr>
                <w:rStyle w:val="normaltextrun"/>
                <w:b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5" w:type="dxa"/>
          </w:tcPr>
          <w:p w14:paraId="7DAD62B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</w:tcPr>
          <w:p w14:paraId="7FB246C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755210D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685CEC2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4FDBC11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3C8ABEE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31C9BAC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230FDDA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32B73CB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3AA010C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29B101F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06A4CF0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7BA7DE4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7207C26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2EB9DDA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2B785F3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4D4AE2" w14:paraId="79D840E1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5EF44D2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4</w:t>
            </w:r>
          </w:p>
        </w:tc>
        <w:tc>
          <w:tcPr>
            <w:tcW w:w="855" w:type="dxa"/>
          </w:tcPr>
          <w:p w14:paraId="5D40B7A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92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67" w:type="dxa"/>
          </w:tcPr>
          <w:p w14:paraId="16D3078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4" w:type="dxa"/>
          </w:tcPr>
          <w:p w14:paraId="38D532F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3" w:type="dxa"/>
          </w:tcPr>
          <w:p w14:paraId="661114E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4" w:type="dxa"/>
          </w:tcPr>
          <w:p w14:paraId="385BE6B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3" w:type="dxa"/>
          </w:tcPr>
          <w:p w14:paraId="38ADE90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02D2358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555CFA9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6B05B48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54EB180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5A048F2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7BF43B6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6398E59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7BADC59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548176D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05B7DE4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4D4AE2" w14:paraId="30FBD20C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783E032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5</w:t>
            </w:r>
          </w:p>
        </w:tc>
        <w:tc>
          <w:tcPr>
            <w:tcW w:w="855" w:type="dxa"/>
          </w:tcPr>
          <w:p w14:paraId="7E0CD6E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79</w:t>
            </w:r>
          </w:p>
        </w:tc>
        <w:tc>
          <w:tcPr>
            <w:tcW w:w="767" w:type="dxa"/>
          </w:tcPr>
          <w:p w14:paraId="4D9D11A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36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4" w:type="dxa"/>
          </w:tcPr>
          <w:p w14:paraId="1DBAA39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3" w:type="dxa"/>
          </w:tcPr>
          <w:p w14:paraId="1C217CC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4" w:type="dxa"/>
          </w:tcPr>
          <w:p w14:paraId="4BBC408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3" w:type="dxa"/>
          </w:tcPr>
          <w:p w14:paraId="1005106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2D54101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0CF960A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55FD9F8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7DDE45C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5328AD0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5A83B4F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09C37C5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2B86106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5130812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4CD8B74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4D4AE2" w14:paraId="51077A3E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47B5D32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6</w:t>
            </w:r>
          </w:p>
        </w:tc>
        <w:tc>
          <w:tcPr>
            <w:tcW w:w="855" w:type="dxa"/>
          </w:tcPr>
          <w:p w14:paraId="2571586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18</w:t>
            </w:r>
          </w:p>
        </w:tc>
        <w:tc>
          <w:tcPr>
            <w:tcW w:w="767" w:type="dxa"/>
          </w:tcPr>
          <w:p w14:paraId="08584E5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824" w:type="dxa"/>
          </w:tcPr>
          <w:p w14:paraId="3EC235E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27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3B9B822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4" w:type="dxa"/>
          </w:tcPr>
          <w:p w14:paraId="57DD608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3" w:type="dxa"/>
          </w:tcPr>
          <w:p w14:paraId="62CCB14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61BA886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4C1092F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32E1FD1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22B8526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143CE4A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7F1B86F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5E16B94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28CFC91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466161F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20F779C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4D4AE2" w14:paraId="72BF8729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26E98A2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7</w:t>
            </w:r>
          </w:p>
        </w:tc>
        <w:tc>
          <w:tcPr>
            <w:tcW w:w="855" w:type="dxa"/>
          </w:tcPr>
          <w:p w14:paraId="68657D5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767" w:type="dxa"/>
          </w:tcPr>
          <w:p w14:paraId="1885580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824" w:type="dxa"/>
          </w:tcPr>
          <w:p w14:paraId="4E8EE8F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62</w:t>
            </w:r>
          </w:p>
        </w:tc>
        <w:tc>
          <w:tcPr>
            <w:tcW w:w="823" w:type="dxa"/>
          </w:tcPr>
          <w:p w14:paraId="5B8B750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69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4" w:type="dxa"/>
          </w:tcPr>
          <w:p w14:paraId="1015D46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3" w:type="dxa"/>
          </w:tcPr>
          <w:p w14:paraId="3082501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1247E9B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6BDEA78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57CE359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1CEAE7C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7AC9A14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243D8D5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68642D6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3" w:type="dxa"/>
          </w:tcPr>
          <w:p w14:paraId="662DB5D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824" w:type="dxa"/>
          </w:tcPr>
          <w:p w14:paraId="02A687A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49AFA7A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sz w:val="22"/>
                <w:szCs w:val="22"/>
              </w:rPr>
            </w:pPr>
          </w:p>
        </w:tc>
      </w:tr>
      <w:tr w:rsidR="0032433C" w:rsidRPr="004D4AE2" w14:paraId="2B6424FF" w14:textId="77777777" w:rsidTr="00E1043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38B12A6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8</w:t>
            </w:r>
          </w:p>
        </w:tc>
        <w:tc>
          <w:tcPr>
            <w:tcW w:w="855" w:type="dxa"/>
          </w:tcPr>
          <w:p w14:paraId="7FB48AA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08</w:t>
            </w:r>
          </w:p>
        </w:tc>
        <w:tc>
          <w:tcPr>
            <w:tcW w:w="767" w:type="dxa"/>
          </w:tcPr>
          <w:p w14:paraId="4C3835A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59</w:t>
            </w:r>
          </w:p>
        </w:tc>
        <w:tc>
          <w:tcPr>
            <w:tcW w:w="824" w:type="dxa"/>
          </w:tcPr>
          <w:p w14:paraId="23704EB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62</w:t>
            </w:r>
          </w:p>
        </w:tc>
        <w:tc>
          <w:tcPr>
            <w:tcW w:w="823" w:type="dxa"/>
          </w:tcPr>
          <w:p w14:paraId="2688C20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92</w:t>
            </w:r>
          </w:p>
        </w:tc>
        <w:tc>
          <w:tcPr>
            <w:tcW w:w="824" w:type="dxa"/>
          </w:tcPr>
          <w:p w14:paraId="6787A66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77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5A07E24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7B7FEF31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7608163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2F4A5B0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529239C3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4EBEC61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07C2D29A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58161AC9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630E7DBD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3DFAAB01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547F1C0E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67B76110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3BEC114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9</w:t>
            </w:r>
          </w:p>
        </w:tc>
        <w:tc>
          <w:tcPr>
            <w:tcW w:w="855" w:type="dxa"/>
          </w:tcPr>
          <w:p w14:paraId="6A604F1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59</w:t>
            </w:r>
          </w:p>
        </w:tc>
        <w:tc>
          <w:tcPr>
            <w:tcW w:w="767" w:type="dxa"/>
          </w:tcPr>
          <w:p w14:paraId="0BC75EA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44</w:t>
            </w:r>
          </w:p>
        </w:tc>
        <w:tc>
          <w:tcPr>
            <w:tcW w:w="824" w:type="dxa"/>
          </w:tcPr>
          <w:p w14:paraId="7A870E1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69</w:t>
            </w:r>
          </w:p>
        </w:tc>
        <w:tc>
          <w:tcPr>
            <w:tcW w:w="823" w:type="dxa"/>
          </w:tcPr>
          <w:p w14:paraId="2A33CDD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426</w:t>
            </w:r>
          </w:p>
        </w:tc>
        <w:tc>
          <w:tcPr>
            <w:tcW w:w="824" w:type="dxa"/>
          </w:tcPr>
          <w:p w14:paraId="206C69F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70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7A2A707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43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4" w:type="dxa"/>
          </w:tcPr>
          <w:p w14:paraId="492A4EF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3" w:type="dxa"/>
          </w:tcPr>
          <w:p w14:paraId="7725292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4" w:type="dxa"/>
          </w:tcPr>
          <w:p w14:paraId="67A9D1C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3" w:type="dxa"/>
          </w:tcPr>
          <w:p w14:paraId="78E1BA1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4" w:type="dxa"/>
          </w:tcPr>
          <w:p w14:paraId="06AD4620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4067E29C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6C6D6238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3B5DFF98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202350CC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05DF6F24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03AD1C5D" w14:textId="77777777" w:rsidTr="00E10436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01138A5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0</w:t>
            </w:r>
          </w:p>
        </w:tc>
        <w:tc>
          <w:tcPr>
            <w:tcW w:w="855" w:type="dxa"/>
          </w:tcPr>
          <w:p w14:paraId="65AFECA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07</w:t>
            </w:r>
          </w:p>
        </w:tc>
        <w:tc>
          <w:tcPr>
            <w:tcW w:w="767" w:type="dxa"/>
          </w:tcPr>
          <w:p w14:paraId="291768F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81</w:t>
            </w:r>
          </w:p>
        </w:tc>
        <w:tc>
          <w:tcPr>
            <w:tcW w:w="824" w:type="dxa"/>
          </w:tcPr>
          <w:p w14:paraId="0223837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62</w:t>
            </w:r>
          </w:p>
        </w:tc>
        <w:tc>
          <w:tcPr>
            <w:tcW w:w="823" w:type="dxa"/>
          </w:tcPr>
          <w:p w14:paraId="277604C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64</w:t>
            </w:r>
          </w:p>
        </w:tc>
        <w:tc>
          <w:tcPr>
            <w:tcW w:w="824" w:type="dxa"/>
          </w:tcPr>
          <w:p w14:paraId="75A21CC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62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673646D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44  </w:t>
            </w:r>
          </w:p>
        </w:tc>
        <w:tc>
          <w:tcPr>
            <w:tcW w:w="824" w:type="dxa"/>
          </w:tcPr>
          <w:p w14:paraId="2848BCC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34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097F4F9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4" w:type="dxa"/>
          </w:tcPr>
          <w:p w14:paraId="741C8B1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3" w:type="dxa"/>
          </w:tcPr>
          <w:p w14:paraId="06112FF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4" w:type="dxa"/>
          </w:tcPr>
          <w:p w14:paraId="5C6A40E4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7348581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3967A44C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5816D7E4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7F652F53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67D579C3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421AE179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2325CC31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1</w:t>
            </w:r>
          </w:p>
        </w:tc>
        <w:tc>
          <w:tcPr>
            <w:tcW w:w="855" w:type="dxa"/>
          </w:tcPr>
          <w:p w14:paraId="7C17345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40</w:t>
            </w:r>
          </w:p>
        </w:tc>
        <w:tc>
          <w:tcPr>
            <w:tcW w:w="767" w:type="dxa"/>
          </w:tcPr>
          <w:p w14:paraId="213EC9F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79</w:t>
            </w:r>
          </w:p>
        </w:tc>
        <w:tc>
          <w:tcPr>
            <w:tcW w:w="824" w:type="dxa"/>
          </w:tcPr>
          <w:p w14:paraId="00D6C79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31</w:t>
            </w:r>
          </w:p>
        </w:tc>
        <w:tc>
          <w:tcPr>
            <w:tcW w:w="823" w:type="dxa"/>
          </w:tcPr>
          <w:p w14:paraId="4AB3FB4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58</w:t>
            </w:r>
          </w:p>
        </w:tc>
        <w:tc>
          <w:tcPr>
            <w:tcW w:w="824" w:type="dxa"/>
          </w:tcPr>
          <w:p w14:paraId="75BB52D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98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2E66FAE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32  </w:t>
            </w:r>
          </w:p>
        </w:tc>
        <w:tc>
          <w:tcPr>
            <w:tcW w:w="824" w:type="dxa"/>
          </w:tcPr>
          <w:p w14:paraId="3FB4F55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03  </w:t>
            </w:r>
          </w:p>
        </w:tc>
        <w:tc>
          <w:tcPr>
            <w:tcW w:w="823" w:type="dxa"/>
          </w:tcPr>
          <w:p w14:paraId="1C3500F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96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4" w:type="dxa"/>
          </w:tcPr>
          <w:p w14:paraId="3873E9D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3" w:type="dxa"/>
          </w:tcPr>
          <w:p w14:paraId="51DDACB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4" w:type="dxa"/>
          </w:tcPr>
          <w:p w14:paraId="40381F15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440D355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49C4BDE6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1BB5F23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2E1A7476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47F2A118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35AF9571" w14:textId="77777777" w:rsidTr="00E10436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1C48AAF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2</w:t>
            </w:r>
          </w:p>
        </w:tc>
        <w:tc>
          <w:tcPr>
            <w:tcW w:w="855" w:type="dxa"/>
          </w:tcPr>
          <w:p w14:paraId="2AD273B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75</w:t>
            </w:r>
          </w:p>
        </w:tc>
        <w:tc>
          <w:tcPr>
            <w:tcW w:w="767" w:type="dxa"/>
          </w:tcPr>
          <w:p w14:paraId="66ADBB4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43</w:t>
            </w:r>
          </w:p>
        </w:tc>
        <w:tc>
          <w:tcPr>
            <w:tcW w:w="824" w:type="dxa"/>
          </w:tcPr>
          <w:p w14:paraId="31F6421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 xml:space="preserve"> 0.287</w:t>
            </w:r>
          </w:p>
        </w:tc>
        <w:tc>
          <w:tcPr>
            <w:tcW w:w="823" w:type="dxa"/>
          </w:tcPr>
          <w:p w14:paraId="4F519DF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77</w:t>
            </w:r>
          </w:p>
        </w:tc>
        <w:tc>
          <w:tcPr>
            <w:tcW w:w="824" w:type="dxa"/>
          </w:tcPr>
          <w:p w14:paraId="0926802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09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250FF79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30  </w:t>
            </w:r>
          </w:p>
        </w:tc>
        <w:tc>
          <w:tcPr>
            <w:tcW w:w="824" w:type="dxa"/>
          </w:tcPr>
          <w:p w14:paraId="709A535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41  </w:t>
            </w:r>
          </w:p>
        </w:tc>
        <w:tc>
          <w:tcPr>
            <w:tcW w:w="823" w:type="dxa"/>
          </w:tcPr>
          <w:p w14:paraId="6B7D0C1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71</w:t>
            </w:r>
          </w:p>
        </w:tc>
        <w:tc>
          <w:tcPr>
            <w:tcW w:w="824" w:type="dxa"/>
          </w:tcPr>
          <w:p w14:paraId="3746EC7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29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36EB283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4" w:type="dxa"/>
          </w:tcPr>
          <w:p w14:paraId="76719CC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7F98EC0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28A422D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3BD83DA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71C33E4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6A395CF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5F3AB948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2C04EE9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3</w:t>
            </w:r>
          </w:p>
        </w:tc>
        <w:tc>
          <w:tcPr>
            <w:tcW w:w="855" w:type="dxa"/>
          </w:tcPr>
          <w:p w14:paraId="5442B95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767" w:type="dxa"/>
          </w:tcPr>
          <w:p w14:paraId="1ECD940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91</w:t>
            </w:r>
          </w:p>
        </w:tc>
        <w:tc>
          <w:tcPr>
            <w:tcW w:w="824" w:type="dxa"/>
          </w:tcPr>
          <w:p w14:paraId="4FB3A9D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84</w:t>
            </w:r>
          </w:p>
        </w:tc>
        <w:tc>
          <w:tcPr>
            <w:tcW w:w="823" w:type="dxa"/>
          </w:tcPr>
          <w:p w14:paraId="3A86FE1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30</w:t>
            </w:r>
          </w:p>
        </w:tc>
        <w:tc>
          <w:tcPr>
            <w:tcW w:w="824" w:type="dxa"/>
          </w:tcPr>
          <w:p w14:paraId="67CE643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18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73E6693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10  </w:t>
            </w:r>
          </w:p>
        </w:tc>
        <w:tc>
          <w:tcPr>
            <w:tcW w:w="824" w:type="dxa"/>
          </w:tcPr>
          <w:p w14:paraId="6960474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52  </w:t>
            </w:r>
          </w:p>
        </w:tc>
        <w:tc>
          <w:tcPr>
            <w:tcW w:w="823" w:type="dxa"/>
          </w:tcPr>
          <w:p w14:paraId="2D9ACA2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93  </w:t>
            </w:r>
          </w:p>
        </w:tc>
        <w:tc>
          <w:tcPr>
            <w:tcW w:w="824" w:type="dxa"/>
          </w:tcPr>
          <w:p w14:paraId="264A1AD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45  </w:t>
            </w:r>
          </w:p>
        </w:tc>
        <w:tc>
          <w:tcPr>
            <w:tcW w:w="823" w:type="dxa"/>
          </w:tcPr>
          <w:p w14:paraId="03F3F6A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96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4" w:type="dxa"/>
          </w:tcPr>
          <w:p w14:paraId="4149607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3707B218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3D4800E9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</w:tcPr>
          <w:p w14:paraId="0E57BB58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</w:tcPr>
          <w:p w14:paraId="56BAEA7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5BC2E79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038ABDDE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6AE2F8E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4</w:t>
            </w:r>
          </w:p>
        </w:tc>
        <w:tc>
          <w:tcPr>
            <w:tcW w:w="855" w:type="dxa"/>
          </w:tcPr>
          <w:p w14:paraId="2074093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48</w:t>
            </w:r>
          </w:p>
        </w:tc>
        <w:tc>
          <w:tcPr>
            <w:tcW w:w="767" w:type="dxa"/>
          </w:tcPr>
          <w:p w14:paraId="1E92658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37</w:t>
            </w:r>
          </w:p>
        </w:tc>
        <w:tc>
          <w:tcPr>
            <w:tcW w:w="824" w:type="dxa"/>
          </w:tcPr>
          <w:p w14:paraId="714D26F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49</w:t>
            </w:r>
          </w:p>
        </w:tc>
        <w:tc>
          <w:tcPr>
            <w:tcW w:w="823" w:type="dxa"/>
          </w:tcPr>
          <w:p w14:paraId="37DC731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32</w:t>
            </w:r>
          </w:p>
        </w:tc>
        <w:tc>
          <w:tcPr>
            <w:tcW w:w="824" w:type="dxa"/>
          </w:tcPr>
          <w:p w14:paraId="1F37734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44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2D4F0AD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74</w:t>
            </w:r>
          </w:p>
        </w:tc>
        <w:tc>
          <w:tcPr>
            <w:tcW w:w="824" w:type="dxa"/>
          </w:tcPr>
          <w:p w14:paraId="4C5ED67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65  </w:t>
            </w:r>
          </w:p>
        </w:tc>
        <w:tc>
          <w:tcPr>
            <w:tcW w:w="823" w:type="dxa"/>
          </w:tcPr>
          <w:p w14:paraId="6D561AD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27</w:t>
            </w:r>
          </w:p>
        </w:tc>
        <w:tc>
          <w:tcPr>
            <w:tcW w:w="824" w:type="dxa"/>
          </w:tcPr>
          <w:p w14:paraId="1B51CB1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61  </w:t>
            </w:r>
          </w:p>
        </w:tc>
        <w:tc>
          <w:tcPr>
            <w:tcW w:w="823" w:type="dxa"/>
          </w:tcPr>
          <w:p w14:paraId="2BE8B80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46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4" w:type="dxa"/>
          </w:tcPr>
          <w:p w14:paraId="19E89E6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80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0C111E8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4" w:type="dxa"/>
          </w:tcPr>
          <w:p w14:paraId="07CBC28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3" w:type="dxa"/>
          </w:tcPr>
          <w:p w14:paraId="2EF1BCE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4" w:type="dxa"/>
          </w:tcPr>
          <w:p w14:paraId="0AE9F026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4BAE94AE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6A96C671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7CA29B4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5</w:t>
            </w:r>
          </w:p>
        </w:tc>
        <w:tc>
          <w:tcPr>
            <w:tcW w:w="855" w:type="dxa"/>
          </w:tcPr>
          <w:p w14:paraId="052BE46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67</w:t>
            </w:r>
          </w:p>
        </w:tc>
        <w:tc>
          <w:tcPr>
            <w:tcW w:w="767" w:type="dxa"/>
          </w:tcPr>
          <w:p w14:paraId="7FE56B8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48</w:t>
            </w:r>
          </w:p>
        </w:tc>
        <w:tc>
          <w:tcPr>
            <w:tcW w:w="824" w:type="dxa"/>
          </w:tcPr>
          <w:p w14:paraId="1F5AF16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29</w:t>
            </w:r>
          </w:p>
        </w:tc>
        <w:tc>
          <w:tcPr>
            <w:tcW w:w="823" w:type="dxa"/>
          </w:tcPr>
          <w:p w14:paraId="7EEC1B3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42</w:t>
            </w:r>
          </w:p>
        </w:tc>
        <w:tc>
          <w:tcPr>
            <w:tcW w:w="824" w:type="dxa"/>
          </w:tcPr>
          <w:p w14:paraId="42DBFCA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17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0C790C4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81</w:t>
            </w:r>
          </w:p>
        </w:tc>
        <w:tc>
          <w:tcPr>
            <w:tcW w:w="824" w:type="dxa"/>
          </w:tcPr>
          <w:p w14:paraId="1AD7F52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73  </w:t>
            </w:r>
          </w:p>
        </w:tc>
        <w:tc>
          <w:tcPr>
            <w:tcW w:w="823" w:type="dxa"/>
          </w:tcPr>
          <w:p w14:paraId="69E597D6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36  </w:t>
            </w:r>
          </w:p>
        </w:tc>
        <w:tc>
          <w:tcPr>
            <w:tcW w:w="824" w:type="dxa"/>
          </w:tcPr>
          <w:p w14:paraId="27FEDA7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69 </w:t>
            </w:r>
          </w:p>
        </w:tc>
        <w:tc>
          <w:tcPr>
            <w:tcW w:w="823" w:type="dxa"/>
          </w:tcPr>
          <w:p w14:paraId="770ED18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85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4" w:type="dxa"/>
          </w:tcPr>
          <w:p w14:paraId="0E8915E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24  </w:t>
            </w:r>
          </w:p>
        </w:tc>
        <w:tc>
          <w:tcPr>
            <w:tcW w:w="823" w:type="dxa"/>
          </w:tcPr>
          <w:p w14:paraId="3C198A6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55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4" w:type="dxa"/>
          </w:tcPr>
          <w:p w14:paraId="3ADF11D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3" w:type="dxa"/>
          </w:tcPr>
          <w:p w14:paraId="1ABD4EF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4" w:type="dxa"/>
          </w:tcPr>
          <w:p w14:paraId="6B8A0621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291A21FE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420A1A5A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3547CD9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855" w:type="dxa"/>
          </w:tcPr>
          <w:p w14:paraId="1EA7135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56</w:t>
            </w:r>
          </w:p>
        </w:tc>
        <w:tc>
          <w:tcPr>
            <w:tcW w:w="767" w:type="dxa"/>
          </w:tcPr>
          <w:p w14:paraId="0A9CCEC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16</w:t>
            </w:r>
          </w:p>
        </w:tc>
        <w:tc>
          <w:tcPr>
            <w:tcW w:w="824" w:type="dxa"/>
          </w:tcPr>
          <w:p w14:paraId="3CB4DB7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823" w:type="dxa"/>
          </w:tcPr>
          <w:p w14:paraId="015543A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71</w:t>
            </w:r>
          </w:p>
        </w:tc>
        <w:tc>
          <w:tcPr>
            <w:tcW w:w="824" w:type="dxa"/>
          </w:tcPr>
          <w:p w14:paraId="3F10E6B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39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06709351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03  </w:t>
            </w:r>
          </w:p>
        </w:tc>
        <w:tc>
          <w:tcPr>
            <w:tcW w:w="824" w:type="dxa"/>
          </w:tcPr>
          <w:p w14:paraId="27D04146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03  </w:t>
            </w:r>
          </w:p>
        </w:tc>
        <w:tc>
          <w:tcPr>
            <w:tcW w:w="823" w:type="dxa"/>
          </w:tcPr>
          <w:p w14:paraId="7B64F2C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06  </w:t>
            </w:r>
          </w:p>
        </w:tc>
        <w:tc>
          <w:tcPr>
            <w:tcW w:w="824" w:type="dxa"/>
          </w:tcPr>
          <w:p w14:paraId="6AC24F5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27  </w:t>
            </w:r>
          </w:p>
        </w:tc>
        <w:tc>
          <w:tcPr>
            <w:tcW w:w="823" w:type="dxa"/>
          </w:tcPr>
          <w:p w14:paraId="3B6A026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34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4" w:type="dxa"/>
          </w:tcPr>
          <w:p w14:paraId="6CEA64A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54 </w:t>
            </w:r>
          </w:p>
        </w:tc>
        <w:tc>
          <w:tcPr>
            <w:tcW w:w="823" w:type="dxa"/>
          </w:tcPr>
          <w:p w14:paraId="77237E6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74  </w:t>
            </w:r>
          </w:p>
        </w:tc>
        <w:tc>
          <w:tcPr>
            <w:tcW w:w="824" w:type="dxa"/>
          </w:tcPr>
          <w:p w14:paraId="27B62B3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15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12A57E9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24" w:type="dxa"/>
          </w:tcPr>
          <w:p w14:paraId="71F5CF2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7E19E243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0F5BB5B1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18A1CBD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7</w:t>
            </w:r>
          </w:p>
        </w:tc>
        <w:tc>
          <w:tcPr>
            <w:tcW w:w="855" w:type="dxa"/>
          </w:tcPr>
          <w:p w14:paraId="12157BC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41</w:t>
            </w:r>
          </w:p>
        </w:tc>
        <w:tc>
          <w:tcPr>
            <w:tcW w:w="767" w:type="dxa"/>
          </w:tcPr>
          <w:p w14:paraId="5D3958A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53</w:t>
            </w:r>
          </w:p>
        </w:tc>
        <w:tc>
          <w:tcPr>
            <w:tcW w:w="824" w:type="dxa"/>
          </w:tcPr>
          <w:p w14:paraId="7C09F73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86</w:t>
            </w:r>
          </w:p>
        </w:tc>
        <w:tc>
          <w:tcPr>
            <w:tcW w:w="823" w:type="dxa"/>
          </w:tcPr>
          <w:p w14:paraId="255D29C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72</w:t>
            </w:r>
          </w:p>
        </w:tc>
        <w:tc>
          <w:tcPr>
            <w:tcW w:w="824" w:type="dxa"/>
          </w:tcPr>
          <w:p w14:paraId="0218B7C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75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094FD44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403</w:t>
            </w:r>
          </w:p>
        </w:tc>
        <w:tc>
          <w:tcPr>
            <w:tcW w:w="824" w:type="dxa"/>
          </w:tcPr>
          <w:p w14:paraId="56900A2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29  </w:t>
            </w:r>
          </w:p>
        </w:tc>
        <w:tc>
          <w:tcPr>
            <w:tcW w:w="823" w:type="dxa"/>
          </w:tcPr>
          <w:p w14:paraId="6EE260E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59 </w:t>
            </w:r>
          </w:p>
        </w:tc>
        <w:tc>
          <w:tcPr>
            <w:tcW w:w="824" w:type="dxa"/>
          </w:tcPr>
          <w:p w14:paraId="7DABB02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14  </w:t>
            </w:r>
          </w:p>
        </w:tc>
        <w:tc>
          <w:tcPr>
            <w:tcW w:w="823" w:type="dxa"/>
          </w:tcPr>
          <w:p w14:paraId="3E91409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429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4" w:type="dxa"/>
          </w:tcPr>
          <w:p w14:paraId="6568209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87 </w:t>
            </w:r>
          </w:p>
        </w:tc>
        <w:tc>
          <w:tcPr>
            <w:tcW w:w="823" w:type="dxa"/>
          </w:tcPr>
          <w:p w14:paraId="66B7607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307</w:t>
            </w:r>
          </w:p>
        </w:tc>
        <w:tc>
          <w:tcPr>
            <w:tcW w:w="824" w:type="dxa"/>
          </w:tcPr>
          <w:p w14:paraId="23FC17F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84 </w:t>
            </w:r>
          </w:p>
        </w:tc>
        <w:tc>
          <w:tcPr>
            <w:tcW w:w="823" w:type="dxa"/>
          </w:tcPr>
          <w:p w14:paraId="192F04D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77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4" w:type="dxa"/>
          </w:tcPr>
          <w:p w14:paraId="3BD97DD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21BDF48E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  <w:tr w:rsidR="0032433C" w:rsidRPr="004D4AE2" w14:paraId="0220A5DC" w14:textId="77777777" w:rsidTr="00E1043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14:paraId="4C56136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sz w:val="22"/>
                <w:szCs w:val="22"/>
              </w:rPr>
            </w:pPr>
            <w:r w:rsidRPr="00702F7F">
              <w:rPr>
                <w:b w:val="0"/>
                <w:sz w:val="22"/>
                <w:szCs w:val="22"/>
              </w:rPr>
              <w:t>18</w:t>
            </w:r>
          </w:p>
        </w:tc>
        <w:tc>
          <w:tcPr>
            <w:tcW w:w="855" w:type="dxa"/>
          </w:tcPr>
          <w:p w14:paraId="1D342B6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67" w:type="dxa"/>
          </w:tcPr>
          <w:p w14:paraId="7572742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064</w:t>
            </w:r>
          </w:p>
        </w:tc>
        <w:tc>
          <w:tcPr>
            <w:tcW w:w="824" w:type="dxa"/>
          </w:tcPr>
          <w:p w14:paraId="42DEAC3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44</w:t>
            </w:r>
          </w:p>
        </w:tc>
        <w:tc>
          <w:tcPr>
            <w:tcW w:w="823" w:type="dxa"/>
          </w:tcPr>
          <w:p w14:paraId="7380E4A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05</w:t>
            </w:r>
          </w:p>
        </w:tc>
        <w:tc>
          <w:tcPr>
            <w:tcW w:w="824" w:type="dxa"/>
          </w:tcPr>
          <w:p w14:paraId="32D01F5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57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3" w:type="dxa"/>
          </w:tcPr>
          <w:p w14:paraId="754E926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80  </w:t>
            </w:r>
          </w:p>
        </w:tc>
        <w:tc>
          <w:tcPr>
            <w:tcW w:w="824" w:type="dxa"/>
          </w:tcPr>
          <w:p w14:paraId="6252B4A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45  </w:t>
            </w:r>
          </w:p>
        </w:tc>
        <w:tc>
          <w:tcPr>
            <w:tcW w:w="823" w:type="dxa"/>
          </w:tcPr>
          <w:p w14:paraId="19E88E9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32 </w:t>
            </w:r>
          </w:p>
        </w:tc>
        <w:tc>
          <w:tcPr>
            <w:tcW w:w="824" w:type="dxa"/>
          </w:tcPr>
          <w:p w14:paraId="09B2BAE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102</w:t>
            </w:r>
          </w:p>
        </w:tc>
        <w:tc>
          <w:tcPr>
            <w:tcW w:w="823" w:type="dxa"/>
          </w:tcPr>
          <w:p w14:paraId="28B9026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sz w:val="22"/>
                <w:szCs w:val="22"/>
                <w:lang w:val="en-US"/>
              </w:rPr>
              <w:t>0.245</w:t>
            </w:r>
            <w:r w:rsidRPr="00702F7F">
              <w:rPr>
                <w:rStyle w:val="eop"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4" w:type="dxa"/>
          </w:tcPr>
          <w:p w14:paraId="5C9E75D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lang w:val="en-US"/>
              </w:rPr>
              <w:t>0.053 </w:t>
            </w:r>
          </w:p>
        </w:tc>
        <w:tc>
          <w:tcPr>
            <w:tcW w:w="823" w:type="dxa"/>
          </w:tcPr>
          <w:p w14:paraId="461AE6E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lang w:val="en-US"/>
              </w:rPr>
              <w:t>0.226 </w:t>
            </w:r>
          </w:p>
        </w:tc>
        <w:tc>
          <w:tcPr>
            <w:tcW w:w="824" w:type="dxa"/>
          </w:tcPr>
          <w:p w14:paraId="1119488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lang w:val="en-US"/>
              </w:rPr>
              <w:t>0.203</w:t>
            </w:r>
          </w:p>
        </w:tc>
        <w:tc>
          <w:tcPr>
            <w:tcW w:w="823" w:type="dxa"/>
          </w:tcPr>
          <w:p w14:paraId="11FFE1E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Cs/>
                <w:color w:val="000000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lang w:val="en-US"/>
              </w:rPr>
              <w:t>0.210 </w:t>
            </w:r>
          </w:p>
        </w:tc>
        <w:tc>
          <w:tcPr>
            <w:tcW w:w="824" w:type="dxa"/>
          </w:tcPr>
          <w:p w14:paraId="208AD8C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bCs/>
                <w:color w:val="000000"/>
                <w:lang w:val="en-US"/>
              </w:rPr>
              <w:t>0.345</w:t>
            </w:r>
            <w:r w:rsidRPr="00702F7F">
              <w:rPr>
                <w:rStyle w:val="eop"/>
                <w:bCs/>
                <w:color w:val="000000"/>
                <w:lang w:val="en-US"/>
              </w:rPr>
              <w:t> 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87" w:type="dxa"/>
          </w:tcPr>
          <w:p w14:paraId="09AB0D0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color w:val="000000"/>
                <w:sz w:val="22"/>
                <w:szCs w:val="22"/>
              </w:rPr>
            </w:pPr>
          </w:p>
        </w:tc>
      </w:tr>
    </w:tbl>
    <w:p w14:paraId="39879F3F" w14:textId="77777777" w:rsidR="0032433C" w:rsidRDefault="0032433C" w:rsidP="0032433C">
      <w:pPr>
        <w:pStyle w:val="paragraph"/>
        <w:spacing w:before="0" w:beforeAutospacing="0" w:after="0" w:afterAutospacing="0"/>
        <w:textAlignment w:val="baseline"/>
        <w:rPr>
          <w:b/>
          <w:sz w:val="22"/>
          <w:szCs w:val="22"/>
          <w:lang w:val="en-US"/>
        </w:rPr>
      </w:pPr>
    </w:p>
    <w:p w14:paraId="22F501D1" w14:textId="77777777" w:rsidR="0032433C" w:rsidRDefault="0032433C" w:rsidP="0032433C">
      <w:pPr>
        <w:rPr>
          <w:rFonts w:ascii="Times New Roman" w:eastAsia="Times New Roman" w:hAnsi="Times New Roman" w:cs="Times New Roman"/>
          <w:b/>
          <w:lang w:eastAsia="nb-NO"/>
        </w:rPr>
      </w:pPr>
      <w:r>
        <w:rPr>
          <w:b/>
        </w:rPr>
        <w:br w:type="page"/>
      </w:r>
    </w:p>
    <w:p w14:paraId="2C5375CF" w14:textId="77777777" w:rsidR="0032433C" w:rsidRDefault="0032433C" w:rsidP="0032433C">
      <w:pPr>
        <w:pStyle w:val="paragraph"/>
        <w:spacing w:before="0" w:beforeAutospacing="0" w:after="0" w:afterAutospacing="0"/>
        <w:textAlignment w:val="baseline"/>
        <w:rPr>
          <w:b/>
          <w:sz w:val="22"/>
          <w:szCs w:val="22"/>
          <w:lang w:val="en-US"/>
        </w:rPr>
      </w:pPr>
    </w:p>
    <w:p w14:paraId="18DB5999" w14:textId="660B3472" w:rsidR="0032433C" w:rsidRPr="00776407" w:rsidRDefault="004963F7" w:rsidP="003243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7. </w:t>
      </w:r>
      <w:r w:rsidR="0032433C" w:rsidRPr="00776407">
        <w:rPr>
          <w:rFonts w:ascii="Times New Roman" w:hAnsi="Times New Roman" w:cs="Times New Roman"/>
          <w:b/>
        </w:rPr>
        <w:t>Correlati</w:t>
      </w:r>
      <w:r w:rsidR="0032433C">
        <w:rPr>
          <w:rFonts w:ascii="Times New Roman" w:hAnsi="Times New Roman" w:cs="Times New Roman"/>
          <w:b/>
        </w:rPr>
        <w:t>on Table,</w:t>
      </w:r>
      <w:r w:rsidR="0032433C" w:rsidRPr="000F1F2A">
        <w:rPr>
          <w:rFonts w:ascii="Times New Roman" w:hAnsi="Times New Roman" w:cs="Times New Roman"/>
          <w:b/>
        </w:rPr>
        <w:t xml:space="preserve"> </w:t>
      </w:r>
      <w:r w:rsidR="0032433C">
        <w:rPr>
          <w:rFonts w:ascii="Times New Roman" w:hAnsi="Times New Roman" w:cs="Times New Roman"/>
          <w:b/>
        </w:rPr>
        <w:t>Picture Similarities – T2 (Age 5) with the Total Sample.</w:t>
      </w:r>
    </w:p>
    <w:tbl>
      <w:tblPr>
        <w:tblStyle w:val="Vanligtabell2"/>
        <w:tblW w:w="14064" w:type="dxa"/>
        <w:tblLayout w:type="fixed"/>
        <w:tblLook w:val="07A0" w:firstRow="1" w:lastRow="0" w:firstColumn="1" w:lastColumn="1" w:noHBand="1" w:noVBand="1"/>
      </w:tblPr>
      <w:tblGrid>
        <w:gridCol w:w="426"/>
        <w:gridCol w:w="90"/>
        <w:gridCol w:w="685"/>
        <w:gridCol w:w="642"/>
        <w:gridCol w:w="709"/>
        <w:gridCol w:w="709"/>
        <w:gridCol w:w="708"/>
        <w:gridCol w:w="709"/>
        <w:gridCol w:w="709"/>
        <w:gridCol w:w="667"/>
        <w:gridCol w:w="679"/>
        <w:gridCol w:w="705"/>
        <w:gridCol w:w="709"/>
        <w:gridCol w:w="621"/>
        <w:gridCol w:w="679"/>
        <w:gridCol w:w="684"/>
        <w:gridCol w:w="673"/>
        <w:gridCol w:w="652"/>
        <w:gridCol w:w="660"/>
        <w:gridCol w:w="709"/>
        <w:gridCol w:w="708"/>
        <w:gridCol w:w="531"/>
      </w:tblGrid>
      <w:tr w:rsidR="0032433C" w:rsidRPr="00776407" w14:paraId="6B2B85AE" w14:textId="77777777" w:rsidTr="00E10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208FC6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  <w:lang w:val="en-US"/>
              </w:rPr>
            </w:pPr>
          </w:p>
        </w:tc>
        <w:tc>
          <w:tcPr>
            <w:tcW w:w="775" w:type="dxa"/>
            <w:gridSpan w:val="2"/>
          </w:tcPr>
          <w:p w14:paraId="1DC8C421" w14:textId="77777777" w:rsidR="0032433C" w:rsidRPr="00702F7F" w:rsidRDefault="0032433C" w:rsidP="00E10436">
            <w:pPr>
              <w:pStyle w:val="paragraph"/>
              <w:ind w:left="185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13</w:t>
            </w:r>
          </w:p>
        </w:tc>
        <w:tc>
          <w:tcPr>
            <w:tcW w:w="642" w:type="dxa"/>
          </w:tcPr>
          <w:p w14:paraId="3A18FA5C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16</w:t>
            </w:r>
          </w:p>
        </w:tc>
        <w:tc>
          <w:tcPr>
            <w:tcW w:w="709" w:type="dxa"/>
          </w:tcPr>
          <w:p w14:paraId="6B496320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18</w:t>
            </w:r>
          </w:p>
        </w:tc>
        <w:tc>
          <w:tcPr>
            <w:tcW w:w="709" w:type="dxa"/>
          </w:tcPr>
          <w:p w14:paraId="796CBC4E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19</w:t>
            </w:r>
          </w:p>
        </w:tc>
        <w:tc>
          <w:tcPr>
            <w:tcW w:w="708" w:type="dxa"/>
          </w:tcPr>
          <w:p w14:paraId="5B80FBF0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20</w:t>
            </w:r>
          </w:p>
        </w:tc>
        <w:tc>
          <w:tcPr>
            <w:tcW w:w="709" w:type="dxa"/>
          </w:tcPr>
          <w:p w14:paraId="7E4E0CE9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21</w:t>
            </w:r>
          </w:p>
        </w:tc>
        <w:tc>
          <w:tcPr>
            <w:tcW w:w="709" w:type="dxa"/>
          </w:tcPr>
          <w:p w14:paraId="135247F9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22</w:t>
            </w:r>
          </w:p>
        </w:tc>
        <w:tc>
          <w:tcPr>
            <w:tcW w:w="667" w:type="dxa"/>
          </w:tcPr>
          <w:p w14:paraId="569FE2B6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23</w:t>
            </w:r>
          </w:p>
        </w:tc>
        <w:tc>
          <w:tcPr>
            <w:tcW w:w="679" w:type="dxa"/>
          </w:tcPr>
          <w:p w14:paraId="4EC9565A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24</w:t>
            </w:r>
          </w:p>
        </w:tc>
        <w:tc>
          <w:tcPr>
            <w:tcW w:w="705" w:type="dxa"/>
          </w:tcPr>
          <w:p w14:paraId="1D02ACAA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25</w:t>
            </w:r>
          </w:p>
        </w:tc>
        <w:tc>
          <w:tcPr>
            <w:tcW w:w="709" w:type="dxa"/>
          </w:tcPr>
          <w:p w14:paraId="0AA6B3CD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26</w:t>
            </w:r>
          </w:p>
        </w:tc>
        <w:tc>
          <w:tcPr>
            <w:tcW w:w="621" w:type="dxa"/>
          </w:tcPr>
          <w:p w14:paraId="384C823C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27</w:t>
            </w:r>
          </w:p>
        </w:tc>
        <w:tc>
          <w:tcPr>
            <w:tcW w:w="679" w:type="dxa"/>
          </w:tcPr>
          <w:p w14:paraId="6A2D0B91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28</w:t>
            </w:r>
          </w:p>
        </w:tc>
        <w:tc>
          <w:tcPr>
            <w:tcW w:w="684" w:type="dxa"/>
          </w:tcPr>
          <w:p w14:paraId="5D21965C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29</w:t>
            </w:r>
          </w:p>
        </w:tc>
        <w:tc>
          <w:tcPr>
            <w:tcW w:w="673" w:type="dxa"/>
          </w:tcPr>
          <w:p w14:paraId="6C923BB5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30</w:t>
            </w:r>
          </w:p>
        </w:tc>
        <w:tc>
          <w:tcPr>
            <w:tcW w:w="652" w:type="dxa"/>
          </w:tcPr>
          <w:p w14:paraId="41098B5C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31</w:t>
            </w:r>
          </w:p>
        </w:tc>
        <w:tc>
          <w:tcPr>
            <w:tcW w:w="660" w:type="dxa"/>
          </w:tcPr>
          <w:p w14:paraId="263424F6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32</w:t>
            </w:r>
          </w:p>
        </w:tc>
        <w:tc>
          <w:tcPr>
            <w:tcW w:w="709" w:type="dxa"/>
          </w:tcPr>
          <w:p w14:paraId="397AB15B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33</w:t>
            </w:r>
          </w:p>
        </w:tc>
        <w:tc>
          <w:tcPr>
            <w:tcW w:w="708" w:type="dxa"/>
          </w:tcPr>
          <w:p w14:paraId="32F2CE8B" w14:textId="77777777" w:rsidR="0032433C" w:rsidRPr="00702F7F" w:rsidRDefault="0032433C" w:rsidP="00E10436">
            <w:pPr>
              <w:pStyle w:val="paragrap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3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27EA8636" w14:textId="77777777" w:rsidR="0032433C" w:rsidRPr="00702F7F" w:rsidRDefault="0032433C" w:rsidP="00E10436">
            <w:pPr>
              <w:pStyle w:val="paragraph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b w:val="0"/>
                <w:bCs w:val="0"/>
                <w:sz w:val="20"/>
                <w:szCs w:val="22"/>
              </w:rPr>
              <w:t>35</w:t>
            </w:r>
          </w:p>
        </w:tc>
      </w:tr>
      <w:tr w:rsidR="0032433C" w:rsidRPr="004D4AE2" w14:paraId="30FCC560" w14:textId="77777777" w:rsidTr="00E1043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7FB449A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13</w:t>
            </w:r>
          </w:p>
        </w:tc>
        <w:tc>
          <w:tcPr>
            <w:tcW w:w="685" w:type="dxa"/>
          </w:tcPr>
          <w:p w14:paraId="427AD68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</w:tcPr>
          <w:p w14:paraId="7D83BAF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1A7DCE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FD3A2F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551F343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923306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9" w:type="dxa"/>
          </w:tcPr>
          <w:p w14:paraId="46055E2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67" w:type="dxa"/>
          </w:tcPr>
          <w:p w14:paraId="56FAAE0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79" w:type="dxa"/>
          </w:tcPr>
          <w:p w14:paraId="69F2250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5" w:type="dxa"/>
          </w:tcPr>
          <w:p w14:paraId="0983F82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9" w:type="dxa"/>
          </w:tcPr>
          <w:p w14:paraId="26D4C6B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21" w:type="dxa"/>
          </w:tcPr>
          <w:p w14:paraId="4BD92C2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79" w:type="dxa"/>
          </w:tcPr>
          <w:p w14:paraId="6580D3A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84" w:type="dxa"/>
          </w:tcPr>
          <w:p w14:paraId="1A44799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73" w:type="dxa"/>
          </w:tcPr>
          <w:p w14:paraId="4FF8AFF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52" w:type="dxa"/>
          </w:tcPr>
          <w:p w14:paraId="1282FC4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60" w:type="dxa"/>
          </w:tcPr>
          <w:p w14:paraId="46152B6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9" w:type="dxa"/>
          </w:tcPr>
          <w:p w14:paraId="352FC33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8" w:type="dxa"/>
          </w:tcPr>
          <w:p w14:paraId="046043C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7C14473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bCs w:val="0"/>
                <w:sz w:val="20"/>
                <w:szCs w:val="22"/>
              </w:rPr>
            </w:pPr>
          </w:p>
        </w:tc>
      </w:tr>
      <w:tr w:rsidR="0032433C" w:rsidRPr="004D4AE2" w14:paraId="175A8815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6C2CB6E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16</w:t>
            </w:r>
          </w:p>
        </w:tc>
        <w:tc>
          <w:tcPr>
            <w:tcW w:w="685" w:type="dxa"/>
          </w:tcPr>
          <w:p w14:paraId="0A72DE7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99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2" w:type="dxa"/>
          </w:tcPr>
          <w:p w14:paraId="73CD6DF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AFFBA4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F99F5D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079B80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89522A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9" w:type="dxa"/>
          </w:tcPr>
          <w:p w14:paraId="2C60540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67" w:type="dxa"/>
          </w:tcPr>
          <w:p w14:paraId="0683D90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79" w:type="dxa"/>
          </w:tcPr>
          <w:p w14:paraId="0B297E2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5" w:type="dxa"/>
          </w:tcPr>
          <w:p w14:paraId="51D9F9E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9" w:type="dxa"/>
          </w:tcPr>
          <w:p w14:paraId="3256162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21" w:type="dxa"/>
          </w:tcPr>
          <w:p w14:paraId="2B9C7ED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79" w:type="dxa"/>
          </w:tcPr>
          <w:p w14:paraId="2DBB633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84" w:type="dxa"/>
          </w:tcPr>
          <w:p w14:paraId="08DAE02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73" w:type="dxa"/>
          </w:tcPr>
          <w:p w14:paraId="4FD6B6A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52" w:type="dxa"/>
          </w:tcPr>
          <w:p w14:paraId="7B28EC4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60" w:type="dxa"/>
          </w:tcPr>
          <w:p w14:paraId="6BFCEC3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9" w:type="dxa"/>
          </w:tcPr>
          <w:p w14:paraId="60FF734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8" w:type="dxa"/>
          </w:tcPr>
          <w:p w14:paraId="42F5DDD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6D4BFDF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bCs w:val="0"/>
                <w:sz w:val="20"/>
                <w:szCs w:val="22"/>
              </w:rPr>
            </w:pPr>
          </w:p>
        </w:tc>
      </w:tr>
      <w:tr w:rsidR="0032433C" w:rsidRPr="004D4AE2" w14:paraId="19F9503C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07234CA6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18</w:t>
            </w:r>
          </w:p>
        </w:tc>
        <w:tc>
          <w:tcPr>
            <w:tcW w:w="685" w:type="dxa"/>
          </w:tcPr>
          <w:p w14:paraId="7040269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642" w:type="dxa"/>
          </w:tcPr>
          <w:p w14:paraId="68144D3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434</w:t>
            </w:r>
          </w:p>
        </w:tc>
        <w:tc>
          <w:tcPr>
            <w:tcW w:w="709" w:type="dxa"/>
          </w:tcPr>
          <w:p w14:paraId="6DE3D86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8F2C17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73F3B8A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7FEFB9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9" w:type="dxa"/>
          </w:tcPr>
          <w:p w14:paraId="3C078B1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67" w:type="dxa"/>
          </w:tcPr>
          <w:p w14:paraId="086F5E5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79" w:type="dxa"/>
          </w:tcPr>
          <w:p w14:paraId="33826AB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5" w:type="dxa"/>
          </w:tcPr>
          <w:p w14:paraId="2D45FE0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9" w:type="dxa"/>
          </w:tcPr>
          <w:p w14:paraId="712E0CF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21" w:type="dxa"/>
          </w:tcPr>
          <w:p w14:paraId="0EB3ED5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79" w:type="dxa"/>
          </w:tcPr>
          <w:p w14:paraId="27A60B6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84" w:type="dxa"/>
          </w:tcPr>
          <w:p w14:paraId="280F9F7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73" w:type="dxa"/>
          </w:tcPr>
          <w:p w14:paraId="7A64A10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52" w:type="dxa"/>
          </w:tcPr>
          <w:p w14:paraId="0182170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60" w:type="dxa"/>
          </w:tcPr>
          <w:p w14:paraId="76BA5C0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9" w:type="dxa"/>
          </w:tcPr>
          <w:p w14:paraId="666A703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8" w:type="dxa"/>
          </w:tcPr>
          <w:p w14:paraId="1C60897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3E8546C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bCs w:val="0"/>
                <w:sz w:val="20"/>
                <w:szCs w:val="22"/>
              </w:rPr>
            </w:pPr>
          </w:p>
        </w:tc>
      </w:tr>
      <w:tr w:rsidR="0032433C" w:rsidRPr="004D4AE2" w14:paraId="18E606CE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0C87BEA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19</w:t>
            </w:r>
          </w:p>
        </w:tc>
        <w:tc>
          <w:tcPr>
            <w:tcW w:w="685" w:type="dxa"/>
          </w:tcPr>
          <w:p w14:paraId="4EA9D0A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642" w:type="dxa"/>
          </w:tcPr>
          <w:p w14:paraId="63B580A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709" w:type="dxa"/>
          </w:tcPr>
          <w:p w14:paraId="4515BAD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41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6DAED0E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692251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FA582C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9" w:type="dxa"/>
          </w:tcPr>
          <w:p w14:paraId="5B95DDB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67" w:type="dxa"/>
          </w:tcPr>
          <w:p w14:paraId="1F67606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79" w:type="dxa"/>
          </w:tcPr>
          <w:p w14:paraId="5BEA9F6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5" w:type="dxa"/>
          </w:tcPr>
          <w:p w14:paraId="52F2AEB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9" w:type="dxa"/>
          </w:tcPr>
          <w:p w14:paraId="4324F94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21" w:type="dxa"/>
          </w:tcPr>
          <w:p w14:paraId="7C7BA9A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79" w:type="dxa"/>
          </w:tcPr>
          <w:p w14:paraId="2F28407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84" w:type="dxa"/>
          </w:tcPr>
          <w:p w14:paraId="363EC69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73" w:type="dxa"/>
          </w:tcPr>
          <w:p w14:paraId="2154634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52" w:type="dxa"/>
          </w:tcPr>
          <w:p w14:paraId="3D71298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60" w:type="dxa"/>
          </w:tcPr>
          <w:p w14:paraId="3953FE1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9" w:type="dxa"/>
          </w:tcPr>
          <w:p w14:paraId="6648439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8" w:type="dxa"/>
          </w:tcPr>
          <w:p w14:paraId="7D57279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1396BD3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bCs w:val="0"/>
                <w:sz w:val="20"/>
                <w:szCs w:val="22"/>
              </w:rPr>
            </w:pPr>
          </w:p>
        </w:tc>
      </w:tr>
      <w:tr w:rsidR="0032433C" w:rsidRPr="004D4AE2" w14:paraId="6D0B6170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4B9FD12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20</w:t>
            </w:r>
          </w:p>
        </w:tc>
        <w:tc>
          <w:tcPr>
            <w:tcW w:w="685" w:type="dxa"/>
          </w:tcPr>
          <w:p w14:paraId="4D2851A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642" w:type="dxa"/>
          </w:tcPr>
          <w:p w14:paraId="1ED0AD1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709" w:type="dxa"/>
          </w:tcPr>
          <w:p w14:paraId="468CFAC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91</w:t>
            </w:r>
          </w:p>
        </w:tc>
        <w:tc>
          <w:tcPr>
            <w:tcW w:w="709" w:type="dxa"/>
          </w:tcPr>
          <w:p w14:paraId="297DCA0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41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</w:tcPr>
          <w:p w14:paraId="59BC8D0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17AB2D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9" w:type="dxa"/>
          </w:tcPr>
          <w:p w14:paraId="4B2A9FA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67" w:type="dxa"/>
          </w:tcPr>
          <w:p w14:paraId="3D3C2F4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79" w:type="dxa"/>
          </w:tcPr>
          <w:p w14:paraId="48ED72B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5" w:type="dxa"/>
          </w:tcPr>
          <w:p w14:paraId="5856560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9" w:type="dxa"/>
          </w:tcPr>
          <w:p w14:paraId="032F474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21" w:type="dxa"/>
          </w:tcPr>
          <w:p w14:paraId="47CF190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79" w:type="dxa"/>
          </w:tcPr>
          <w:p w14:paraId="6EFF38D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84" w:type="dxa"/>
          </w:tcPr>
          <w:p w14:paraId="5035970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73" w:type="dxa"/>
          </w:tcPr>
          <w:p w14:paraId="32EEF30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52" w:type="dxa"/>
          </w:tcPr>
          <w:p w14:paraId="13EE427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660" w:type="dxa"/>
          </w:tcPr>
          <w:p w14:paraId="367795E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9" w:type="dxa"/>
          </w:tcPr>
          <w:p w14:paraId="24BFC41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tcW w:w="708" w:type="dxa"/>
          </w:tcPr>
          <w:p w14:paraId="6BD2B77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0DD6306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b w:val="0"/>
                <w:bCs w:val="0"/>
                <w:sz w:val="20"/>
                <w:szCs w:val="22"/>
              </w:rPr>
            </w:pPr>
          </w:p>
        </w:tc>
      </w:tr>
      <w:tr w:rsidR="0032433C" w:rsidRPr="004D4AE2" w14:paraId="78397673" w14:textId="77777777" w:rsidTr="00E1043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68A6023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21</w:t>
            </w:r>
          </w:p>
        </w:tc>
        <w:tc>
          <w:tcPr>
            <w:tcW w:w="685" w:type="dxa"/>
          </w:tcPr>
          <w:p w14:paraId="43AFF3F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642" w:type="dxa"/>
          </w:tcPr>
          <w:p w14:paraId="502FFBF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407</w:t>
            </w:r>
          </w:p>
        </w:tc>
        <w:tc>
          <w:tcPr>
            <w:tcW w:w="709" w:type="dxa"/>
          </w:tcPr>
          <w:p w14:paraId="5BE2F2E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497</w:t>
            </w:r>
          </w:p>
        </w:tc>
        <w:tc>
          <w:tcPr>
            <w:tcW w:w="709" w:type="dxa"/>
          </w:tcPr>
          <w:p w14:paraId="2C8D412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708" w:type="dxa"/>
          </w:tcPr>
          <w:p w14:paraId="4209B96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16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0A1A99C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</w:tcPr>
          <w:p w14:paraId="39896C30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67" w:type="dxa"/>
          </w:tcPr>
          <w:p w14:paraId="68083691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79" w:type="dxa"/>
          </w:tcPr>
          <w:p w14:paraId="1E223D4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5" w:type="dxa"/>
          </w:tcPr>
          <w:p w14:paraId="2296B101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</w:tcPr>
          <w:p w14:paraId="0A113AC6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21" w:type="dxa"/>
          </w:tcPr>
          <w:p w14:paraId="52087560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79" w:type="dxa"/>
          </w:tcPr>
          <w:p w14:paraId="298BCD9A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84" w:type="dxa"/>
          </w:tcPr>
          <w:p w14:paraId="735B4BB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73" w:type="dxa"/>
          </w:tcPr>
          <w:p w14:paraId="10754D6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52" w:type="dxa"/>
          </w:tcPr>
          <w:p w14:paraId="7F26533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60" w:type="dxa"/>
          </w:tcPr>
          <w:p w14:paraId="7C540C3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</w:tcPr>
          <w:p w14:paraId="3F64CD7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8" w:type="dxa"/>
          </w:tcPr>
          <w:p w14:paraId="192BB024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3C11215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</w:p>
        </w:tc>
      </w:tr>
      <w:tr w:rsidR="0032433C" w:rsidRPr="004D4AE2" w14:paraId="3B931677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4F82042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22</w:t>
            </w:r>
          </w:p>
        </w:tc>
        <w:tc>
          <w:tcPr>
            <w:tcW w:w="685" w:type="dxa"/>
          </w:tcPr>
          <w:p w14:paraId="49E7097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642" w:type="dxa"/>
          </w:tcPr>
          <w:p w14:paraId="3F63E3C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75</w:t>
            </w:r>
          </w:p>
        </w:tc>
        <w:tc>
          <w:tcPr>
            <w:tcW w:w="709" w:type="dxa"/>
          </w:tcPr>
          <w:p w14:paraId="7625AA7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709" w:type="dxa"/>
          </w:tcPr>
          <w:p w14:paraId="1E0AB13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57</w:t>
            </w:r>
          </w:p>
        </w:tc>
        <w:tc>
          <w:tcPr>
            <w:tcW w:w="708" w:type="dxa"/>
          </w:tcPr>
          <w:p w14:paraId="1B3E489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16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3F7414D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709" w:type="dxa"/>
          </w:tcPr>
          <w:p w14:paraId="634F335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</w:tcPr>
          <w:p w14:paraId="7072AC1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</w:tcPr>
          <w:p w14:paraId="7A419DE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</w:tcPr>
          <w:p w14:paraId="4253071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6433641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21" w:type="dxa"/>
          </w:tcPr>
          <w:p w14:paraId="5B8500A0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79" w:type="dxa"/>
          </w:tcPr>
          <w:p w14:paraId="1875EFFD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84" w:type="dxa"/>
          </w:tcPr>
          <w:p w14:paraId="7F848C08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73" w:type="dxa"/>
          </w:tcPr>
          <w:p w14:paraId="1AFD07E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52" w:type="dxa"/>
          </w:tcPr>
          <w:p w14:paraId="78258355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60" w:type="dxa"/>
          </w:tcPr>
          <w:p w14:paraId="522C4039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</w:tcPr>
          <w:p w14:paraId="06A8BDBA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8" w:type="dxa"/>
          </w:tcPr>
          <w:p w14:paraId="12833515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4E98160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</w:p>
        </w:tc>
      </w:tr>
      <w:tr w:rsidR="0032433C" w:rsidRPr="004D4AE2" w14:paraId="72460AA9" w14:textId="77777777" w:rsidTr="00E10436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14D1A4F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23</w:t>
            </w:r>
          </w:p>
        </w:tc>
        <w:tc>
          <w:tcPr>
            <w:tcW w:w="685" w:type="dxa"/>
          </w:tcPr>
          <w:p w14:paraId="49B2EB2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642" w:type="dxa"/>
          </w:tcPr>
          <w:p w14:paraId="6FF50DD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709" w:type="dxa"/>
          </w:tcPr>
          <w:p w14:paraId="271FD70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709" w:type="dxa"/>
          </w:tcPr>
          <w:p w14:paraId="0B89FC8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708" w:type="dxa"/>
          </w:tcPr>
          <w:p w14:paraId="47AA2CC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40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66847E5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66 </w:t>
            </w:r>
          </w:p>
        </w:tc>
        <w:tc>
          <w:tcPr>
            <w:tcW w:w="709" w:type="dxa"/>
          </w:tcPr>
          <w:p w14:paraId="03EEFA31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667" w:type="dxa"/>
          </w:tcPr>
          <w:p w14:paraId="0200DA9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</w:tcPr>
          <w:p w14:paraId="75CE431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</w:tcPr>
          <w:p w14:paraId="04F1D09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BDAD5B1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21" w:type="dxa"/>
          </w:tcPr>
          <w:p w14:paraId="2544B5AD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79" w:type="dxa"/>
          </w:tcPr>
          <w:p w14:paraId="57FA8789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84" w:type="dxa"/>
          </w:tcPr>
          <w:p w14:paraId="412E7CDE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73" w:type="dxa"/>
          </w:tcPr>
          <w:p w14:paraId="2F793248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52" w:type="dxa"/>
          </w:tcPr>
          <w:p w14:paraId="578AC1A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60" w:type="dxa"/>
          </w:tcPr>
          <w:p w14:paraId="013336A7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</w:tcPr>
          <w:p w14:paraId="24C44D2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8" w:type="dxa"/>
          </w:tcPr>
          <w:p w14:paraId="19CFC821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533D507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</w:p>
        </w:tc>
      </w:tr>
      <w:tr w:rsidR="0032433C" w:rsidRPr="004D4AE2" w14:paraId="0AB17023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0413FAE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24</w:t>
            </w:r>
          </w:p>
        </w:tc>
        <w:tc>
          <w:tcPr>
            <w:tcW w:w="685" w:type="dxa"/>
          </w:tcPr>
          <w:p w14:paraId="0D8DD73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642" w:type="dxa"/>
          </w:tcPr>
          <w:p w14:paraId="158674F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07</w:t>
            </w:r>
          </w:p>
        </w:tc>
        <w:tc>
          <w:tcPr>
            <w:tcW w:w="709" w:type="dxa"/>
          </w:tcPr>
          <w:p w14:paraId="6242A1C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97</w:t>
            </w:r>
          </w:p>
        </w:tc>
        <w:tc>
          <w:tcPr>
            <w:tcW w:w="709" w:type="dxa"/>
          </w:tcPr>
          <w:p w14:paraId="3144BB3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708" w:type="dxa"/>
          </w:tcPr>
          <w:p w14:paraId="34CEECB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76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015D24F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709" w:type="dxa"/>
          </w:tcPr>
          <w:p w14:paraId="6D5FFFC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76</w:t>
            </w:r>
          </w:p>
        </w:tc>
        <w:tc>
          <w:tcPr>
            <w:tcW w:w="667" w:type="dxa"/>
          </w:tcPr>
          <w:p w14:paraId="16E5672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13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79" w:type="dxa"/>
          </w:tcPr>
          <w:p w14:paraId="79B2A54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</w:tcPr>
          <w:p w14:paraId="557B360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2D5D029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21" w:type="dxa"/>
          </w:tcPr>
          <w:p w14:paraId="0F9FB89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79" w:type="dxa"/>
          </w:tcPr>
          <w:p w14:paraId="7D7A6BD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84" w:type="dxa"/>
          </w:tcPr>
          <w:p w14:paraId="5C87631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73" w:type="dxa"/>
          </w:tcPr>
          <w:p w14:paraId="50F1DA8D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52" w:type="dxa"/>
          </w:tcPr>
          <w:p w14:paraId="695A2198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60" w:type="dxa"/>
          </w:tcPr>
          <w:p w14:paraId="41C7C445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</w:tcPr>
          <w:p w14:paraId="27C1752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8" w:type="dxa"/>
          </w:tcPr>
          <w:p w14:paraId="43B8ADE4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1EF3D14E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</w:p>
        </w:tc>
      </w:tr>
      <w:tr w:rsidR="0032433C" w:rsidRPr="004D4AE2" w14:paraId="21F995BC" w14:textId="77777777" w:rsidTr="00E1043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5427972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25</w:t>
            </w:r>
          </w:p>
        </w:tc>
        <w:tc>
          <w:tcPr>
            <w:tcW w:w="685" w:type="dxa"/>
          </w:tcPr>
          <w:p w14:paraId="0DDF767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642" w:type="dxa"/>
          </w:tcPr>
          <w:p w14:paraId="50D1446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08</w:t>
            </w:r>
          </w:p>
        </w:tc>
        <w:tc>
          <w:tcPr>
            <w:tcW w:w="709" w:type="dxa"/>
          </w:tcPr>
          <w:p w14:paraId="073AA0C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20</w:t>
            </w:r>
          </w:p>
        </w:tc>
        <w:tc>
          <w:tcPr>
            <w:tcW w:w="709" w:type="dxa"/>
          </w:tcPr>
          <w:p w14:paraId="6F35C47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97</w:t>
            </w:r>
          </w:p>
        </w:tc>
        <w:tc>
          <w:tcPr>
            <w:tcW w:w="708" w:type="dxa"/>
          </w:tcPr>
          <w:p w14:paraId="7CBEAD1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01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3A04586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59 </w:t>
            </w:r>
          </w:p>
        </w:tc>
        <w:tc>
          <w:tcPr>
            <w:tcW w:w="709" w:type="dxa"/>
          </w:tcPr>
          <w:p w14:paraId="53C02EA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667" w:type="dxa"/>
          </w:tcPr>
          <w:p w14:paraId="0ECB72B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60 </w:t>
            </w:r>
          </w:p>
        </w:tc>
        <w:tc>
          <w:tcPr>
            <w:tcW w:w="679" w:type="dxa"/>
          </w:tcPr>
          <w:p w14:paraId="2DFCEED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79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5" w:type="dxa"/>
          </w:tcPr>
          <w:p w14:paraId="5B625F9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7FA801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21" w:type="dxa"/>
          </w:tcPr>
          <w:p w14:paraId="1010065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79" w:type="dxa"/>
          </w:tcPr>
          <w:p w14:paraId="51CEE16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84" w:type="dxa"/>
          </w:tcPr>
          <w:p w14:paraId="08A960E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73" w:type="dxa"/>
          </w:tcPr>
          <w:p w14:paraId="64F6E11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52" w:type="dxa"/>
          </w:tcPr>
          <w:p w14:paraId="6E254C0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60" w:type="dxa"/>
          </w:tcPr>
          <w:p w14:paraId="27E17B6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</w:tcPr>
          <w:p w14:paraId="1047414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8" w:type="dxa"/>
          </w:tcPr>
          <w:p w14:paraId="18A0497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582F19B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</w:p>
        </w:tc>
      </w:tr>
      <w:tr w:rsidR="0032433C" w:rsidRPr="004D4AE2" w14:paraId="6EAACA28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7EF21F7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26</w:t>
            </w:r>
          </w:p>
        </w:tc>
        <w:tc>
          <w:tcPr>
            <w:tcW w:w="685" w:type="dxa"/>
          </w:tcPr>
          <w:p w14:paraId="29AF089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642" w:type="dxa"/>
          </w:tcPr>
          <w:p w14:paraId="3AE8ED8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09</w:t>
            </w:r>
          </w:p>
        </w:tc>
        <w:tc>
          <w:tcPr>
            <w:tcW w:w="709" w:type="dxa"/>
          </w:tcPr>
          <w:p w14:paraId="14EC629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709" w:type="dxa"/>
          </w:tcPr>
          <w:p w14:paraId="4B8F87A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84</w:t>
            </w:r>
          </w:p>
        </w:tc>
        <w:tc>
          <w:tcPr>
            <w:tcW w:w="708" w:type="dxa"/>
          </w:tcPr>
          <w:p w14:paraId="5C533BF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22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002FBAE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34 </w:t>
            </w:r>
          </w:p>
        </w:tc>
        <w:tc>
          <w:tcPr>
            <w:tcW w:w="709" w:type="dxa"/>
          </w:tcPr>
          <w:p w14:paraId="42224A1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41 </w:t>
            </w:r>
          </w:p>
        </w:tc>
        <w:tc>
          <w:tcPr>
            <w:tcW w:w="667" w:type="dxa"/>
          </w:tcPr>
          <w:p w14:paraId="38825A0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52 </w:t>
            </w:r>
          </w:p>
        </w:tc>
        <w:tc>
          <w:tcPr>
            <w:tcW w:w="679" w:type="dxa"/>
          </w:tcPr>
          <w:p w14:paraId="7BC5CEA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20 </w:t>
            </w:r>
          </w:p>
        </w:tc>
        <w:tc>
          <w:tcPr>
            <w:tcW w:w="705" w:type="dxa"/>
          </w:tcPr>
          <w:p w14:paraId="6E9601B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36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0BCD692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21" w:type="dxa"/>
          </w:tcPr>
          <w:p w14:paraId="6246FD1D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79" w:type="dxa"/>
          </w:tcPr>
          <w:p w14:paraId="5869317A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84" w:type="dxa"/>
          </w:tcPr>
          <w:p w14:paraId="569BFD65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73" w:type="dxa"/>
          </w:tcPr>
          <w:p w14:paraId="3954F0F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52" w:type="dxa"/>
          </w:tcPr>
          <w:p w14:paraId="0AAE304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60" w:type="dxa"/>
          </w:tcPr>
          <w:p w14:paraId="577F75ED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</w:tcPr>
          <w:p w14:paraId="4FDBE647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8" w:type="dxa"/>
          </w:tcPr>
          <w:p w14:paraId="421E2230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19125099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</w:p>
        </w:tc>
      </w:tr>
      <w:tr w:rsidR="0032433C" w:rsidRPr="004D4AE2" w14:paraId="10BBAE96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291A52C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27</w:t>
            </w:r>
          </w:p>
        </w:tc>
        <w:tc>
          <w:tcPr>
            <w:tcW w:w="685" w:type="dxa"/>
          </w:tcPr>
          <w:p w14:paraId="71E7361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642" w:type="dxa"/>
          </w:tcPr>
          <w:p w14:paraId="4E133CB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27</w:t>
            </w:r>
          </w:p>
        </w:tc>
        <w:tc>
          <w:tcPr>
            <w:tcW w:w="709" w:type="dxa"/>
          </w:tcPr>
          <w:p w14:paraId="530C237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709" w:type="dxa"/>
          </w:tcPr>
          <w:p w14:paraId="13B8C1C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708" w:type="dxa"/>
          </w:tcPr>
          <w:p w14:paraId="31EDCDD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57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0AFDE0C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44 </w:t>
            </w:r>
          </w:p>
        </w:tc>
        <w:tc>
          <w:tcPr>
            <w:tcW w:w="709" w:type="dxa"/>
          </w:tcPr>
          <w:p w14:paraId="48A53D4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67 </w:t>
            </w:r>
          </w:p>
        </w:tc>
        <w:tc>
          <w:tcPr>
            <w:tcW w:w="667" w:type="dxa"/>
          </w:tcPr>
          <w:p w14:paraId="062CF131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86 </w:t>
            </w:r>
          </w:p>
        </w:tc>
        <w:tc>
          <w:tcPr>
            <w:tcW w:w="679" w:type="dxa"/>
          </w:tcPr>
          <w:p w14:paraId="052D85D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63 </w:t>
            </w:r>
          </w:p>
        </w:tc>
        <w:tc>
          <w:tcPr>
            <w:tcW w:w="705" w:type="dxa"/>
          </w:tcPr>
          <w:p w14:paraId="3E748D4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94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185CC68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46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</w:tcPr>
          <w:p w14:paraId="3A389B1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</w:tcPr>
          <w:p w14:paraId="28A33CE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</w:tcPr>
          <w:p w14:paraId="1963C7C1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14:paraId="23F2F12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</w:tcPr>
          <w:p w14:paraId="3A1B6926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60" w:type="dxa"/>
          </w:tcPr>
          <w:p w14:paraId="489D9ED0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</w:tcPr>
          <w:p w14:paraId="61E25A64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8" w:type="dxa"/>
          </w:tcPr>
          <w:p w14:paraId="43B29D7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364F0691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</w:p>
        </w:tc>
      </w:tr>
      <w:tr w:rsidR="0032433C" w:rsidRPr="004D4AE2" w14:paraId="2A43AB37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0B25760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28</w:t>
            </w:r>
          </w:p>
        </w:tc>
        <w:tc>
          <w:tcPr>
            <w:tcW w:w="685" w:type="dxa"/>
          </w:tcPr>
          <w:p w14:paraId="372DB39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642" w:type="dxa"/>
          </w:tcPr>
          <w:p w14:paraId="6F4FD23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14</w:t>
            </w:r>
          </w:p>
        </w:tc>
        <w:tc>
          <w:tcPr>
            <w:tcW w:w="709" w:type="dxa"/>
          </w:tcPr>
          <w:p w14:paraId="6441704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709" w:type="dxa"/>
          </w:tcPr>
          <w:p w14:paraId="3D7E742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78</w:t>
            </w:r>
          </w:p>
        </w:tc>
        <w:tc>
          <w:tcPr>
            <w:tcW w:w="708" w:type="dxa"/>
          </w:tcPr>
          <w:p w14:paraId="373B7DE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74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005A9A9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33 </w:t>
            </w:r>
          </w:p>
        </w:tc>
        <w:tc>
          <w:tcPr>
            <w:tcW w:w="709" w:type="dxa"/>
          </w:tcPr>
          <w:p w14:paraId="2EE9036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37 </w:t>
            </w:r>
          </w:p>
        </w:tc>
        <w:tc>
          <w:tcPr>
            <w:tcW w:w="667" w:type="dxa"/>
          </w:tcPr>
          <w:p w14:paraId="3C35100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679" w:type="dxa"/>
          </w:tcPr>
          <w:p w14:paraId="5AB534A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93 </w:t>
            </w:r>
          </w:p>
        </w:tc>
        <w:tc>
          <w:tcPr>
            <w:tcW w:w="705" w:type="dxa"/>
          </w:tcPr>
          <w:p w14:paraId="74B1255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00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4AF31396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621" w:type="dxa"/>
          </w:tcPr>
          <w:p w14:paraId="6A43415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679" w:type="dxa"/>
          </w:tcPr>
          <w:p w14:paraId="312DF33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</w:tcPr>
          <w:p w14:paraId="4AD7FAD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14:paraId="5ABFDC7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</w:tcPr>
          <w:p w14:paraId="0D7A3F9E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60" w:type="dxa"/>
          </w:tcPr>
          <w:p w14:paraId="25E73737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</w:tcPr>
          <w:p w14:paraId="323DEFE7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8" w:type="dxa"/>
          </w:tcPr>
          <w:p w14:paraId="0D29503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04F79CB6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</w:p>
        </w:tc>
      </w:tr>
      <w:tr w:rsidR="0032433C" w:rsidRPr="004D4AE2" w14:paraId="7CFA1075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010C203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29</w:t>
            </w:r>
          </w:p>
        </w:tc>
        <w:tc>
          <w:tcPr>
            <w:tcW w:w="685" w:type="dxa"/>
          </w:tcPr>
          <w:p w14:paraId="493BCF0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642" w:type="dxa"/>
          </w:tcPr>
          <w:p w14:paraId="1681B6C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78</w:t>
            </w:r>
          </w:p>
        </w:tc>
        <w:tc>
          <w:tcPr>
            <w:tcW w:w="709" w:type="dxa"/>
          </w:tcPr>
          <w:p w14:paraId="094DCBEF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709" w:type="dxa"/>
          </w:tcPr>
          <w:p w14:paraId="089548E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708" w:type="dxa"/>
          </w:tcPr>
          <w:p w14:paraId="621B48F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90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4BCA4321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709" w:type="dxa"/>
          </w:tcPr>
          <w:p w14:paraId="297E335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17 </w:t>
            </w:r>
          </w:p>
        </w:tc>
        <w:tc>
          <w:tcPr>
            <w:tcW w:w="667" w:type="dxa"/>
          </w:tcPr>
          <w:p w14:paraId="6983543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37 </w:t>
            </w:r>
          </w:p>
        </w:tc>
        <w:tc>
          <w:tcPr>
            <w:tcW w:w="679" w:type="dxa"/>
          </w:tcPr>
          <w:p w14:paraId="6E43694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14 </w:t>
            </w:r>
          </w:p>
        </w:tc>
        <w:tc>
          <w:tcPr>
            <w:tcW w:w="705" w:type="dxa"/>
          </w:tcPr>
          <w:p w14:paraId="2B2A765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65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170B1EF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621" w:type="dxa"/>
          </w:tcPr>
          <w:p w14:paraId="20AF62B1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679" w:type="dxa"/>
          </w:tcPr>
          <w:p w14:paraId="0369D0E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61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</w:tcPr>
          <w:p w14:paraId="0D810FE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14:paraId="2B4B074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</w:tcPr>
          <w:p w14:paraId="7862EEC7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60" w:type="dxa"/>
          </w:tcPr>
          <w:p w14:paraId="066F4D25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</w:tcPr>
          <w:p w14:paraId="76EF39DD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8" w:type="dxa"/>
          </w:tcPr>
          <w:p w14:paraId="528BC0AE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566BB48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</w:p>
        </w:tc>
      </w:tr>
      <w:tr w:rsidR="0032433C" w:rsidRPr="004D4AE2" w14:paraId="4A8F6FF2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20566226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30</w:t>
            </w:r>
          </w:p>
        </w:tc>
        <w:tc>
          <w:tcPr>
            <w:tcW w:w="685" w:type="dxa"/>
          </w:tcPr>
          <w:p w14:paraId="2D00193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642" w:type="dxa"/>
          </w:tcPr>
          <w:p w14:paraId="77D3D21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80</w:t>
            </w:r>
          </w:p>
        </w:tc>
        <w:tc>
          <w:tcPr>
            <w:tcW w:w="709" w:type="dxa"/>
          </w:tcPr>
          <w:p w14:paraId="142F4294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74</w:t>
            </w:r>
          </w:p>
        </w:tc>
        <w:tc>
          <w:tcPr>
            <w:tcW w:w="709" w:type="dxa"/>
          </w:tcPr>
          <w:p w14:paraId="7419DE3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07</w:t>
            </w:r>
          </w:p>
        </w:tc>
        <w:tc>
          <w:tcPr>
            <w:tcW w:w="708" w:type="dxa"/>
          </w:tcPr>
          <w:p w14:paraId="1F6FA60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83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1941025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709" w:type="dxa"/>
          </w:tcPr>
          <w:p w14:paraId="6E033BA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89</w:t>
            </w:r>
          </w:p>
        </w:tc>
        <w:tc>
          <w:tcPr>
            <w:tcW w:w="667" w:type="dxa"/>
          </w:tcPr>
          <w:p w14:paraId="0D14B8D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57 </w:t>
            </w:r>
          </w:p>
        </w:tc>
        <w:tc>
          <w:tcPr>
            <w:tcW w:w="679" w:type="dxa"/>
          </w:tcPr>
          <w:p w14:paraId="6F048A2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49 </w:t>
            </w:r>
          </w:p>
        </w:tc>
        <w:tc>
          <w:tcPr>
            <w:tcW w:w="705" w:type="dxa"/>
          </w:tcPr>
          <w:p w14:paraId="1C34661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90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213D401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30 </w:t>
            </w:r>
          </w:p>
        </w:tc>
        <w:tc>
          <w:tcPr>
            <w:tcW w:w="621" w:type="dxa"/>
          </w:tcPr>
          <w:p w14:paraId="45D1AED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679" w:type="dxa"/>
          </w:tcPr>
          <w:p w14:paraId="182D562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71</w:t>
            </w:r>
          </w:p>
        </w:tc>
        <w:tc>
          <w:tcPr>
            <w:tcW w:w="684" w:type="dxa"/>
          </w:tcPr>
          <w:p w14:paraId="1E50080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97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73" w:type="dxa"/>
          </w:tcPr>
          <w:p w14:paraId="7F504B1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</w:tcPr>
          <w:p w14:paraId="465E39DA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60" w:type="dxa"/>
          </w:tcPr>
          <w:p w14:paraId="27DE4187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</w:tcPr>
          <w:p w14:paraId="1484B003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8" w:type="dxa"/>
          </w:tcPr>
          <w:p w14:paraId="41612002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4615BA0D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</w:p>
        </w:tc>
      </w:tr>
      <w:tr w:rsidR="0032433C" w:rsidRPr="004D4AE2" w14:paraId="46844987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7BC66DF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31</w:t>
            </w:r>
          </w:p>
        </w:tc>
        <w:tc>
          <w:tcPr>
            <w:tcW w:w="685" w:type="dxa"/>
          </w:tcPr>
          <w:p w14:paraId="0676129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642" w:type="dxa"/>
          </w:tcPr>
          <w:p w14:paraId="7AB3438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68</w:t>
            </w:r>
          </w:p>
        </w:tc>
        <w:tc>
          <w:tcPr>
            <w:tcW w:w="709" w:type="dxa"/>
          </w:tcPr>
          <w:p w14:paraId="4A327FBD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709" w:type="dxa"/>
          </w:tcPr>
          <w:p w14:paraId="0E5B4C8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708" w:type="dxa"/>
          </w:tcPr>
          <w:p w14:paraId="5F92B85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38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1AB6ECC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709" w:type="dxa"/>
          </w:tcPr>
          <w:p w14:paraId="76A540F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667" w:type="dxa"/>
          </w:tcPr>
          <w:p w14:paraId="3CBB0F7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04 </w:t>
            </w:r>
          </w:p>
        </w:tc>
        <w:tc>
          <w:tcPr>
            <w:tcW w:w="679" w:type="dxa"/>
          </w:tcPr>
          <w:p w14:paraId="6F4C1A5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705" w:type="dxa"/>
          </w:tcPr>
          <w:p w14:paraId="559AA57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60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28C99806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621" w:type="dxa"/>
          </w:tcPr>
          <w:p w14:paraId="58D9EBF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679" w:type="dxa"/>
          </w:tcPr>
          <w:p w14:paraId="3B3DDE4F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684" w:type="dxa"/>
          </w:tcPr>
          <w:p w14:paraId="4F86616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673" w:type="dxa"/>
          </w:tcPr>
          <w:p w14:paraId="71538B0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80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52" w:type="dxa"/>
          </w:tcPr>
          <w:p w14:paraId="2D0A5B5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660" w:type="dxa"/>
          </w:tcPr>
          <w:p w14:paraId="016029DA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</w:tcPr>
          <w:p w14:paraId="6132379B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tcW w:w="708" w:type="dxa"/>
          </w:tcPr>
          <w:p w14:paraId="5E8C23FA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414D1DFD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</w:p>
        </w:tc>
      </w:tr>
      <w:tr w:rsidR="0032433C" w:rsidRPr="004D4AE2" w14:paraId="3831AE15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5C0598F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32</w:t>
            </w:r>
          </w:p>
        </w:tc>
        <w:tc>
          <w:tcPr>
            <w:tcW w:w="685" w:type="dxa"/>
          </w:tcPr>
          <w:p w14:paraId="5DCAC653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642" w:type="dxa"/>
          </w:tcPr>
          <w:p w14:paraId="472742A2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46</w:t>
            </w:r>
          </w:p>
        </w:tc>
        <w:tc>
          <w:tcPr>
            <w:tcW w:w="709" w:type="dxa"/>
          </w:tcPr>
          <w:p w14:paraId="48340A9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709" w:type="dxa"/>
          </w:tcPr>
          <w:p w14:paraId="0F86C5C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708" w:type="dxa"/>
          </w:tcPr>
          <w:p w14:paraId="405E405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38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7AD7AD76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709" w:type="dxa"/>
          </w:tcPr>
          <w:p w14:paraId="3F266FD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91</w:t>
            </w:r>
          </w:p>
        </w:tc>
        <w:tc>
          <w:tcPr>
            <w:tcW w:w="667" w:type="dxa"/>
          </w:tcPr>
          <w:p w14:paraId="409E75F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679" w:type="dxa"/>
          </w:tcPr>
          <w:p w14:paraId="1A21125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705" w:type="dxa"/>
          </w:tcPr>
          <w:p w14:paraId="01C8C276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21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0DD8E736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20</w:t>
            </w:r>
          </w:p>
        </w:tc>
        <w:tc>
          <w:tcPr>
            <w:tcW w:w="621" w:type="dxa"/>
          </w:tcPr>
          <w:p w14:paraId="552ABAE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679" w:type="dxa"/>
          </w:tcPr>
          <w:p w14:paraId="6350971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684" w:type="dxa"/>
          </w:tcPr>
          <w:p w14:paraId="25C22F0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673" w:type="dxa"/>
          </w:tcPr>
          <w:p w14:paraId="2592937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54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52" w:type="dxa"/>
          </w:tcPr>
          <w:p w14:paraId="0330A62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660" w:type="dxa"/>
          </w:tcPr>
          <w:p w14:paraId="7C63298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33C96C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8" w:type="dxa"/>
          </w:tcPr>
          <w:p w14:paraId="467046F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5C5EB424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</w:p>
        </w:tc>
      </w:tr>
      <w:tr w:rsidR="0032433C" w:rsidRPr="004D4AE2" w14:paraId="131D2775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64F02FC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33</w:t>
            </w:r>
          </w:p>
        </w:tc>
        <w:tc>
          <w:tcPr>
            <w:tcW w:w="685" w:type="dxa"/>
          </w:tcPr>
          <w:p w14:paraId="6D65981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642" w:type="dxa"/>
          </w:tcPr>
          <w:p w14:paraId="6D88B066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709" w:type="dxa"/>
          </w:tcPr>
          <w:p w14:paraId="2FE4379C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709" w:type="dxa"/>
          </w:tcPr>
          <w:p w14:paraId="61362D91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708" w:type="dxa"/>
          </w:tcPr>
          <w:p w14:paraId="767F01F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96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017B6F5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64 </w:t>
            </w:r>
          </w:p>
        </w:tc>
        <w:tc>
          <w:tcPr>
            <w:tcW w:w="709" w:type="dxa"/>
          </w:tcPr>
          <w:p w14:paraId="776A69B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74</w:t>
            </w:r>
          </w:p>
        </w:tc>
        <w:tc>
          <w:tcPr>
            <w:tcW w:w="667" w:type="dxa"/>
          </w:tcPr>
          <w:p w14:paraId="4867666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679" w:type="dxa"/>
          </w:tcPr>
          <w:p w14:paraId="41D074A1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07</w:t>
            </w:r>
          </w:p>
        </w:tc>
        <w:tc>
          <w:tcPr>
            <w:tcW w:w="705" w:type="dxa"/>
          </w:tcPr>
          <w:p w14:paraId="75171DF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21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12E4EED6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621" w:type="dxa"/>
          </w:tcPr>
          <w:p w14:paraId="73AB4F72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679" w:type="dxa"/>
          </w:tcPr>
          <w:p w14:paraId="0E13C21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684" w:type="dxa"/>
          </w:tcPr>
          <w:p w14:paraId="270A125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04 </w:t>
            </w:r>
          </w:p>
        </w:tc>
        <w:tc>
          <w:tcPr>
            <w:tcW w:w="673" w:type="dxa"/>
          </w:tcPr>
          <w:p w14:paraId="486DBA71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40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52" w:type="dxa"/>
          </w:tcPr>
          <w:p w14:paraId="3496550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660" w:type="dxa"/>
          </w:tcPr>
          <w:p w14:paraId="0649789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709" w:type="dxa"/>
          </w:tcPr>
          <w:p w14:paraId="4BA3FA6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708" w:type="dxa"/>
          </w:tcPr>
          <w:p w14:paraId="6CCAB23C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3724A00F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</w:p>
        </w:tc>
      </w:tr>
      <w:tr w:rsidR="0032433C" w:rsidRPr="004D4AE2" w14:paraId="286A6BA5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607F7C5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34</w:t>
            </w:r>
          </w:p>
        </w:tc>
        <w:tc>
          <w:tcPr>
            <w:tcW w:w="685" w:type="dxa"/>
          </w:tcPr>
          <w:p w14:paraId="15D1B800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642" w:type="dxa"/>
          </w:tcPr>
          <w:p w14:paraId="298C99CA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709" w:type="dxa"/>
          </w:tcPr>
          <w:p w14:paraId="11F4A04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709" w:type="dxa"/>
          </w:tcPr>
          <w:p w14:paraId="70B622C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52</w:t>
            </w:r>
          </w:p>
        </w:tc>
        <w:tc>
          <w:tcPr>
            <w:tcW w:w="708" w:type="dxa"/>
          </w:tcPr>
          <w:p w14:paraId="16611BB7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26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2670F2D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20 </w:t>
            </w:r>
          </w:p>
        </w:tc>
        <w:tc>
          <w:tcPr>
            <w:tcW w:w="709" w:type="dxa"/>
          </w:tcPr>
          <w:p w14:paraId="562177F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667" w:type="dxa"/>
          </w:tcPr>
          <w:p w14:paraId="5D038E8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679" w:type="dxa"/>
          </w:tcPr>
          <w:p w14:paraId="6C8098E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84 </w:t>
            </w:r>
          </w:p>
        </w:tc>
        <w:tc>
          <w:tcPr>
            <w:tcW w:w="705" w:type="dxa"/>
          </w:tcPr>
          <w:p w14:paraId="1C77B6E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42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37B0B10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97</w:t>
            </w:r>
          </w:p>
        </w:tc>
        <w:tc>
          <w:tcPr>
            <w:tcW w:w="621" w:type="dxa"/>
          </w:tcPr>
          <w:p w14:paraId="10845614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679" w:type="dxa"/>
          </w:tcPr>
          <w:p w14:paraId="3FE6EC6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52 </w:t>
            </w:r>
          </w:p>
        </w:tc>
        <w:tc>
          <w:tcPr>
            <w:tcW w:w="684" w:type="dxa"/>
          </w:tcPr>
          <w:p w14:paraId="1907C23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20</w:t>
            </w:r>
          </w:p>
        </w:tc>
        <w:tc>
          <w:tcPr>
            <w:tcW w:w="673" w:type="dxa"/>
          </w:tcPr>
          <w:p w14:paraId="59B1DA6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53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52" w:type="dxa"/>
          </w:tcPr>
          <w:p w14:paraId="1714338E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45</w:t>
            </w:r>
          </w:p>
        </w:tc>
        <w:tc>
          <w:tcPr>
            <w:tcW w:w="660" w:type="dxa"/>
          </w:tcPr>
          <w:p w14:paraId="7D0A806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709" w:type="dxa"/>
          </w:tcPr>
          <w:p w14:paraId="16ED345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308</w:t>
            </w:r>
            <w:r w:rsidRPr="00702F7F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</w:tcPr>
          <w:p w14:paraId="24FD61D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279F6174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</w:p>
        </w:tc>
      </w:tr>
      <w:tr w:rsidR="0032433C" w:rsidRPr="004D4AE2" w14:paraId="44CA4233" w14:textId="77777777" w:rsidTr="00E104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gridSpan w:val="2"/>
          </w:tcPr>
          <w:p w14:paraId="15B05DE1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  <w:r w:rsidRPr="00702F7F"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  <w:t>35</w:t>
            </w:r>
          </w:p>
        </w:tc>
        <w:tc>
          <w:tcPr>
            <w:tcW w:w="685" w:type="dxa"/>
          </w:tcPr>
          <w:p w14:paraId="2A0E3869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642" w:type="dxa"/>
          </w:tcPr>
          <w:p w14:paraId="7E96EC68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709" w:type="dxa"/>
          </w:tcPr>
          <w:p w14:paraId="7EF850EE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709" w:type="dxa"/>
          </w:tcPr>
          <w:p w14:paraId="1745C41B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66</w:t>
            </w:r>
          </w:p>
        </w:tc>
        <w:tc>
          <w:tcPr>
            <w:tcW w:w="708" w:type="dxa"/>
          </w:tcPr>
          <w:p w14:paraId="6A810D35" w14:textId="77777777" w:rsidR="0032433C" w:rsidRPr="00702F7F" w:rsidRDefault="0032433C" w:rsidP="00E10436">
            <w:pPr>
              <w:pStyle w:val="paragraph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35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73E49C71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62        </w:t>
            </w:r>
          </w:p>
        </w:tc>
        <w:tc>
          <w:tcPr>
            <w:tcW w:w="709" w:type="dxa"/>
          </w:tcPr>
          <w:p w14:paraId="2452945D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20        </w:t>
            </w:r>
          </w:p>
        </w:tc>
        <w:tc>
          <w:tcPr>
            <w:tcW w:w="667" w:type="dxa"/>
          </w:tcPr>
          <w:p w14:paraId="0F126A4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97        </w:t>
            </w:r>
          </w:p>
        </w:tc>
        <w:tc>
          <w:tcPr>
            <w:tcW w:w="679" w:type="dxa"/>
          </w:tcPr>
          <w:p w14:paraId="508341D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06        </w:t>
            </w:r>
          </w:p>
        </w:tc>
        <w:tc>
          <w:tcPr>
            <w:tcW w:w="705" w:type="dxa"/>
          </w:tcPr>
          <w:p w14:paraId="5681A31B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75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</w:tcPr>
          <w:p w14:paraId="465B2005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69        </w:t>
            </w:r>
          </w:p>
        </w:tc>
        <w:tc>
          <w:tcPr>
            <w:tcW w:w="621" w:type="dxa"/>
          </w:tcPr>
          <w:p w14:paraId="30E8382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08        </w:t>
            </w:r>
          </w:p>
        </w:tc>
        <w:tc>
          <w:tcPr>
            <w:tcW w:w="679" w:type="dxa"/>
          </w:tcPr>
          <w:p w14:paraId="57BF364A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088        </w:t>
            </w:r>
          </w:p>
        </w:tc>
        <w:tc>
          <w:tcPr>
            <w:tcW w:w="684" w:type="dxa"/>
          </w:tcPr>
          <w:p w14:paraId="5D9293F7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08        </w:t>
            </w:r>
          </w:p>
        </w:tc>
        <w:tc>
          <w:tcPr>
            <w:tcW w:w="673" w:type="dxa"/>
          </w:tcPr>
          <w:p w14:paraId="5B4357D3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20</w:t>
            </w:r>
            <w:r w:rsidRPr="00702F7F">
              <w:rPr>
                <w:rStyle w:val="eop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52" w:type="dxa"/>
          </w:tcPr>
          <w:p w14:paraId="418D257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54        </w:t>
            </w:r>
          </w:p>
        </w:tc>
        <w:tc>
          <w:tcPr>
            <w:tcW w:w="660" w:type="dxa"/>
          </w:tcPr>
          <w:p w14:paraId="5EE37B68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53        </w:t>
            </w:r>
          </w:p>
        </w:tc>
        <w:tc>
          <w:tcPr>
            <w:tcW w:w="709" w:type="dxa"/>
          </w:tcPr>
          <w:p w14:paraId="58022690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18"/>
                <w:szCs w:val="18"/>
                <w:lang w:val="en-US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152        </w:t>
            </w:r>
          </w:p>
        </w:tc>
        <w:tc>
          <w:tcPr>
            <w:tcW w:w="708" w:type="dxa"/>
          </w:tcPr>
          <w:p w14:paraId="658E3DB9" w14:textId="77777777" w:rsidR="0032433C" w:rsidRPr="00702F7F" w:rsidRDefault="0032433C" w:rsidP="00E10436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702F7F">
              <w:rPr>
                <w:rStyle w:val="normaltextrun"/>
                <w:color w:val="000000"/>
                <w:sz w:val="18"/>
                <w:szCs w:val="18"/>
                <w:lang w:val="en-US"/>
              </w:rPr>
              <w:t>0.236</w:t>
            </w:r>
            <w:r w:rsidRPr="00702F7F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1" w:type="dxa"/>
          </w:tcPr>
          <w:p w14:paraId="1CE2D320" w14:textId="77777777" w:rsidR="0032433C" w:rsidRPr="00702F7F" w:rsidRDefault="0032433C" w:rsidP="00E10436">
            <w:pPr>
              <w:pStyle w:val="paragraph"/>
              <w:spacing w:before="0" w:after="0"/>
              <w:ind w:left="185"/>
              <w:textAlignment w:val="baseline"/>
              <w:rPr>
                <w:rStyle w:val="normaltextrun"/>
                <w:b w:val="0"/>
                <w:bCs w:val="0"/>
                <w:color w:val="000000"/>
                <w:sz w:val="20"/>
                <w:szCs w:val="22"/>
              </w:rPr>
            </w:pPr>
          </w:p>
        </w:tc>
      </w:tr>
    </w:tbl>
    <w:p w14:paraId="1E5A749F" w14:textId="77777777" w:rsidR="0032433C" w:rsidRDefault="0032433C" w:rsidP="0032433C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</w:p>
    <w:p w14:paraId="30D5E353" w14:textId="6F50E623" w:rsidR="0005618F" w:rsidRDefault="0005618F">
      <w:pPr>
        <w:rPr>
          <w:b/>
          <w:bCs/>
          <w:color w:val="000000"/>
          <w:u w:val="single"/>
        </w:rPr>
      </w:pPr>
    </w:p>
    <w:p w14:paraId="24780EAB" w14:textId="77777777" w:rsidR="00C3309B" w:rsidRPr="006C0B3D" w:rsidRDefault="00C3309B">
      <w:pPr>
        <w:rPr>
          <w:b/>
          <w:bCs/>
          <w:color w:val="000000"/>
          <w:u w:val="single"/>
        </w:rPr>
      </w:pPr>
    </w:p>
    <w:sectPr w:rsidR="00C3309B" w:rsidRPr="006C0B3D" w:rsidSect="0005618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35421" w14:textId="77777777" w:rsidR="007C2B0C" w:rsidRDefault="007C2B0C" w:rsidP="007C2B0C">
      <w:pPr>
        <w:spacing w:after="0" w:line="240" w:lineRule="auto"/>
      </w:pPr>
      <w:r>
        <w:separator/>
      </w:r>
    </w:p>
  </w:endnote>
  <w:endnote w:type="continuationSeparator" w:id="0">
    <w:p w14:paraId="09851F5F" w14:textId="77777777" w:rsidR="007C2B0C" w:rsidRDefault="007C2B0C" w:rsidP="007C2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3696206"/>
      <w:docPartObj>
        <w:docPartGallery w:val="Page Numbers (Bottom of Page)"/>
        <w:docPartUnique/>
      </w:docPartObj>
    </w:sdtPr>
    <w:sdtContent>
      <w:p w14:paraId="791B19EF" w14:textId="778043D3" w:rsidR="007C2B0C" w:rsidRDefault="007C2B0C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4C61374F" w14:textId="77777777" w:rsidR="007C2B0C" w:rsidRDefault="007C2B0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D186D" w14:textId="77777777" w:rsidR="007C2B0C" w:rsidRDefault="007C2B0C" w:rsidP="007C2B0C">
      <w:pPr>
        <w:spacing w:after="0" w:line="240" w:lineRule="auto"/>
      </w:pPr>
      <w:r>
        <w:separator/>
      </w:r>
    </w:p>
  </w:footnote>
  <w:footnote w:type="continuationSeparator" w:id="0">
    <w:p w14:paraId="1CC9BB7B" w14:textId="77777777" w:rsidR="007C2B0C" w:rsidRDefault="007C2B0C" w:rsidP="007C2B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18F"/>
    <w:rsid w:val="00037C26"/>
    <w:rsid w:val="0005618F"/>
    <w:rsid w:val="00156A99"/>
    <w:rsid w:val="002573E5"/>
    <w:rsid w:val="0032433C"/>
    <w:rsid w:val="003A62A6"/>
    <w:rsid w:val="003F56D1"/>
    <w:rsid w:val="00444330"/>
    <w:rsid w:val="00485B33"/>
    <w:rsid w:val="004863FD"/>
    <w:rsid w:val="004963F7"/>
    <w:rsid w:val="004E174E"/>
    <w:rsid w:val="005D69B0"/>
    <w:rsid w:val="006C0B3D"/>
    <w:rsid w:val="00702F7F"/>
    <w:rsid w:val="007C2B0C"/>
    <w:rsid w:val="008466A4"/>
    <w:rsid w:val="008724F7"/>
    <w:rsid w:val="008854C8"/>
    <w:rsid w:val="00892A2B"/>
    <w:rsid w:val="008C4159"/>
    <w:rsid w:val="009411EE"/>
    <w:rsid w:val="009A35FD"/>
    <w:rsid w:val="00A51E04"/>
    <w:rsid w:val="00AA1744"/>
    <w:rsid w:val="00AA675B"/>
    <w:rsid w:val="00AC4D14"/>
    <w:rsid w:val="00B17C9E"/>
    <w:rsid w:val="00B21EC1"/>
    <w:rsid w:val="00B32BA3"/>
    <w:rsid w:val="00C3309B"/>
    <w:rsid w:val="00D04E0D"/>
    <w:rsid w:val="00E63D13"/>
    <w:rsid w:val="00F0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D5E0C5"/>
  <w15:chartTrackingRefBased/>
  <w15:docId w15:val="{4E5ECEF5-3C95-4479-A6F1-2F52077EE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18F"/>
    <w:pPr>
      <w:spacing w:line="256" w:lineRule="auto"/>
    </w:pPr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D69B0"/>
    <w:pPr>
      <w:keepNext/>
      <w:keepLines/>
      <w:spacing w:before="480" w:after="12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Vanligtabell1">
    <w:name w:val="Vanlig tabell1"/>
    <w:uiPriority w:val="99"/>
    <w:semiHidden/>
    <w:rsid w:val="0005618F"/>
    <w:pPr>
      <w:spacing w:line="256" w:lineRule="auto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Vanligtabell"/>
    <w:uiPriority w:val="39"/>
    <w:rsid w:val="0005618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Vanligtabell21">
    <w:name w:val="Vanlig tabell 21"/>
    <w:basedOn w:val="Vanligtabell"/>
    <w:uiPriority w:val="42"/>
    <w:rsid w:val="0005618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etabell1lys1">
    <w:name w:val="Listetabell 1 lys1"/>
    <w:basedOn w:val="Vanligtabell"/>
    <w:uiPriority w:val="46"/>
    <w:rsid w:val="0005618F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2433C"/>
    <w:pPr>
      <w:spacing w:line="240" w:lineRule="auto"/>
    </w:pPr>
    <w:rPr>
      <w:sz w:val="20"/>
      <w:szCs w:val="20"/>
      <w:lang w:val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2433C"/>
    <w:rPr>
      <w:sz w:val="20"/>
      <w:szCs w:val="20"/>
    </w:rPr>
  </w:style>
  <w:style w:type="paragraph" w:customStyle="1" w:styleId="paragraph">
    <w:name w:val="paragraph"/>
    <w:basedOn w:val="Normal"/>
    <w:rsid w:val="003243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normaltextrun">
    <w:name w:val="normaltextrun"/>
    <w:basedOn w:val="Standardskriftforavsnitt"/>
    <w:rsid w:val="0032433C"/>
  </w:style>
  <w:style w:type="character" w:customStyle="1" w:styleId="eop">
    <w:name w:val="eop"/>
    <w:basedOn w:val="Standardskriftforavsnitt"/>
    <w:rsid w:val="0032433C"/>
  </w:style>
  <w:style w:type="table" w:styleId="Tabellrutenett">
    <w:name w:val="Table Grid"/>
    <w:basedOn w:val="Vanligtabell"/>
    <w:uiPriority w:val="59"/>
    <w:rsid w:val="00324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32433C"/>
    <w:pPr>
      <w:spacing w:after="0" w:line="240" w:lineRule="auto"/>
    </w:pPr>
    <w:rPr>
      <w:rFonts w:ascii="Segoe UI" w:hAnsi="Segoe UI" w:cs="Segoe UI"/>
      <w:sz w:val="18"/>
      <w:szCs w:val="18"/>
      <w:lang w:val="nb-NO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2433C"/>
    <w:rPr>
      <w:rFonts w:ascii="Segoe UI" w:hAnsi="Segoe UI" w:cs="Segoe UI"/>
      <w:sz w:val="18"/>
      <w:szCs w:val="18"/>
    </w:rPr>
  </w:style>
  <w:style w:type="table" w:styleId="Listetabell6fargerik">
    <w:name w:val="List Table 6 Colorful"/>
    <w:basedOn w:val="Vanligtabell"/>
    <w:uiPriority w:val="51"/>
    <w:rsid w:val="003243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lys">
    <w:name w:val="Grid Table Light"/>
    <w:basedOn w:val="Vanligtabell"/>
    <w:uiPriority w:val="40"/>
    <w:rsid w:val="0032433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Vanligtabell2">
    <w:name w:val="Plain Table 2"/>
    <w:basedOn w:val="Vanligtabell"/>
    <w:uiPriority w:val="42"/>
    <w:rsid w:val="003243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verskrift1Tegn">
    <w:name w:val="Overskrift 1 Tegn"/>
    <w:basedOn w:val="Standardskriftforavsnitt"/>
    <w:link w:val="Overskrift1"/>
    <w:uiPriority w:val="9"/>
    <w:rsid w:val="005D69B0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eastAsia="nb-NO"/>
    </w:rPr>
  </w:style>
  <w:style w:type="paragraph" w:styleId="Topptekst">
    <w:name w:val="header"/>
    <w:basedOn w:val="Normal"/>
    <w:link w:val="TopptekstTegn"/>
    <w:uiPriority w:val="99"/>
    <w:unhideWhenUsed/>
    <w:rsid w:val="007C2B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C2B0C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7C2B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C2B0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42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887</Words>
  <Characters>9705</Characters>
  <Application>Microsoft Office Word</Application>
  <DocSecurity>0</DocSecurity>
  <Lines>8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Elnes</dc:creator>
  <cp:keywords/>
  <dc:description/>
  <cp:lastModifiedBy>Ove Edvard Hatlevik</cp:lastModifiedBy>
  <cp:revision>6</cp:revision>
  <dcterms:created xsi:type="dcterms:W3CDTF">2024-03-15T16:22:00Z</dcterms:created>
  <dcterms:modified xsi:type="dcterms:W3CDTF">2024-03-15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2c3051-e84e-40d6-9cc9-ef2632f48e80</vt:lpwstr>
  </property>
</Properties>
</file>